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29026311" w14:textId="2D501BCE" w:rsidR="00EA3D3C" w:rsidRDefault="00654E8F" w:rsidP="0001436A">
      <w:pPr>
        <w:pStyle w:val="Heading1"/>
        <w:rPr>
          <w:bCs/>
        </w:rPr>
      </w:pPr>
      <w:r w:rsidRPr="00994A3D">
        <w:t xml:space="preserve">Supplementary </w:t>
      </w:r>
      <w:r w:rsidR="00C3710E">
        <w:t xml:space="preserve">Table 1. </w:t>
      </w:r>
      <w:r w:rsidR="00C3710E" w:rsidRPr="00453F73">
        <w:rPr>
          <w:bCs/>
        </w:rPr>
        <w:t>Dysbiosis of the maternal microbiota and the development of diseases during pregnancy and in the offspring</w:t>
      </w:r>
    </w:p>
    <w:p w14:paraId="75478A25" w14:textId="77777777" w:rsidR="00C3710E" w:rsidRPr="00C3710E" w:rsidRDefault="00C3710E" w:rsidP="00C3710E"/>
    <w:tbl>
      <w:tblPr>
        <w:tblStyle w:val="TableGrid"/>
        <w:tblW w:w="13427" w:type="dxa"/>
        <w:tblLook w:val="04A0" w:firstRow="1" w:lastRow="0" w:firstColumn="1" w:lastColumn="0" w:noHBand="0" w:noVBand="1"/>
      </w:tblPr>
      <w:tblGrid>
        <w:gridCol w:w="791"/>
        <w:gridCol w:w="1696"/>
        <w:gridCol w:w="1786"/>
        <w:gridCol w:w="1577"/>
        <w:gridCol w:w="1641"/>
        <w:gridCol w:w="1526"/>
        <w:gridCol w:w="2079"/>
        <w:gridCol w:w="1798"/>
        <w:gridCol w:w="533"/>
      </w:tblGrid>
      <w:tr w:rsidR="00130B33" w:rsidRPr="00453F73" w14:paraId="64763527" w14:textId="77777777" w:rsidTr="00130B33">
        <w:tc>
          <w:tcPr>
            <w:tcW w:w="791" w:type="dxa"/>
          </w:tcPr>
          <w:p w14:paraId="39CFFB42" w14:textId="77777777" w:rsidR="00C3710E" w:rsidRPr="00453F73" w:rsidRDefault="00C3710E" w:rsidP="00E65BB2">
            <w:pPr>
              <w:jc w:val="both"/>
              <w:rPr>
                <w:rFonts w:cstheme="minorHAnsi"/>
                <w:b/>
                <w:bCs/>
                <w:sz w:val="18"/>
                <w:szCs w:val="18"/>
              </w:rPr>
            </w:pPr>
          </w:p>
        </w:tc>
        <w:tc>
          <w:tcPr>
            <w:tcW w:w="1696" w:type="dxa"/>
          </w:tcPr>
          <w:p w14:paraId="7AE6F607" w14:textId="77777777" w:rsidR="00C3710E" w:rsidRPr="00453F73" w:rsidRDefault="00C3710E" w:rsidP="00E65BB2">
            <w:pPr>
              <w:jc w:val="both"/>
              <w:rPr>
                <w:rFonts w:cstheme="minorHAnsi"/>
                <w:b/>
                <w:bCs/>
                <w:sz w:val="18"/>
                <w:szCs w:val="18"/>
              </w:rPr>
            </w:pPr>
            <w:r w:rsidRPr="00453F73">
              <w:rPr>
                <w:rFonts w:cstheme="minorHAnsi"/>
                <w:b/>
                <w:bCs/>
                <w:sz w:val="18"/>
                <w:szCs w:val="18"/>
              </w:rPr>
              <w:t>Study population</w:t>
            </w:r>
          </w:p>
        </w:tc>
        <w:tc>
          <w:tcPr>
            <w:tcW w:w="1786" w:type="dxa"/>
          </w:tcPr>
          <w:p w14:paraId="09796FB2" w14:textId="77777777" w:rsidR="00C3710E" w:rsidRPr="00453F73" w:rsidRDefault="00C3710E" w:rsidP="00E65BB2">
            <w:pPr>
              <w:jc w:val="both"/>
              <w:rPr>
                <w:rFonts w:cstheme="minorHAnsi"/>
                <w:b/>
                <w:bCs/>
                <w:sz w:val="18"/>
                <w:szCs w:val="18"/>
              </w:rPr>
            </w:pPr>
            <w:r w:rsidRPr="00453F73">
              <w:rPr>
                <w:rFonts w:cstheme="minorHAnsi"/>
                <w:b/>
                <w:bCs/>
                <w:sz w:val="18"/>
                <w:szCs w:val="18"/>
              </w:rPr>
              <w:t>Alterations in gut microbiota composition</w:t>
            </w:r>
          </w:p>
        </w:tc>
        <w:tc>
          <w:tcPr>
            <w:tcW w:w="1577" w:type="dxa"/>
          </w:tcPr>
          <w:p w14:paraId="12BEAA9A" w14:textId="77777777" w:rsidR="00C3710E" w:rsidRPr="00453F73" w:rsidRDefault="00C3710E" w:rsidP="00E65BB2">
            <w:pPr>
              <w:jc w:val="both"/>
              <w:rPr>
                <w:rFonts w:cstheme="minorHAnsi"/>
                <w:b/>
                <w:bCs/>
                <w:sz w:val="18"/>
                <w:szCs w:val="18"/>
              </w:rPr>
            </w:pPr>
            <w:r w:rsidRPr="00453F73">
              <w:rPr>
                <w:rFonts w:cstheme="minorHAnsi"/>
                <w:b/>
                <w:bCs/>
                <w:sz w:val="18"/>
                <w:szCs w:val="18"/>
              </w:rPr>
              <w:t>Alterations in gut microbiota metabolites</w:t>
            </w:r>
          </w:p>
        </w:tc>
        <w:tc>
          <w:tcPr>
            <w:tcW w:w="1641" w:type="dxa"/>
          </w:tcPr>
          <w:p w14:paraId="37A38C7E" w14:textId="77777777" w:rsidR="00C3710E" w:rsidRPr="00453F73" w:rsidRDefault="00C3710E" w:rsidP="00E65BB2">
            <w:pPr>
              <w:jc w:val="both"/>
              <w:rPr>
                <w:rFonts w:cstheme="minorHAnsi"/>
                <w:b/>
                <w:bCs/>
                <w:sz w:val="18"/>
                <w:szCs w:val="18"/>
              </w:rPr>
            </w:pPr>
            <w:r w:rsidRPr="00453F73">
              <w:rPr>
                <w:rFonts w:cstheme="minorHAnsi"/>
                <w:b/>
                <w:bCs/>
                <w:sz w:val="18"/>
                <w:szCs w:val="18"/>
              </w:rPr>
              <w:t>Effects on offspring</w:t>
            </w:r>
          </w:p>
        </w:tc>
        <w:tc>
          <w:tcPr>
            <w:tcW w:w="1526" w:type="dxa"/>
          </w:tcPr>
          <w:p w14:paraId="1851A09B" w14:textId="77777777" w:rsidR="00C3710E" w:rsidRPr="00453F73" w:rsidRDefault="00C3710E" w:rsidP="00E65BB2">
            <w:pPr>
              <w:jc w:val="both"/>
              <w:rPr>
                <w:rFonts w:cstheme="minorHAnsi"/>
                <w:b/>
                <w:bCs/>
                <w:sz w:val="18"/>
                <w:szCs w:val="18"/>
              </w:rPr>
            </w:pPr>
            <w:r w:rsidRPr="00453F73">
              <w:rPr>
                <w:rFonts w:cstheme="minorHAnsi"/>
                <w:b/>
                <w:bCs/>
                <w:sz w:val="18"/>
                <w:szCs w:val="18"/>
              </w:rPr>
              <w:t>Mechanisms of pathogenesis</w:t>
            </w:r>
          </w:p>
        </w:tc>
        <w:tc>
          <w:tcPr>
            <w:tcW w:w="2079" w:type="dxa"/>
          </w:tcPr>
          <w:p w14:paraId="0E8B2431" w14:textId="77777777" w:rsidR="00C3710E" w:rsidRPr="00453F73" w:rsidRDefault="00C3710E" w:rsidP="00E65BB2">
            <w:pPr>
              <w:jc w:val="both"/>
              <w:rPr>
                <w:rFonts w:cstheme="minorHAnsi"/>
                <w:b/>
                <w:bCs/>
                <w:sz w:val="18"/>
                <w:szCs w:val="18"/>
              </w:rPr>
            </w:pPr>
            <w:r w:rsidRPr="00453F73">
              <w:rPr>
                <w:rFonts w:cstheme="minorHAnsi"/>
                <w:b/>
                <w:bCs/>
                <w:sz w:val="18"/>
                <w:szCs w:val="18"/>
              </w:rPr>
              <w:t>Alterations in children´s microbiota</w:t>
            </w:r>
          </w:p>
        </w:tc>
        <w:tc>
          <w:tcPr>
            <w:tcW w:w="1798" w:type="dxa"/>
          </w:tcPr>
          <w:p w14:paraId="0AF82307" w14:textId="77777777" w:rsidR="00C3710E" w:rsidRPr="00453F73" w:rsidRDefault="00C3710E" w:rsidP="00E65BB2">
            <w:pPr>
              <w:jc w:val="both"/>
              <w:rPr>
                <w:rFonts w:cstheme="minorHAnsi"/>
                <w:b/>
                <w:bCs/>
                <w:sz w:val="18"/>
                <w:szCs w:val="18"/>
              </w:rPr>
            </w:pPr>
            <w:r w:rsidRPr="00453F73">
              <w:rPr>
                <w:rFonts w:cstheme="minorHAnsi"/>
                <w:b/>
                <w:bCs/>
                <w:sz w:val="18"/>
                <w:szCs w:val="18"/>
              </w:rPr>
              <w:t>Conclusion</w:t>
            </w:r>
          </w:p>
        </w:tc>
        <w:tc>
          <w:tcPr>
            <w:tcW w:w="533" w:type="dxa"/>
          </w:tcPr>
          <w:p w14:paraId="6C6471FF" w14:textId="77777777" w:rsidR="00C3710E" w:rsidRPr="00453F73" w:rsidRDefault="00C3710E" w:rsidP="00E65BB2">
            <w:pPr>
              <w:jc w:val="both"/>
              <w:rPr>
                <w:rFonts w:cstheme="minorHAnsi"/>
                <w:b/>
                <w:bCs/>
                <w:sz w:val="18"/>
                <w:szCs w:val="18"/>
              </w:rPr>
            </w:pPr>
            <w:r w:rsidRPr="00453F73">
              <w:rPr>
                <w:rFonts w:cstheme="minorHAnsi"/>
                <w:b/>
                <w:bCs/>
                <w:sz w:val="18"/>
                <w:szCs w:val="18"/>
              </w:rPr>
              <w:t>Ref.</w:t>
            </w:r>
          </w:p>
        </w:tc>
      </w:tr>
      <w:tr w:rsidR="00130B33" w:rsidRPr="00453F73" w14:paraId="6CBDDA4A" w14:textId="77777777" w:rsidTr="00130B33">
        <w:tc>
          <w:tcPr>
            <w:tcW w:w="791" w:type="dxa"/>
            <w:vMerge w:val="restart"/>
            <w:tcBorders>
              <w:bottom w:val="single" w:sz="4" w:space="0" w:color="auto"/>
            </w:tcBorders>
            <w:shd w:val="clear" w:color="auto" w:fill="D9D9D9" w:themeFill="background1" w:themeFillShade="D9"/>
            <w:textDirection w:val="btLr"/>
          </w:tcPr>
          <w:p w14:paraId="25E1FA34"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 xml:space="preserve"> MATERNAL PREECLAMPSIA (PE)</w:t>
            </w: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4858FB" w14:textId="77777777" w:rsidR="00C3710E" w:rsidRPr="00453F73" w:rsidRDefault="00C3710E" w:rsidP="00E65BB2">
            <w:pPr>
              <w:jc w:val="both"/>
              <w:rPr>
                <w:rFonts w:cstheme="minorHAnsi"/>
                <w:b/>
                <w:bCs/>
                <w:sz w:val="18"/>
                <w:szCs w:val="18"/>
                <w:lang w:val="pt-BR"/>
              </w:rPr>
            </w:pPr>
            <w:r w:rsidRPr="00453F73">
              <w:rPr>
                <w:rFonts w:cstheme="minorHAnsi"/>
                <w:sz w:val="18"/>
                <w:szCs w:val="18"/>
              </w:rPr>
              <w:t>Pregnant women with PE before and after delivery were analyzed for changes in gut microbiota and compared with those of normotensive, uncomplicated</w:t>
            </w:r>
            <w:r w:rsidRPr="00453F73">
              <w:rPr>
                <w:rFonts w:cstheme="minorHAnsi"/>
                <w:sz w:val="18"/>
                <w:szCs w:val="18"/>
              </w:rPr>
              <w:br/>
              <w:t>pregnant women in the antepartum and 1 and 6-week</w:t>
            </w:r>
            <w:r w:rsidRPr="00453F73">
              <w:rPr>
                <w:rFonts w:cstheme="minorHAnsi"/>
                <w:sz w:val="18"/>
                <w:szCs w:val="18"/>
              </w:rPr>
              <w:br/>
              <w:t xml:space="preserve">postpartum periods. </w:t>
            </w:r>
            <w:r w:rsidRPr="00453F73">
              <w:rPr>
                <w:rFonts w:cstheme="minorHAnsi"/>
                <w:sz w:val="18"/>
                <w:szCs w:val="18"/>
                <w:lang w:val="pt-BR"/>
              </w:rPr>
              <w:t>Antepartum (n= 48 vs 51); 1 week postpartum (n=35 vs 17); 6-week postpartum (n=18 vs 11).</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178A88F3"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8 bacterial genera including </w:t>
            </w:r>
            <w:r w:rsidRPr="00453F73">
              <w:rPr>
                <w:rFonts w:cstheme="minorHAnsi"/>
                <w:i/>
                <w:iCs/>
                <w:sz w:val="18"/>
                <w:szCs w:val="18"/>
              </w:rPr>
              <w:t>Blautia, Ruminococcus, Bilophila,</w:t>
            </w:r>
            <w:r w:rsidRPr="00453F73">
              <w:rPr>
                <w:rFonts w:cstheme="minorHAnsi"/>
                <w:sz w:val="18"/>
                <w:szCs w:val="18"/>
              </w:rPr>
              <w:t xml:space="preserve"> and </w:t>
            </w:r>
            <w:r w:rsidRPr="00453F73">
              <w:rPr>
                <w:rFonts w:cstheme="minorHAnsi"/>
                <w:i/>
                <w:iCs/>
                <w:sz w:val="18"/>
                <w:szCs w:val="18"/>
              </w:rPr>
              <w:t>Fusobacterium</w:t>
            </w:r>
            <w:r w:rsidRPr="00453F73">
              <w:rPr>
                <w:rFonts w:cstheme="minorHAnsi"/>
                <w:sz w:val="18"/>
                <w:szCs w:val="18"/>
              </w:rPr>
              <w:t xml:space="preserve"> were enriched in fecal antepartum samples of PE patients compared with healthy controls while </w:t>
            </w:r>
            <w:r w:rsidRPr="00453F73">
              <w:rPr>
                <w:rFonts w:cstheme="minorHAnsi"/>
                <w:i/>
                <w:iCs/>
                <w:sz w:val="18"/>
                <w:szCs w:val="18"/>
              </w:rPr>
              <w:t>Faecalibacterium, Gemmiger, Akkermansia, Dialister,</w:t>
            </w:r>
            <w:r w:rsidRPr="00453F73">
              <w:rPr>
                <w:rFonts w:cstheme="minorHAnsi"/>
                <w:sz w:val="18"/>
                <w:szCs w:val="18"/>
              </w:rPr>
              <w:t xml:space="preserve"> and </w:t>
            </w:r>
            <w:r w:rsidRPr="00453F73">
              <w:rPr>
                <w:rFonts w:cstheme="minorHAnsi"/>
                <w:i/>
                <w:iCs/>
                <w:sz w:val="18"/>
                <w:szCs w:val="18"/>
              </w:rPr>
              <w:t>Methanobrevibacter</w:t>
            </w:r>
            <w:r w:rsidRPr="00453F73">
              <w:rPr>
                <w:rFonts w:cstheme="minorHAnsi"/>
                <w:sz w:val="18"/>
                <w:szCs w:val="18"/>
              </w:rPr>
              <w:t>, were significantly depleted in this group. These antepartum alterations in gut microbiota persisted 6 weeks postpartum.</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38B49E1B"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042244C2"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31B47CE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7427724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28579331" w14:textId="77777777" w:rsidR="00C3710E" w:rsidRPr="00453F73" w:rsidRDefault="00C3710E" w:rsidP="00E65BB2">
            <w:pPr>
              <w:jc w:val="both"/>
              <w:rPr>
                <w:rFonts w:cstheme="minorHAnsi"/>
                <w:b/>
                <w:bCs/>
                <w:sz w:val="18"/>
                <w:szCs w:val="18"/>
              </w:rPr>
            </w:pPr>
            <w:r w:rsidRPr="00453F73">
              <w:rPr>
                <w:rFonts w:cstheme="minorHAnsi"/>
                <w:color w:val="000000"/>
                <w:sz w:val="18"/>
                <w:szCs w:val="18"/>
              </w:rPr>
              <w:t>Early-onset PE is associated with significant gut microbial alterations in antepartum and postpartum women.</w:t>
            </w:r>
          </w:p>
        </w:tc>
        <w:tc>
          <w:tcPr>
            <w:tcW w:w="533" w:type="dxa"/>
            <w:tcBorders>
              <w:bottom w:val="single" w:sz="4" w:space="0" w:color="auto"/>
            </w:tcBorders>
          </w:tcPr>
          <w:p w14:paraId="42B67546"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XQSXXYSr","properties":{"formattedCitation":"(28)","plainCitation":"(28)","noteIndex":0},"citationItems":[{"id":863,"uris":["http://zotero.org/users/9265160/items/RDAF378D"],"itemData":{"id":863,"type":"article-journal","abstract":"Background: Imbalances in gut microbiota composition are linked to hypertension, host metabolic abnormalities, systemic inflammation, and other conditions. In the present study, we examined the changes of gut microbiota in women with early-onset preeclampsia (PE) and in normotensive, uncomplicated pregnant women during late pregnancy and at 1 and 6 weeks postpartum. Methods: Gut microbiota profiles of women with PE and healthy pregnant women in the third trimester and at 1 and 6 weeks postpartum were assessed by 16S rRNA gene amplicon sequencing. Plasma levels of interleukin-6 (IL-6), intestinal fatty acid-binding protein (I-FABP), zonulin, and lipopolysaccharide (LPS) were measured in the third trimesters. Results: At the genus level, 8 bacterial genera were significantly enriched in the antepartum samples of PE patients compared to healthy controls, of which Blautia, Ruminococcus2, Bilophila, and Fusobacterium represented the major variances in PE microbiomes. Conversely, 5 genera, including Faecalibacterium, Gemmiger, Akkermansia, Dialister, and Methanobrevibacter, were significantly depleted in antepartum PE samples. Maternal blood pressure and liver enzyme levels were positively correlated to the PE-enriched genera such as Anaerococcus, Ruminococcus2, Oribacterium, and Bilophila, while the fetal features (e.g., Apgar score and newborn birth weight) were positively correlated with PE-depleted genera and negatively correlated with PE-enriched genera. Moreover, maternal blood IL-6 level was positively associated with gut Bilophila and Oribacterium, whereas LPS level was negatively associated with Akkermansia. In terms of postpartum women, both the gut microbial composition and the PE-associated microbial alterations were highly consistent with those of the antepartum women. Conclusion: PE diagnosed in the third trimester of pregnancy is associated with a disrupted gut microbiota composition compared with uncomplicated pregnant women, which are associated with maternal clinical features (blood pressure level and liver dysfunction) and newborn birth weight. Moreover, these antepartum alterations in gut microbiota persisted 6 weeks postpartum.","container-title":"Frontiers in Cellular and Infection Microbiology","DOI":"10.3389/fcimb.2019.00224","ISSN":"2235-2988","journalAbbreviation":"Front Cell Infect Microbiol","language":"eng","note":"PMID: 31297341\nPMCID: PMC6608563","page":"224","source":"PubMed","title":"Early-Onset Preeclampsia Is Associated With Gut Microbial Alterations in Antepartum and Postpartum Women","volume":"9","author":[{"family":"Lv","given":"Li-Juan"},{"family":"Li","given":"Sheng-Hui"},{"family":"Li","given":"Shao-Chuan"},{"family":"Zhong","given":"Zhi-Cheng"},{"family":"Duan","given":"Hong-Li"},{"family":"Tian","given":"Cheng"},{"family":"Li","given":"Hui"},{"family":"He","given":"Wei"},{"family":"Chen","given":"Min-Chai"},{"family":"He","given":"Tian-Wen"},{"family":"Wang","given":"Yu-Nan"},{"family":"Zhou","given":"Xin"},{"family":"Yao","given":"Lena"},{"family":"Yin","given":"Ai-Hua"}],"issued":{"date-parts":[["2019"]]}}}],"schema":"https://github.com/citation-style-language/schema/raw/master/csl-citation.json"} </w:instrText>
            </w:r>
            <w:r w:rsidRPr="00453F73">
              <w:rPr>
                <w:rFonts w:cstheme="minorHAnsi"/>
                <w:b/>
                <w:bCs/>
                <w:sz w:val="18"/>
                <w:szCs w:val="18"/>
              </w:rPr>
              <w:fldChar w:fldCharType="separate"/>
            </w:r>
            <w:r w:rsidRPr="00415DA8">
              <w:rPr>
                <w:rFonts w:cs="Times New Roman"/>
                <w:sz w:val="18"/>
              </w:rPr>
              <w:t>(28)</w:t>
            </w:r>
            <w:r w:rsidRPr="00453F73">
              <w:rPr>
                <w:rFonts w:cstheme="minorHAnsi"/>
                <w:b/>
                <w:bCs/>
                <w:sz w:val="18"/>
                <w:szCs w:val="18"/>
              </w:rPr>
              <w:fldChar w:fldCharType="end"/>
            </w:r>
          </w:p>
        </w:tc>
      </w:tr>
      <w:tr w:rsidR="00130B33" w:rsidRPr="00453F73" w14:paraId="71BF2E47" w14:textId="77777777" w:rsidTr="00130B33">
        <w:tc>
          <w:tcPr>
            <w:tcW w:w="791" w:type="dxa"/>
            <w:vMerge/>
            <w:tcBorders>
              <w:top w:val="single" w:sz="4" w:space="0" w:color="auto"/>
            </w:tcBorders>
            <w:shd w:val="clear" w:color="auto" w:fill="D9D9D9" w:themeFill="background1" w:themeFillShade="D9"/>
          </w:tcPr>
          <w:p w14:paraId="4A6C3D3F"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000000" w:fill="FFFFFF"/>
          </w:tcPr>
          <w:p w14:paraId="3576772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Systematic review of six studies with an overall sample </w:t>
            </w:r>
            <w:r w:rsidRPr="00453F73">
              <w:rPr>
                <w:rFonts w:cstheme="minorHAnsi"/>
                <w:sz w:val="18"/>
                <w:szCs w:val="18"/>
              </w:rPr>
              <w:lastRenderedPageBreak/>
              <w:t>size of 416 PE women and 704 healthy controls.</w:t>
            </w:r>
          </w:p>
        </w:tc>
        <w:tc>
          <w:tcPr>
            <w:tcW w:w="1786" w:type="dxa"/>
            <w:tcBorders>
              <w:top w:val="single" w:sz="4" w:space="0" w:color="auto"/>
              <w:left w:val="nil"/>
              <w:bottom w:val="single" w:sz="4" w:space="0" w:color="auto"/>
              <w:right w:val="single" w:sz="4" w:space="0" w:color="auto"/>
            </w:tcBorders>
            <w:shd w:val="clear" w:color="000000" w:fill="FFFFFF"/>
          </w:tcPr>
          <w:p w14:paraId="1DEB3790" w14:textId="6BBFC00F" w:rsidR="00C3710E" w:rsidRPr="00915CBD" w:rsidRDefault="00C3710E" w:rsidP="00E65BB2">
            <w:pPr>
              <w:jc w:val="both"/>
              <w:rPr>
                <w:rFonts w:cstheme="minorHAnsi"/>
                <w:sz w:val="18"/>
                <w:szCs w:val="18"/>
              </w:rPr>
            </w:pPr>
            <w:r w:rsidRPr="00453F73">
              <w:rPr>
                <w:rFonts w:cstheme="minorHAnsi"/>
                <w:sz w:val="18"/>
                <w:szCs w:val="18"/>
              </w:rPr>
              <w:lastRenderedPageBreak/>
              <w:t xml:space="preserve">PE patients had elevated Bacteroidetes and </w:t>
            </w:r>
            <w:r w:rsidRPr="00453F73">
              <w:rPr>
                <w:rFonts w:cstheme="minorHAnsi"/>
                <w:sz w:val="18"/>
                <w:szCs w:val="18"/>
              </w:rPr>
              <w:lastRenderedPageBreak/>
              <w:t>Proteobacteria, and</w:t>
            </w:r>
            <w:r w:rsidRPr="00453F73">
              <w:rPr>
                <w:rFonts w:cstheme="minorHAnsi"/>
                <w:sz w:val="18"/>
                <w:szCs w:val="18"/>
              </w:rPr>
              <w:br/>
              <w:t xml:space="preserve">depleted Firmicutes and Verrucomicrobia compared to healthy women. </w:t>
            </w:r>
            <w:r w:rsidRPr="00453F73">
              <w:rPr>
                <w:rFonts w:cstheme="minorHAnsi"/>
                <w:i/>
                <w:iCs/>
                <w:sz w:val="18"/>
                <w:szCs w:val="18"/>
              </w:rPr>
              <w:t>Fusobacterium</w:t>
            </w:r>
            <w:r w:rsidRPr="00453F73">
              <w:rPr>
                <w:rFonts w:cstheme="minorHAnsi"/>
                <w:sz w:val="18"/>
                <w:szCs w:val="18"/>
              </w:rPr>
              <w:t xml:space="preserve"> and</w:t>
            </w:r>
            <w:r w:rsidRPr="00453F73">
              <w:rPr>
                <w:rFonts w:cstheme="minorHAnsi"/>
                <w:sz w:val="18"/>
                <w:szCs w:val="18"/>
              </w:rPr>
              <w:br/>
            </w:r>
            <w:r w:rsidRPr="00453F73">
              <w:rPr>
                <w:rFonts w:cstheme="minorHAnsi"/>
                <w:i/>
                <w:iCs/>
                <w:sz w:val="18"/>
                <w:szCs w:val="18"/>
              </w:rPr>
              <w:t>Ruminococcus</w:t>
            </w:r>
            <w:r w:rsidRPr="00453F73">
              <w:rPr>
                <w:rFonts w:cstheme="minorHAnsi"/>
                <w:sz w:val="18"/>
                <w:szCs w:val="18"/>
              </w:rPr>
              <w:t xml:space="preserve"> were enriched and </w:t>
            </w:r>
            <w:r w:rsidRPr="00453F73">
              <w:rPr>
                <w:rFonts w:cstheme="minorHAnsi"/>
                <w:i/>
                <w:iCs/>
                <w:sz w:val="18"/>
                <w:szCs w:val="18"/>
              </w:rPr>
              <w:t xml:space="preserve">Lachnospira, Akkermansia, Faecalibacterium, Bifidobacterium </w:t>
            </w:r>
            <w:r w:rsidRPr="00453F73">
              <w:rPr>
                <w:rFonts w:cstheme="minorHAnsi"/>
                <w:sz w:val="18"/>
                <w:szCs w:val="18"/>
              </w:rPr>
              <w:t xml:space="preserve">and </w:t>
            </w:r>
            <w:r w:rsidRPr="00453F73">
              <w:rPr>
                <w:rFonts w:cstheme="minorHAnsi"/>
                <w:i/>
                <w:iCs/>
                <w:sz w:val="18"/>
                <w:szCs w:val="18"/>
              </w:rPr>
              <w:t>Alistipes</w:t>
            </w:r>
            <w:r w:rsidRPr="00453F73">
              <w:rPr>
                <w:rFonts w:cstheme="minorHAnsi"/>
                <w:sz w:val="18"/>
                <w:szCs w:val="18"/>
              </w:rPr>
              <w:t xml:space="preserve"> were</w:t>
            </w:r>
            <w:r w:rsidRPr="00453F73">
              <w:rPr>
                <w:rFonts w:cstheme="minorHAnsi"/>
                <w:sz w:val="18"/>
                <w:szCs w:val="18"/>
              </w:rPr>
              <w:br/>
              <w:t>depleted in PE.</w:t>
            </w:r>
          </w:p>
        </w:tc>
        <w:tc>
          <w:tcPr>
            <w:tcW w:w="1577" w:type="dxa"/>
            <w:tcBorders>
              <w:top w:val="single" w:sz="4" w:space="0" w:color="auto"/>
              <w:left w:val="nil"/>
              <w:bottom w:val="single" w:sz="4" w:space="0" w:color="auto"/>
              <w:right w:val="single" w:sz="4" w:space="0" w:color="auto"/>
            </w:tcBorders>
            <w:shd w:val="clear" w:color="000000" w:fill="FFFFFF"/>
          </w:tcPr>
          <w:p w14:paraId="63BF5285"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641" w:type="dxa"/>
            <w:tcBorders>
              <w:top w:val="single" w:sz="4" w:space="0" w:color="auto"/>
              <w:left w:val="nil"/>
              <w:bottom w:val="single" w:sz="4" w:space="0" w:color="auto"/>
              <w:right w:val="single" w:sz="4" w:space="0" w:color="auto"/>
            </w:tcBorders>
            <w:shd w:val="clear" w:color="000000" w:fill="FFFFFF"/>
          </w:tcPr>
          <w:p w14:paraId="3DCDB5E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000000" w:fill="FFFFFF"/>
          </w:tcPr>
          <w:p w14:paraId="17C7FC8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000000" w:fill="FFFFFF"/>
          </w:tcPr>
          <w:p w14:paraId="6E2F242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000000" w:fill="FFFFFF"/>
          </w:tcPr>
          <w:p w14:paraId="2189C71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here is a similar dysbiosis in the intestinal microbiota </w:t>
            </w:r>
            <w:r w:rsidRPr="00453F73">
              <w:rPr>
                <w:rFonts w:cstheme="minorHAnsi"/>
                <w:sz w:val="18"/>
                <w:szCs w:val="18"/>
              </w:rPr>
              <w:lastRenderedPageBreak/>
              <w:t>of patients with PE compared to healthy women.</w:t>
            </w:r>
          </w:p>
        </w:tc>
        <w:tc>
          <w:tcPr>
            <w:tcW w:w="533" w:type="dxa"/>
            <w:tcBorders>
              <w:top w:val="single" w:sz="4" w:space="0" w:color="auto"/>
            </w:tcBorders>
          </w:tcPr>
          <w:p w14:paraId="3DA80471"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y6d0FFMm","properties":{"formattedCitation":"(29)","plainCitation":"(29)","noteIndex":0},"citationItems":[{"id":798,"uris":["http://zotero.org/users/9265160/items/U852IMV9"],"itemData":{"id":798,"type":"article-journal","abstract":"Currently, the etiology of preeclampsia (PE) has not been comprehensively clarified. Accumulating evidence indicated that gut microbiota is associated with the onset of PE. Herein, a systematic review was conducted to explore the dysbiosis of gut microbiota in PE patients compared with healthy controls (HCs). Publications were retrieved from Medline, EMBASE, Web of Science and Scopus. Studies comparing the gut microbiota in PE patients to HCs using culture-independent methods were included. Independent quality assessment and data extraction was performed according to PRISMA statement and Newcastle-Ottawa Scale (NOS). In total, six studies with an overall sample size of 416 ​PE patients and 704 ​HCs were included. In terms of alpha- and beta-diversity, consistent results reflecting the alteration of gut microbiota in PE patients. Furthermore, Fusobacterium and Ruminococcus enriched, while Lachnospira, Akkermansia, Faecalibacterium, Bifidobacterium and Alistipes were depleted in PE. This systematic review demonstrates significant dysbiosis of gut microbiota in PE patients and confirms that that the possible correlations between gut microbiota dysbiosis and PE onset. However, heterogeneity in results was also identified, alluding more well-designed studies are warranted. Above all, these evidence demonstrates that the gut microbiota may be a potential treatment and prevention target for PE.","container-title":"Medicine in Microecology","DOI":"10.1016/j.medmic.2021.100047","ISSN":"2590-0978","journalAbbreviation":"Medicine in Microecology","page":"100047","source":"ScienceDirect","title":"Gut microbiota dysbiosis in patients with preeclampsia: A systematic review","title-short":"Gut microbiota dysbiosis in patients with preeclampsia","volume":"10","author":[{"family":"Qing","given":"Wei"},{"family":"Shi","given":"Yiya"},{"family":"Zhou","given":"Hongwei"},{"family":"Chen","given":"Muxuan"}],"issued":{"date-parts":[["2021",12,1]]}}}],"schema":"https://github.com/citation-style-language/schema/raw/master/csl-citation.json"} </w:instrText>
            </w:r>
            <w:r w:rsidRPr="00453F73">
              <w:rPr>
                <w:rFonts w:cstheme="minorHAnsi"/>
                <w:b/>
                <w:bCs/>
                <w:sz w:val="18"/>
                <w:szCs w:val="18"/>
              </w:rPr>
              <w:fldChar w:fldCharType="separate"/>
            </w:r>
            <w:r w:rsidRPr="00415DA8">
              <w:rPr>
                <w:rFonts w:cs="Times New Roman"/>
                <w:sz w:val="18"/>
              </w:rPr>
              <w:t>(29)</w:t>
            </w:r>
            <w:r w:rsidRPr="00453F73">
              <w:rPr>
                <w:rFonts w:cstheme="minorHAnsi"/>
                <w:b/>
                <w:bCs/>
                <w:sz w:val="18"/>
                <w:szCs w:val="18"/>
              </w:rPr>
              <w:fldChar w:fldCharType="end"/>
            </w:r>
          </w:p>
        </w:tc>
      </w:tr>
      <w:tr w:rsidR="00130B33" w:rsidRPr="00453F73" w14:paraId="437367E9" w14:textId="77777777" w:rsidTr="00130B33">
        <w:tc>
          <w:tcPr>
            <w:tcW w:w="791" w:type="dxa"/>
            <w:vMerge/>
            <w:tcBorders>
              <w:bottom w:val="single" w:sz="4" w:space="0" w:color="auto"/>
            </w:tcBorders>
            <w:shd w:val="clear" w:color="auto" w:fill="D9D9D9" w:themeFill="background1" w:themeFillShade="D9"/>
          </w:tcPr>
          <w:p w14:paraId="4E5F41B8"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auto" w:fill="D9D9D9" w:themeFill="background1" w:themeFillShade="D9"/>
          </w:tcPr>
          <w:p w14:paraId="37690749" w14:textId="77777777" w:rsidR="00C3710E" w:rsidRPr="00453F73" w:rsidRDefault="00C3710E" w:rsidP="00E65BB2">
            <w:pPr>
              <w:jc w:val="both"/>
              <w:rPr>
                <w:rFonts w:cstheme="minorHAnsi"/>
                <w:b/>
                <w:bCs/>
                <w:sz w:val="18"/>
                <w:szCs w:val="18"/>
              </w:rPr>
            </w:pPr>
            <w:r w:rsidRPr="00453F73">
              <w:rPr>
                <w:rFonts w:cstheme="minorHAnsi"/>
                <w:sz w:val="18"/>
                <w:szCs w:val="18"/>
              </w:rPr>
              <w:t>48 PE patients and 48 healthy pregnant women.</w:t>
            </w:r>
          </w:p>
        </w:tc>
        <w:tc>
          <w:tcPr>
            <w:tcW w:w="1786" w:type="dxa"/>
            <w:tcBorders>
              <w:top w:val="nil"/>
              <w:left w:val="nil"/>
              <w:bottom w:val="single" w:sz="4" w:space="0" w:color="auto"/>
              <w:right w:val="single" w:sz="4" w:space="0" w:color="auto"/>
            </w:tcBorders>
            <w:shd w:val="clear" w:color="auto" w:fill="D9D9D9" w:themeFill="background1" w:themeFillShade="D9"/>
          </w:tcPr>
          <w:p w14:paraId="53495462" w14:textId="77777777" w:rsidR="00C3710E" w:rsidRPr="00453F73" w:rsidRDefault="00C3710E" w:rsidP="00E65BB2">
            <w:pPr>
              <w:jc w:val="both"/>
              <w:rPr>
                <w:rFonts w:cstheme="minorHAnsi"/>
                <w:b/>
                <w:bCs/>
                <w:sz w:val="18"/>
                <w:szCs w:val="18"/>
              </w:rPr>
            </w:pPr>
            <w:r w:rsidRPr="00453F73">
              <w:rPr>
                <w:rFonts w:cstheme="minorHAnsi"/>
                <w:sz w:val="18"/>
                <w:szCs w:val="18"/>
              </w:rPr>
              <w:t>At the phylum level, the abundances of Bacteroidetes, Proteobacteria, and Actinobacteria were higher, while the abundance of Firmicutes</w:t>
            </w:r>
            <w:r w:rsidRPr="00453F73">
              <w:rPr>
                <w:rFonts w:cstheme="minorHAnsi"/>
                <w:sz w:val="18"/>
                <w:szCs w:val="18"/>
              </w:rPr>
              <w:br/>
              <w:t>was lower in patients with PE.</w:t>
            </w:r>
          </w:p>
        </w:tc>
        <w:tc>
          <w:tcPr>
            <w:tcW w:w="1577" w:type="dxa"/>
            <w:tcBorders>
              <w:top w:val="nil"/>
              <w:left w:val="nil"/>
              <w:bottom w:val="single" w:sz="4" w:space="0" w:color="auto"/>
              <w:right w:val="single" w:sz="4" w:space="0" w:color="auto"/>
            </w:tcBorders>
            <w:shd w:val="clear" w:color="auto" w:fill="D9D9D9" w:themeFill="background1" w:themeFillShade="D9"/>
          </w:tcPr>
          <w:p w14:paraId="3F371DC6" w14:textId="77777777" w:rsidR="00C3710E" w:rsidRPr="00453F73" w:rsidRDefault="00C3710E" w:rsidP="00E65BB2">
            <w:pPr>
              <w:jc w:val="both"/>
              <w:rPr>
                <w:rFonts w:cstheme="minorHAnsi"/>
                <w:b/>
                <w:bCs/>
                <w:sz w:val="18"/>
                <w:szCs w:val="18"/>
              </w:rPr>
            </w:pPr>
            <w:r w:rsidRPr="00453F73">
              <w:rPr>
                <w:rFonts w:cstheme="minorHAnsi"/>
                <w:sz w:val="18"/>
                <w:szCs w:val="18"/>
              </w:rPr>
              <w:t>Increased levels of plasma TMAO in patients with PE compared to healthy controls.</w:t>
            </w:r>
          </w:p>
        </w:tc>
        <w:tc>
          <w:tcPr>
            <w:tcW w:w="1641" w:type="dxa"/>
            <w:tcBorders>
              <w:top w:val="nil"/>
              <w:left w:val="nil"/>
              <w:bottom w:val="single" w:sz="4" w:space="0" w:color="auto"/>
              <w:right w:val="single" w:sz="4" w:space="0" w:color="auto"/>
            </w:tcBorders>
            <w:shd w:val="clear" w:color="auto" w:fill="D9D9D9" w:themeFill="background1" w:themeFillShade="D9"/>
          </w:tcPr>
          <w:p w14:paraId="407E1D88"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nil"/>
              <w:left w:val="nil"/>
              <w:bottom w:val="single" w:sz="4" w:space="0" w:color="auto"/>
              <w:right w:val="single" w:sz="4" w:space="0" w:color="auto"/>
            </w:tcBorders>
            <w:shd w:val="clear" w:color="auto" w:fill="D9D9D9" w:themeFill="background1" w:themeFillShade="D9"/>
          </w:tcPr>
          <w:p w14:paraId="43E01303" w14:textId="30814EFB" w:rsidR="00C3710E" w:rsidRPr="00915CBD" w:rsidRDefault="00C3710E" w:rsidP="00E65BB2">
            <w:pPr>
              <w:jc w:val="both"/>
              <w:rPr>
                <w:rFonts w:cstheme="minorHAnsi"/>
                <w:sz w:val="18"/>
                <w:szCs w:val="18"/>
              </w:rPr>
            </w:pPr>
            <w:r w:rsidRPr="00453F73">
              <w:rPr>
                <w:rFonts w:cstheme="minorHAnsi"/>
                <w:sz w:val="18"/>
                <w:szCs w:val="18"/>
              </w:rPr>
              <w:t>PE patients had a gut</w:t>
            </w:r>
            <w:r w:rsidRPr="00453F73">
              <w:rPr>
                <w:rFonts w:cstheme="minorHAnsi"/>
                <w:sz w:val="18"/>
                <w:szCs w:val="18"/>
              </w:rPr>
              <w:br/>
              <w:t>microbiota dysbiosis and increased plasma LPS and TMAO</w:t>
            </w:r>
            <w:r w:rsidRPr="00453F73">
              <w:rPr>
                <w:rFonts w:cstheme="minorHAnsi"/>
                <w:sz w:val="18"/>
                <w:szCs w:val="18"/>
              </w:rPr>
              <w:br/>
              <w:t>levels, which were related to inflammation.</w:t>
            </w:r>
          </w:p>
        </w:tc>
        <w:tc>
          <w:tcPr>
            <w:tcW w:w="2079" w:type="dxa"/>
            <w:tcBorders>
              <w:top w:val="nil"/>
              <w:left w:val="nil"/>
              <w:bottom w:val="single" w:sz="4" w:space="0" w:color="auto"/>
              <w:right w:val="single" w:sz="4" w:space="0" w:color="auto"/>
            </w:tcBorders>
            <w:shd w:val="clear" w:color="auto" w:fill="D9D9D9" w:themeFill="background1" w:themeFillShade="D9"/>
          </w:tcPr>
          <w:p w14:paraId="0646256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nil"/>
              <w:left w:val="nil"/>
              <w:bottom w:val="single" w:sz="4" w:space="0" w:color="auto"/>
              <w:right w:val="single" w:sz="4" w:space="0" w:color="auto"/>
            </w:tcBorders>
            <w:shd w:val="clear" w:color="auto" w:fill="D9D9D9" w:themeFill="background1" w:themeFillShade="D9"/>
          </w:tcPr>
          <w:p w14:paraId="4C155C39" w14:textId="77777777" w:rsidR="00C3710E" w:rsidRPr="00453F73" w:rsidRDefault="00C3710E" w:rsidP="00E65BB2">
            <w:pPr>
              <w:jc w:val="both"/>
              <w:rPr>
                <w:rFonts w:cstheme="minorHAnsi"/>
                <w:b/>
                <w:bCs/>
                <w:sz w:val="18"/>
                <w:szCs w:val="18"/>
              </w:rPr>
            </w:pPr>
            <w:r w:rsidRPr="00453F73">
              <w:rPr>
                <w:rFonts w:cstheme="minorHAnsi"/>
                <w:sz w:val="18"/>
                <w:szCs w:val="18"/>
              </w:rPr>
              <w:t>Patients with PE have significant dysbiosis of the gut microbiota, as well as increased levels of plasma LPS and TMAO, compared to healthy controls.</w:t>
            </w:r>
          </w:p>
        </w:tc>
        <w:tc>
          <w:tcPr>
            <w:tcW w:w="533" w:type="dxa"/>
            <w:tcBorders>
              <w:bottom w:val="single" w:sz="4" w:space="0" w:color="auto"/>
            </w:tcBorders>
          </w:tcPr>
          <w:p w14:paraId="6A7FC9F3"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jjB2Ie73","properties":{"formattedCitation":"(30)","plainCitation":"(30)","noteIndex":0},"citationItems":[{"id":795,"uris":["http://zotero.org/users/9265160/items/KPFPAY7N"],"itemData":{"id":795,"type":"article-journal","abstract":"Objective: To characterize the gut microbiota in patients with preeclampsia (PE) compared with healthy controls. Methods: We analyzed and compared the microbiota communities in the feces of 48 PE patients with 48 age-, gestational weeks-, and pre-pregnancy body mass index-matched healthy controls using 16S rRNA gene sequencing, and also we tested fecal and plasma lipopolysaccharide (LPS) and plasma trimethylamine-N-oxide (TMAO) concentration levels in the two groups. Results: Compared with the control group, microbial alpha diversity was lower in the PE group, but there was no statistically significant difference between the two groups. At the phylum level, Firmicutes (51.64% PE vs. 59.62% Control, P &lt; 0.05), Bacteroidetes (40.51% PE vs. 34.81% Control, P&lt; 0.05), Proteobacteria (4.51% PE vs. 2.56% Control, P &lt; 0.05), and Actinobacteria (2.90% PE vs. 1.77% Control, P &lt; 0.05), exhibited significant differences between the PE group and the control group. LEfSe analysis found 17 differentially abundant taxa between the two groups. PICRUSt analysis found that in the KEGG pathways, the microbial gene functions related to LPS biosynthesis were higher in the fecal microbiome of the PE group. The fecal and plasma LPS concentrations and plasma TMAO concentrations of PE patients were higher than those of the healthy controls. Conclusion: PE patients had gut microbiota dysbiosis and increased plasma LPS and TMAO levels, which will lead to a better understanding of the relationship between the gut microbiota and PE.","container-title":"Frontiers in Cellular and Infection Microbiology","DOI":"10.3389/fcimb.2019.00409","ISSN":"2235-2988","journalAbbreviation":"Front Cell Infect Microbiol","language":"eng","note":"PMID: 31850241\nPMCID: PMC6901393","page":"409","source":"PubMed","title":"Gut Microbiota Dysbiosis and Increased Plasma LPS and TMAO Levels in Patients With Preeclampsia","volume":"9","author":[{"family":"Wang","given":"Jing"},{"family":"Gu","given":"Xunke"},{"family":"Yang","given":"Jing"},{"family":"Wei","given":"Yuan"},{"family":"Zhao","given":"Yangyu"}],"issued":{"date-parts":[["2019"]]}}}],"schema":"https://github.com/citation-style-language/schema/raw/master/csl-citation.json"} </w:instrText>
            </w:r>
            <w:r w:rsidRPr="00453F73">
              <w:rPr>
                <w:rFonts w:cstheme="minorHAnsi"/>
                <w:b/>
                <w:bCs/>
                <w:sz w:val="18"/>
                <w:szCs w:val="18"/>
              </w:rPr>
              <w:fldChar w:fldCharType="separate"/>
            </w:r>
            <w:r w:rsidRPr="00415DA8">
              <w:rPr>
                <w:rFonts w:cs="Times New Roman"/>
                <w:sz w:val="18"/>
              </w:rPr>
              <w:t>(30)</w:t>
            </w:r>
            <w:r w:rsidRPr="00453F73">
              <w:rPr>
                <w:rFonts w:cstheme="minorHAnsi"/>
                <w:b/>
                <w:bCs/>
                <w:sz w:val="18"/>
                <w:szCs w:val="18"/>
              </w:rPr>
              <w:fldChar w:fldCharType="end"/>
            </w:r>
          </w:p>
        </w:tc>
      </w:tr>
      <w:tr w:rsidR="00130B33" w:rsidRPr="00453F73" w14:paraId="2EDA118F" w14:textId="77777777" w:rsidTr="00130B33">
        <w:tc>
          <w:tcPr>
            <w:tcW w:w="791" w:type="dxa"/>
            <w:vMerge/>
            <w:tcBorders>
              <w:top w:val="single" w:sz="4" w:space="0" w:color="auto"/>
              <w:bottom w:val="single" w:sz="4" w:space="0" w:color="auto"/>
            </w:tcBorders>
            <w:shd w:val="clear" w:color="auto" w:fill="D9D9D9" w:themeFill="background1" w:themeFillShade="D9"/>
          </w:tcPr>
          <w:p w14:paraId="3D66406B"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000000" w:fill="FFFFFF"/>
          </w:tcPr>
          <w:p w14:paraId="16C21C7E" w14:textId="77777777" w:rsidR="00C3710E" w:rsidRPr="00453F73" w:rsidRDefault="00C3710E" w:rsidP="00E65BB2">
            <w:pPr>
              <w:jc w:val="both"/>
              <w:rPr>
                <w:rFonts w:cstheme="minorHAnsi"/>
                <w:b/>
                <w:bCs/>
                <w:sz w:val="18"/>
                <w:szCs w:val="18"/>
              </w:rPr>
            </w:pPr>
            <w:r w:rsidRPr="00453F73">
              <w:rPr>
                <w:rFonts w:cstheme="minorHAnsi"/>
                <w:sz w:val="18"/>
                <w:szCs w:val="18"/>
              </w:rPr>
              <w:t>92 PEs and 86 normal late-pregnant women.</w:t>
            </w:r>
          </w:p>
        </w:tc>
        <w:tc>
          <w:tcPr>
            <w:tcW w:w="1786" w:type="dxa"/>
            <w:tcBorders>
              <w:top w:val="single" w:sz="4" w:space="0" w:color="auto"/>
              <w:left w:val="nil"/>
              <w:bottom w:val="single" w:sz="4" w:space="0" w:color="auto"/>
              <w:right w:val="single" w:sz="4" w:space="0" w:color="auto"/>
            </w:tcBorders>
            <w:shd w:val="clear" w:color="000000" w:fill="FFFFFF"/>
          </w:tcPr>
          <w:p w14:paraId="2FCBDC86"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Decrease of SCFA-producing bacteria in feces (including </w:t>
            </w:r>
            <w:r w:rsidRPr="00453F73">
              <w:rPr>
                <w:rFonts w:cstheme="minorHAnsi"/>
                <w:i/>
                <w:iCs/>
                <w:sz w:val="18"/>
                <w:szCs w:val="18"/>
              </w:rPr>
              <w:t>Akkermansia muciniphilus</w:t>
            </w:r>
            <w:r w:rsidRPr="00453F73">
              <w:rPr>
                <w:rFonts w:cstheme="minorHAnsi"/>
                <w:sz w:val="18"/>
                <w:szCs w:val="18"/>
              </w:rPr>
              <w:t>).</w:t>
            </w:r>
          </w:p>
        </w:tc>
        <w:tc>
          <w:tcPr>
            <w:tcW w:w="1577" w:type="dxa"/>
            <w:tcBorders>
              <w:top w:val="single" w:sz="4" w:space="0" w:color="auto"/>
              <w:left w:val="nil"/>
              <w:bottom w:val="single" w:sz="4" w:space="0" w:color="auto"/>
              <w:right w:val="single" w:sz="4" w:space="0" w:color="auto"/>
            </w:tcBorders>
            <w:shd w:val="clear" w:color="000000" w:fill="FFFFFF"/>
          </w:tcPr>
          <w:p w14:paraId="3AD7D6D9" w14:textId="77777777" w:rsidR="00C3710E" w:rsidRPr="00453F73" w:rsidRDefault="00C3710E" w:rsidP="00E65BB2">
            <w:pPr>
              <w:jc w:val="both"/>
              <w:rPr>
                <w:rFonts w:cstheme="minorHAnsi"/>
                <w:b/>
                <w:bCs/>
                <w:sz w:val="18"/>
                <w:szCs w:val="18"/>
              </w:rPr>
            </w:pPr>
            <w:r w:rsidRPr="00453F73">
              <w:rPr>
                <w:rFonts w:cstheme="minorHAnsi"/>
                <w:sz w:val="18"/>
                <w:szCs w:val="18"/>
              </w:rPr>
              <w:t>Decrease of fecal, serum, and placental levels of SCFAs (propionic acid and butyric acid).</w:t>
            </w:r>
          </w:p>
        </w:tc>
        <w:tc>
          <w:tcPr>
            <w:tcW w:w="1641" w:type="dxa"/>
            <w:tcBorders>
              <w:top w:val="single" w:sz="4" w:space="0" w:color="auto"/>
              <w:left w:val="nil"/>
              <w:bottom w:val="single" w:sz="4" w:space="0" w:color="auto"/>
              <w:right w:val="single" w:sz="4" w:space="0" w:color="auto"/>
            </w:tcBorders>
            <w:shd w:val="clear" w:color="000000" w:fill="FFFFFF"/>
          </w:tcPr>
          <w:p w14:paraId="055A185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000000" w:fill="FFFFFF"/>
          </w:tcPr>
          <w:p w14:paraId="6C640BA8" w14:textId="53CADB51" w:rsidR="00915CBD" w:rsidRPr="00453F73" w:rsidRDefault="00C3710E" w:rsidP="00E65BB2">
            <w:pPr>
              <w:jc w:val="both"/>
              <w:rPr>
                <w:rFonts w:cstheme="minorHAnsi"/>
                <w:sz w:val="18"/>
                <w:szCs w:val="18"/>
              </w:rPr>
            </w:pPr>
            <w:r w:rsidRPr="00453F73">
              <w:rPr>
                <w:rFonts w:cstheme="minorHAnsi"/>
                <w:sz w:val="18"/>
                <w:szCs w:val="18"/>
              </w:rPr>
              <w:t>Increased inflammation and impaired intestinal barrier function: decrease of peripheral Tregs, Treg/Th17 cell ratios; serum levels of IL-10 and fecal levels of 2AG. Increase of Th17 cells and serum levels of IL-17, IL-1β, and LPS.</w:t>
            </w:r>
          </w:p>
        </w:tc>
        <w:tc>
          <w:tcPr>
            <w:tcW w:w="2079" w:type="dxa"/>
            <w:tcBorders>
              <w:top w:val="single" w:sz="4" w:space="0" w:color="auto"/>
              <w:left w:val="nil"/>
              <w:bottom w:val="single" w:sz="4" w:space="0" w:color="auto"/>
              <w:right w:val="single" w:sz="4" w:space="0" w:color="auto"/>
            </w:tcBorders>
            <w:shd w:val="clear" w:color="000000" w:fill="FFFFFF"/>
          </w:tcPr>
          <w:p w14:paraId="55200E43"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000000" w:fill="FFFFFF"/>
          </w:tcPr>
          <w:p w14:paraId="49CFFF46" w14:textId="77777777" w:rsidR="00C3710E" w:rsidRPr="00453F73" w:rsidRDefault="00C3710E" w:rsidP="00E65BB2">
            <w:pPr>
              <w:jc w:val="both"/>
              <w:rPr>
                <w:rFonts w:cstheme="minorHAnsi"/>
                <w:b/>
                <w:bCs/>
                <w:sz w:val="18"/>
                <w:szCs w:val="18"/>
              </w:rPr>
            </w:pPr>
            <w:r w:rsidRPr="00453F73">
              <w:rPr>
                <w:rFonts w:cstheme="minorHAnsi"/>
                <w:sz w:val="18"/>
                <w:szCs w:val="18"/>
              </w:rPr>
              <w:t>Gut dysbiosis plays a significant role in the development of PE.</w:t>
            </w:r>
          </w:p>
        </w:tc>
        <w:tc>
          <w:tcPr>
            <w:tcW w:w="533" w:type="dxa"/>
            <w:tcBorders>
              <w:top w:val="single" w:sz="4" w:space="0" w:color="auto"/>
              <w:bottom w:val="single" w:sz="4" w:space="0" w:color="auto"/>
            </w:tcBorders>
          </w:tcPr>
          <w:p w14:paraId="4B80FF97"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4IYAT3GO","properties":{"formattedCitation":"(31)","plainCitation":"(31)","noteIndex":0},"citationItems":[{"id":782,"uris":["http://zotero.org/users/9265160/items/IIWIYRAD"],"itemData":{"id":782,"type":"article-journal","abstract":"Background:\n\nPreeclampsia is one of the leading causes of maternal and perinatal morbidity and is characterized by hypertension, inflammation, and placental dysfunction. Gut microbiota plays key roles in inflammation and hypertension. However, its roles and mechanisms in preeclampsia have not been fully elucidated.\n\nMethods:\n\n16S rRNA gene sequencing and targeted metabolomics were conducted on stool samples from 92 preeclamptic patients and 86 normal late-pregnant women. Then, fecal microbiota transplantation and in vitro and in vivo functional experiments were performed to explore the roles and mechanisms of gut microbiota in preeclampsia development.\n\nResults:\n\nWe revealed the gut microbiota dysbiosis in preeclamptic patients, including significant reductions in short-chain fatty acid-producing bacteria and short-chain fatty acids. The gut microbiota of preeclamptic patients significantly exacerbated pathologies and symptoms of preeclamptic rats, whereas the gut microbiota of healthy pregnant women had significant protective effects. Akkermansia muciniphila, propionate, or butyrate significantly alleviated the symptoms of preeclamptic rats. Mechanistically, they significantly promoted autophagy and M2 polarization of macrophages in placental bed, thereby suppressing inflammation. Propionate also significantly promoted trophoblast invasion, thereby improved spiral arterial remodeling. Additionally, we identified a marker set consisting of Akkermansia, Oscillibacter, and short-chain fatty acids that could accurately diagnose preeclampsia.\n\nConclusions:\n\nOur study revealed that gut microbiota dysbiosis is an important etiology of preeclampsia. Gut microbiota and their active metabolites have great potential for the treatment and diagnosis of preeclampsia. Our findings enrich the gut–placenta axis theory and contribute to the development of microecological products for preeclampsia.","container-title":"Circulation Research","DOI":"10.1161/CIRCRESAHA.122.320771","issue":"6","note":"publisher: American Heart Association","page":"492-506","source":"ahajournals.org (Atypon)","title":"Gut Dysbiosis Promotes Preeclampsia by Regulating Macrophages and Trophoblasts","volume":"131","author":[{"family":"Jin","given":"Jiajia"},{"family":"Gao","given":"Liaomei"},{"family":"Zou","given":"Xiuli"},{"family":"Zhang","given":"Yun"},{"family":"Zheng","given":"Zhijian"},{"family":"Zhang","given":"Xinjie"},{"family":"Li","given":"Jiaxuan"},{"family":"Tian","given":"Zhenyu"},{"family":"Wang","given":"Xiaowei"},{"family":"Gu","given":"Junfei"},{"family":"Zhang","given":"Cheng"},{"family":"Wu","given":"Tiejun"},{"family":"Wang","given":"Zhe"},{"family":"Zhang","given":"Qunye"}],"issued":{"date-parts":[["2022",9,2]]}}}],"schema":"https://github.com/citation-style-language/schema/raw/master/csl-citation.json"} </w:instrText>
            </w:r>
            <w:r w:rsidRPr="00453F73">
              <w:rPr>
                <w:rFonts w:cstheme="minorHAnsi"/>
                <w:b/>
                <w:bCs/>
                <w:sz w:val="18"/>
                <w:szCs w:val="18"/>
              </w:rPr>
              <w:fldChar w:fldCharType="separate"/>
            </w:r>
            <w:r w:rsidRPr="00415DA8">
              <w:rPr>
                <w:rFonts w:cs="Times New Roman"/>
                <w:sz w:val="18"/>
              </w:rPr>
              <w:t>(31)</w:t>
            </w:r>
            <w:r w:rsidRPr="00453F73">
              <w:rPr>
                <w:rFonts w:cstheme="minorHAnsi"/>
                <w:b/>
                <w:bCs/>
                <w:sz w:val="18"/>
                <w:szCs w:val="18"/>
              </w:rPr>
              <w:fldChar w:fldCharType="end"/>
            </w:r>
          </w:p>
        </w:tc>
      </w:tr>
      <w:tr w:rsidR="00130B33" w:rsidRPr="00453F73" w14:paraId="473CF6CF" w14:textId="77777777" w:rsidTr="00130B33">
        <w:tc>
          <w:tcPr>
            <w:tcW w:w="791" w:type="dxa"/>
            <w:vMerge/>
            <w:tcBorders>
              <w:top w:val="single" w:sz="4" w:space="0" w:color="auto"/>
            </w:tcBorders>
            <w:shd w:val="clear" w:color="auto" w:fill="D9D9D9" w:themeFill="background1" w:themeFillShade="D9"/>
          </w:tcPr>
          <w:p w14:paraId="7EE05C48"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414559" w14:textId="77777777" w:rsidR="00C3710E" w:rsidRPr="00453F73" w:rsidRDefault="00C3710E" w:rsidP="00E65BB2">
            <w:pPr>
              <w:jc w:val="both"/>
              <w:rPr>
                <w:rFonts w:cstheme="minorHAnsi"/>
                <w:b/>
                <w:bCs/>
                <w:sz w:val="18"/>
                <w:szCs w:val="18"/>
              </w:rPr>
            </w:pPr>
            <w:r w:rsidRPr="00453F73">
              <w:rPr>
                <w:rFonts w:cstheme="minorHAnsi"/>
                <w:sz w:val="18"/>
                <w:szCs w:val="18"/>
              </w:rPr>
              <w:t>20 PE patients and 26 normotensive pregnant women.</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630E1F4D"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Enriched Bacteroidetes and depleted Verrucomicrobia and Syntergistota at the phylum level and depleted </w:t>
            </w:r>
            <w:r w:rsidRPr="00453F73">
              <w:rPr>
                <w:rFonts w:cstheme="minorHAnsi"/>
                <w:i/>
                <w:iCs/>
                <w:sz w:val="18"/>
                <w:szCs w:val="18"/>
              </w:rPr>
              <w:t>Akkermansia</w:t>
            </w:r>
            <w:r w:rsidRPr="00453F73">
              <w:rPr>
                <w:rFonts w:cstheme="minorHAnsi"/>
                <w:sz w:val="18"/>
                <w:szCs w:val="18"/>
              </w:rPr>
              <w:t xml:space="preserve"> at the genus level in the feces of PE patients.</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2FD3C11D" w14:textId="77777777" w:rsidR="00C3710E" w:rsidRPr="00453F73" w:rsidRDefault="00C3710E" w:rsidP="00E65BB2">
            <w:pPr>
              <w:jc w:val="both"/>
              <w:rPr>
                <w:rFonts w:cstheme="minorHAnsi"/>
                <w:b/>
                <w:bCs/>
                <w:sz w:val="18"/>
                <w:szCs w:val="18"/>
              </w:rPr>
            </w:pPr>
            <w:r w:rsidRPr="00453F73">
              <w:rPr>
                <w:rFonts w:cstheme="minorHAnsi"/>
                <w:color w:val="000000"/>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69A44C3A"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5F0D2CFA"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17835FD8"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26009FF6" w14:textId="77777777" w:rsidR="00C3710E" w:rsidRPr="00453F73" w:rsidRDefault="00C3710E" w:rsidP="00E65BB2">
            <w:pPr>
              <w:jc w:val="both"/>
              <w:rPr>
                <w:rFonts w:cstheme="minorHAnsi"/>
                <w:color w:val="000000"/>
                <w:sz w:val="18"/>
                <w:szCs w:val="18"/>
              </w:rPr>
            </w:pPr>
            <w:r w:rsidRPr="00453F73">
              <w:rPr>
                <w:rFonts w:cstheme="minorHAnsi"/>
                <w:color w:val="000000"/>
                <w:sz w:val="18"/>
                <w:szCs w:val="18"/>
              </w:rPr>
              <w:t xml:space="preserve">There are significant differences in the composition of the gut microbiota between pregnant women with preeclampsia and those with normotensive pregnancies. </w:t>
            </w:r>
          </w:p>
        </w:tc>
        <w:tc>
          <w:tcPr>
            <w:tcW w:w="533" w:type="dxa"/>
            <w:tcBorders>
              <w:top w:val="single" w:sz="4" w:space="0" w:color="auto"/>
            </w:tcBorders>
          </w:tcPr>
          <w:p w14:paraId="01056694"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WwWCNWB5","properties":{"formattedCitation":"(32)","plainCitation":"(32)","noteIndex":0},"citationItems":[{"id":971,"uris":["http://zotero.org/users/9265160/items/2LWDW9E7"],"itemData":{"id":971,"type":"article-journal","abstract":"Preeclampsia is a severe pregnancy-related inflammatory disease without an effective treatment. The pathophysiology remains partly unknown. However, an increased inflammatory response and oxidative stress are part of the maternal systemic reaction. Recent data have suggested that dysbiosis of the gut microbiome plays a role in preeclampsia as well as other inflammatory diseases. However, dysbiosis in preeclampsia has not been studied in a Scandinavian population. Furthermore, although the fungal flora may also have anti-inflammatory properties, it has never been studied in preeclampsia. We included 25 preeclamptic and 29 healthy third-trimester women for the ITS and 16S sequencing of fungal and bacterial microbiota, respectively. Calprotectin was measured to assess systemic and intestinal inflammatory responses. The fungal diversity differed with BMI and gestational length, suggesting a link between fungi and the immune changes seen in pregnancy. An LEfSe analysis showed 18 significantly differentially abundant bacterial taxa in PE, including enriched Bacteroidetes and depleted Verrucomicrobia and Syntergistota at the phylum level and depleted Akkermansia at the genus level, suggesting a role in the pathophysiology of PE.","container-title":"Biomolecules","DOI":"10.3390/biom13020346","ISSN":"2218-273X","issue":"2","language":"en","license":"http://creativecommons.org/licenses/by/3.0/","note":"number: 2\npublisher: Multidisciplinary Digital Publishing Institute","page":"346","source":"www.mdpi.com","title":"Gut Micro- and Mycobiota in Preeclampsia: Bacterial Composition Differences Suggest Role in Pathophysiology","title-short":"Gut Micro- and Mycobiota in Preeclampsia","volume":"13","author":[{"family":"Meijer","given":"Sofie"},{"family":"Pasquinelli","given":"Elena"},{"family":"Renzi","given":"Sonia"},{"family":"Lavasani","given":"Shahram"},{"family":"Nouri","given":"Mehrnaz"},{"family":"Erlandsson","given":"Lena"},{"family":"Cavalieri","given":"Duccio"},{"family":"Hansson","given":"Stefan R."}],"issued":{"date-parts":[["2023",2]]}}}],"schema":"https://github.com/citation-style-language/schema/raw/master/csl-citation.json"} </w:instrText>
            </w:r>
            <w:r w:rsidRPr="00453F73">
              <w:rPr>
                <w:rFonts w:cstheme="minorHAnsi"/>
                <w:b/>
                <w:bCs/>
                <w:sz w:val="18"/>
                <w:szCs w:val="18"/>
              </w:rPr>
              <w:fldChar w:fldCharType="separate"/>
            </w:r>
            <w:r w:rsidRPr="00415DA8">
              <w:rPr>
                <w:rFonts w:cs="Times New Roman"/>
                <w:sz w:val="18"/>
              </w:rPr>
              <w:t>(32)</w:t>
            </w:r>
            <w:r w:rsidRPr="00453F73">
              <w:rPr>
                <w:rFonts w:cstheme="minorHAnsi"/>
                <w:b/>
                <w:bCs/>
                <w:sz w:val="18"/>
                <w:szCs w:val="18"/>
              </w:rPr>
              <w:fldChar w:fldCharType="end"/>
            </w:r>
          </w:p>
        </w:tc>
      </w:tr>
      <w:tr w:rsidR="00130B33" w:rsidRPr="00453F73" w14:paraId="4AC68A77" w14:textId="77777777" w:rsidTr="00130B33">
        <w:tc>
          <w:tcPr>
            <w:tcW w:w="791" w:type="dxa"/>
            <w:vMerge w:val="restart"/>
            <w:shd w:val="clear" w:color="auto" w:fill="DBE5F1" w:themeFill="accent1" w:themeFillTint="33"/>
            <w:textDirection w:val="btLr"/>
          </w:tcPr>
          <w:p w14:paraId="08D54223"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GESTATIONAL DIABETES MELLITUS (GDM)</w:t>
            </w:r>
          </w:p>
        </w:tc>
        <w:tc>
          <w:tcPr>
            <w:tcW w:w="169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856FCF9" w14:textId="77777777" w:rsidR="00C3710E" w:rsidRPr="00453F73" w:rsidRDefault="00C3710E" w:rsidP="00E65BB2">
            <w:pPr>
              <w:jc w:val="both"/>
              <w:rPr>
                <w:rFonts w:cstheme="minorHAnsi"/>
                <w:b/>
                <w:bCs/>
                <w:sz w:val="18"/>
                <w:szCs w:val="18"/>
              </w:rPr>
            </w:pPr>
            <w:r w:rsidRPr="00453F73">
              <w:rPr>
                <w:rFonts w:cstheme="minorHAnsi"/>
                <w:sz w:val="18"/>
                <w:szCs w:val="18"/>
              </w:rPr>
              <w:t>34 newborn meconium samples of mothers diagnosed with GDM (n=20) and unaffected mothers (n=14).</w:t>
            </w:r>
          </w:p>
        </w:tc>
        <w:tc>
          <w:tcPr>
            <w:tcW w:w="1786" w:type="dxa"/>
            <w:tcBorders>
              <w:top w:val="single" w:sz="4" w:space="0" w:color="auto"/>
              <w:left w:val="nil"/>
              <w:bottom w:val="single" w:sz="4" w:space="0" w:color="auto"/>
              <w:right w:val="single" w:sz="4" w:space="0" w:color="auto"/>
            </w:tcBorders>
            <w:shd w:val="clear" w:color="auto" w:fill="DBE5F1" w:themeFill="accent1" w:themeFillTint="33"/>
          </w:tcPr>
          <w:p w14:paraId="3C33C881"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DBE5F1" w:themeFill="accent1" w:themeFillTint="33"/>
          </w:tcPr>
          <w:p w14:paraId="299FD402"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BE5F1" w:themeFill="accent1" w:themeFillTint="33"/>
          </w:tcPr>
          <w:p w14:paraId="73950DB7" w14:textId="77777777" w:rsidR="00C3710E" w:rsidRPr="00453F73" w:rsidRDefault="00C3710E" w:rsidP="00E65BB2">
            <w:pPr>
              <w:jc w:val="both"/>
              <w:rPr>
                <w:rFonts w:cstheme="minorHAnsi"/>
                <w:b/>
                <w:bCs/>
                <w:sz w:val="18"/>
                <w:szCs w:val="18"/>
              </w:rPr>
            </w:pPr>
            <w:r w:rsidRPr="00453F73">
              <w:rPr>
                <w:rFonts w:cstheme="minorHAnsi"/>
                <w:sz w:val="18"/>
                <w:szCs w:val="18"/>
              </w:rPr>
              <w:t>The newborn weight and height at birth did not differ significantly among GMD groups and controls. No other effects were evaluated.</w:t>
            </w:r>
          </w:p>
        </w:tc>
        <w:tc>
          <w:tcPr>
            <w:tcW w:w="1526" w:type="dxa"/>
            <w:tcBorders>
              <w:top w:val="single" w:sz="4" w:space="0" w:color="auto"/>
              <w:left w:val="nil"/>
              <w:bottom w:val="single" w:sz="4" w:space="0" w:color="auto"/>
              <w:right w:val="single" w:sz="4" w:space="0" w:color="auto"/>
            </w:tcBorders>
            <w:shd w:val="clear" w:color="auto" w:fill="DBE5F1" w:themeFill="accent1" w:themeFillTint="33"/>
          </w:tcPr>
          <w:p w14:paraId="383C202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auto" w:fill="DBE5F1" w:themeFill="accent1" w:themeFillTint="33"/>
          </w:tcPr>
          <w:p w14:paraId="75A9C5E3" w14:textId="77777777" w:rsidR="00C3710E" w:rsidRPr="00453F73" w:rsidRDefault="00C3710E" w:rsidP="00E65BB2">
            <w:pPr>
              <w:jc w:val="both"/>
              <w:rPr>
                <w:rFonts w:cstheme="minorHAnsi"/>
                <w:b/>
                <w:bCs/>
                <w:sz w:val="18"/>
                <w:szCs w:val="18"/>
              </w:rPr>
            </w:pPr>
            <w:r w:rsidRPr="00453F73">
              <w:rPr>
                <w:rFonts w:cstheme="minorHAnsi"/>
                <w:sz w:val="18"/>
                <w:szCs w:val="18"/>
              </w:rPr>
              <w:t>Absence of different phyla such as Proteobacteria, Firmicutes, Actinobacteria, Bacteroidetes, Chloroflexi, Acidobacteria</w:t>
            </w:r>
            <w:ins w:id="0" w:author="Juanita Alvarez" w:date="2023-10-28T14:14:00Z">
              <w:r w:rsidRPr="00453F73">
                <w:rPr>
                  <w:rFonts w:cstheme="minorHAnsi"/>
                  <w:sz w:val="18"/>
                  <w:szCs w:val="18"/>
                </w:rPr>
                <w:t>,</w:t>
              </w:r>
            </w:ins>
            <w:r w:rsidRPr="00453F73">
              <w:rPr>
                <w:rFonts w:cstheme="minorHAnsi"/>
                <w:sz w:val="18"/>
                <w:szCs w:val="18"/>
              </w:rPr>
              <w:t xml:space="preserve"> and Planctomycetes. Increase in Actinobacteria abundance as well as decrease in Bacteroidetes levels.</w:t>
            </w:r>
          </w:p>
        </w:tc>
        <w:tc>
          <w:tcPr>
            <w:tcW w:w="1798" w:type="dxa"/>
            <w:tcBorders>
              <w:top w:val="single" w:sz="4" w:space="0" w:color="auto"/>
              <w:left w:val="nil"/>
              <w:bottom w:val="single" w:sz="4" w:space="0" w:color="auto"/>
              <w:right w:val="single" w:sz="4" w:space="0" w:color="auto"/>
            </w:tcBorders>
            <w:shd w:val="clear" w:color="auto" w:fill="DBE5F1" w:themeFill="accent1" w:themeFillTint="33"/>
          </w:tcPr>
          <w:p w14:paraId="0D199A3E" w14:textId="77777777" w:rsidR="00C3710E" w:rsidRPr="00453F73" w:rsidRDefault="00C3710E" w:rsidP="00E65BB2">
            <w:pPr>
              <w:jc w:val="both"/>
              <w:rPr>
                <w:rFonts w:cstheme="minorHAnsi"/>
                <w:b/>
                <w:bCs/>
                <w:sz w:val="18"/>
                <w:szCs w:val="18"/>
              </w:rPr>
            </w:pPr>
            <w:r w:rsidRPr="00453F73">
              <w:rPr>
                <w:rFonts w:cstheme="minorHAnsi"/>
                <w:sz w:val="18"/>
                <w:szCs w:val="18"/>
              </w:rPr>
              <w:t>Marked reduction in bacterial diversity in meconium samples from neonates born to mothers diagnosed with GDM.</w:t>
            </w:r>
          </w:p>
        </w:tc>
        <w:tc>
          <w:tcPr>
            <w:tcW w:w="533" w:type="dxa"/>
          </w:tcPr>
          <w:p w14:paraId="2A3EEAE8"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xuwRdMVC","properties":{"formattedCitation":"(33)","plainCitation":"(33)","noteIndex":0},"citationItems":[{"id":705,"uris":["http://zotero.org/users/9265160/items/NWQ3IAEY"],"itemData":{"id":705,"type":"article-journal","abstract":"Gestational diabetes mellitus (GDM), a high-risk pregnancy complication of great effect on the perinatal health of women and newborns, may cause changes of gut microbiota in mothers and further affect gut microbiota in newborns. This study aimed to investigate the potential effect of mother GDM on newborns’ gut microbiota. Meconium DNA was extracted from a total of 34 full-term and C-sectioned newborns, in which 20 newborns had mothers diagnosed with GDM, while 14 had unaffected mothers. Sequencing and bioinformatics analysis of 16S rRNA indicated that the gut microbiota of GDM newborns showed differences compared to control newborns. The taxonomy analyses suggested that the overall bacterial content significantly differed by maternal diabetes status, with the microbiome of the GDM group showing lower alpha-diversity than that of control group. The phyla of Proteobacteria and Actinobacteria in GDM newborns increased, while that of Bacteroidetes significantly reduced (P&lt;0.05). Moreover, several unique gut microbiota in phylum of Proteobacteria, Firmicutes, Actinobacteria, Bacteroidetes, Chloroflexi, Acidobacteria, and Planctomycetes found in control newborns were absent in GDM ones. At genus level, the relative abundance of Prevotella and Lactobacillus significantly decreased (P&lt;0.05) in GDM newborns. Correlation analysis indicated that maternal fasting glucose levels were positively correlated with the relative abundance of phylum Actinobacteria and genus Acinetobacter, while negatively correlated with that of phylum Bacteroidetes and genus Prevotella. However, bacteria in GDM grade A2 (GDM_A2) newborns did not show any statistical variation compared to those from control newborns, which might be attributed to the additional intervention by insulin. The results of this study have important implications for understanding the potential effects of GDM on the gut microbiota of newborns and thus possibly their metabolism at later stages in their lives.","container-title":"PLOS ONE","DOI":"10.1371/journal.pone.0205695","ISSN":"1932-6203","issue":"10","journalAbbreviation":"PLOS ONE","language":"en","note":"publisher: Public Library of Science","page":"e0205695","source":"PLoS Journals","title":"Diversified gut microbiota in newborns of mothers with gestational diabetes mellitus","volume":"13","author":[{"family":"Su","given":"Minglian"},{"family":"Nie","given":"Yuanyang"},{"family":"Shao","given":"Ruocheng"},{"family":"Duan","given":"Shihao"},{"family":"Jiang","given":"Youhui"},{"family":"Wang","given":"Mingyue"},{"family":"Xing","given":"Zhichao"},{"family":"Sun","given":"Qun"},{"family":"Liu","given":"Xinghui"},{"family":"Xu","given":"Wenming"}],"issued":{"date-parts":[["2018",10,1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3)</w:t>
            </w:r>
            <w:r w:rsidRPr="00453F73">
              <w:rPr>
                <w:rFonts w:cstheme="minorHAnsi"/>
                <w:b/>
                <w:bCs/>
                <w:sz w:val="18"/>
                <w:szCs w:val="18"/>
              </w:rPr>
              <w:fldChar w:fldCharType="end"/>
            </w:r>
          </w:p>
        </w:tc>
      </w:tr>
      <w:tr w:rsidR="00130B33" w:rsidRPr="00453F73" w14:paraId="0C88E9DB" w14:textId="77777777" w:rsidTr="00130B33">
        <w:tc>
          <w:tcPr>
            <w:tcW w:w="791" w:type="dxa"/>
            <w:vMerge/>
            <w:tcBorders>
              <w:bottom w:val="single" w:sz="4" w:space="0" w:color="auto"/>
            </w:tcBorders>
            <w:shd w:val="clear" w:color="auto" w:fill="DBE5F1" w:themeFill="accent1" w:themeFillTint="33"/>
          </w:tcPr>
          <w:p w14:paraId="3DBADC4F"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000000" w:fill="FFFFFF"/>
          </w:tcPr>
          <w:p w14:paraId="44A29DD0" w14:textId="77777777" w:rsidR="00C3710E" w:rsidRPr="00453F73" w:rsidRDefault="00C3710E" w:rsidP="00E65BB2">
            <w:pPr>
              <w:jc w:val="both"/>
              <w:rPr>
                <w:rFonts w:cstheme="minorHAnsi"/>
                <w:b/>
                <w:bCs/>
                <w:sz w:val="18"/>
                <w:szCs w:val="18"/>
              </w:rPr>
            </w:pPr>
            <w:r w:rsidRPr="00453F73">
              <w:rPr>
                <w:rFonts w:cstheme="minorHAnsi"/>
                <w:sz w:val="18"/>
                <w:szCs w:val="18"/>
              </w:rPr>
              <w:t>83 Infant meconium samples</w:t>
            </w:r>
            <w:r w:rsidRPr="00453F73">
              <w:rPr>
                <w:rFonts w:cstheme="minorHAnsi"/>
                <w:sz w:val="18"/>
                <w:szCs w:val="18"/>
              </w:rPr>
              <w:br/>
              <w:t>from GDM and non-GDM</w:t>
            </w:r>
            <w:r w:rsidRPr="00453F73">
              <w:rPr>
                <w:rFonts w:cstheme="minorHAnsi"/>
                <w:sz w:val="18"/>
                <w:szCs w:val="18"/>
              </w:rPr>
              <w:br/>
              <w:t>mothers.</w:t>
            </w:r>
          </w:p>
        </w:tc>
        <w:tc>
          <w:tcPr>
            <w:tcW w:w="1786" w:type="dxa"/>
            <w:tcBorders>
              <w:top w:val="nil"/>
              <w:left w:val="nil"/>
              <w:bottom w:val="single" w:sz="4" w:space="0" w:color="auto"/>
              <w:right w:val="single" w:sz="4" w:space="0" w:color="auto"/>
            </w:tcBorders>
            <w:shd w:val="clear" w:color="000000" w:fill="FFFFFF"/>
          </w:tcPr>
          <w:p w14:paraId="2D8D099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lterations in the oral, intestinal and vaginal microbiota of pregnant women with GDM compared to healthy women. Some of the genera that showed significant differences included </w:t>
            </w:r>
            <w:r w:rsidRPr="00453F73">
              <w:rPr>
                <w:rFonts w:cstheme="minorHAnsi"/>
                <w:i/>
                <w:iCs/>
                <w:sz w:val="18"/>
                <w:szCs w:val="18"/>
              </w:rPr>
              <w:t xml:space="preserve">Porphyromonas, Bacteroides, Blautia, Coprococcus, Roseburia, and Sutterella. </w:t>
            </w:r>
          </w:p>
        </w:tc>
        <w:tc>
          <w:tcPr>
            <w:tcW w:w="1577" w:type="dxa"/>
            <w:tcBorders>
              <w:top w:val="nil"/>
              <w:left w:val="nil"/>
              <w:bottom w:val="single" w:sz="4" w:space="0" w:color="auto"/>
              <w:right w:val="single" w:sz="4" w:space="0" w:color="auto"/>
            </w:tcBorders>
            <w:shd w:val="clear" w:color="000000" w:fill="FFFFFF"/>
          </w:tcPr>
          <w:p w14:paraId="16B65F5F" w14:textId="77777777" w:rsidR="00C3710E" w:rsidRPr="00453F73" w:rsidRDefault="00C3710E" w:rsidP="00E65BB2">
            <w:pPr>
              <w:jc w:val="both"/>
              <w:rPr>
                <w:rFonts w:cstheme="minorHAnsi"/>
                <w:b/>
                <w:bCs/>
                <w:sz w:val="18"/>
                <w:szCs w:val="18"/>
              </w:rPr>
            </w:pPr>
            <w:r w:rsidRPr="00453F73">
              <w:rPr>
                <w:rFonts w:cstheme="minorHAnsi"/>
                <w:sz w:val="18"/>
                <w:szCs w:val="18"/>
              </w:rPr>
              <w:t>The study found that GDM was associated with lower evenness of Kegg orthologues, indicating a decline in metabolic capacities in the meconium microbiota of neonates of GDM mothers.</w:t>
            </w:r>
          </w:p>
        </w:tc>
        <w:tc>
          <w:tcPr>
            <w:tcW w:w="1641" w:type="dxa"/>
            <w:tcBorders>
              <w:top w:val="nil"/>
              <w:left w:val="nil"/>
              <w:bottom w:val="single" w:sz="4" w:space="0" w:color="auto"/>
              <w:right w:val="single" w:sz="4" w:space="0" w:color="auto"/>
            </w:tcBorders>
            <w:shd w:val="clear" w:color="000000" w:fill="FFFFFF"/>
          </w:tcPr>
          <w:p w14:paraId="6D756DBD" w14:textId="77777777" w:rsidR="00C3710E" w:rsidRPr="00453F73" w:rsidRDefault="00C3710E" w:rsidP="00E65BB2">
            <w:pPr>
              <w:jc w:val="both"/>
              <w:rPr>
                <w:rFonts w:cstheme="minorHAnsi"/>
                <w:b/>
                <w:bCs/>
                <w:sz w:val="18"/>
                <w:szCs w:val="18"/>
              </w:rPr>
            </w:pPr>
            <w:r w:rsidRPr="00453F73">
              <w:rPr>
                <w:rFonts w:cstheme="minorHAnsi"/>
                <w:sz w:val="18"/>
                <w:szCs w:val="18"/>
              </w:rPr>
              <w:t>GDM has been associated with an increased risk of fetal macrosomia, respiratory distress syndrome, and type 2 diabetes in the offspring.</w:t>
            </w:r>
          </w:p>
        </w:tc>
        <w:tc>
          <w:tcPr>
            <w:tcW w:w="1526" w:type="dxa"/>
            <w:tcBorders>
              <w:top w:val="nil"/>
              <w:left w:val="nil"/>
              <w:bottom w:val="single" w:sz="4" w:space="0" w:color="auto"/>
              <w:right w:val="single" w:sz="4" w:space="0" w:color="auto"/>
            </w:tcBorders>
            <w:shd w:val="clear" w:color="000000" w:fill="FFFFFF"/>
          </w:tcPr>
          <w:p w14:paraId="4CFFEEA2" w14:textId="77777777" w:rsidR="00C3710E" w:rsidRPr="00453F73" w:rsidRDefault="00C3710E" w:rsidP="00E65BB2">
            <w:pPr>
              <w:jc w:val="both"/>
              <w:rPr>
                <w:rFonts w:cstheme="minorHAnsi"/>
                <w:b/>
                <w:bCs/>
                <w:sz w:val="18"/>
                <w:szCs w:val="18"/>
              </w:rPr>
            </w:pPr>
            <w:r w:rsidRPr="00453F73">
              <w:rPr>
                <w:rFonts w:cstheme="minorHAnsi"/>
                <w:sz w:val="18"/>
                <w:szCs w:val="18"/>
              </w:rPr>
              <w:t>Transmission of altered maternal microbiota to the newborn during pregnancy or delivery, and the increased fetal exposure to glucose, may increase the risk of complications and have long-term consequences for the offspring.</w:t>
            </w:r>
          </w:p>
        </w:tc>
        <w:tc>
          <w:tcPr>
            <w:tcW w:w="2079" w:type="dxa"/>
            <w:tcBorders>
              <w:top w:val="nil"/>
              <w:left w:val="nil"/>
              <w:bottom w:val="single" w:sz="4" w:space="0" w:color="auto"/>
              <w:right w:val="single" w:sz="4" w:space="0" w:color="auto"/>
            </w:tcBorders>
            <w:shd w:val="clear" w:color="000000" w:fill="FFFFFF"/>
          </w:tcPr>
          <w:p w14:paraId="1172AA2D"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here were differences in the abundance of certain genera, such as </w:t>
            </w:r>
            <w:r w:rsidRPr="00453F73">
              <w:rPr>
                <w:rFonts w:cstheme="minorHAnsi"/>
                <w:i/>
                <w:iCs/>
                <w:sz w:val="18"/>
                <w:szCs w:val="18"/>
              </w:rPr>
              <w:t>Prevotella, Streptococcus, Bacteroides, and Lactobacillus</w:t>
            </w:r>
            <w:r w:rsidRPr="00453F73">
              <w:rPr>
                <w:rFonts w:cstheme="minorHAnsi"/>
                <w:sz w:val="18"/>
                <w:szCs w:val="18"/>
              </w:rPr>
              <w:t>, in the neonatal microbiota associated with GDM.</w:t>
            </w:r>
          </w:p>
        </w:tc>
        <w:tc>
          <w:tcPr>
            <w:tcW w:w="1798" w:type="dxa"/>
            <w:tcBorders>
              <w:top w:val="nil"/>
              <w:left w:val="nil"/>
              <w:bottom w:val="single" w:sz="4" w:space="0" w:color="auto"/>
              <w:right w:val="single" w:sz="4" w:space="0" w:color="auto"/>
            </w:tcBorders>
            <w:shd w:val="clear" w:color="000000" w:fill="FFFFFF"/>
          </w:tcPr>
          <w:p w14:paraId="76F73458" w14:textId="77777777" w:rsidR="00C3710E" w:rsidRPr="00453F73" w:rsidRDefault="00C3710E" w:rsidP="00E65BB2">
            <w:pPr>
              <w:jc w:val="both"/>
              <w:rPr>
                <w:rFonts w:cstheme="minorHAnsi"/>
                <w:b/>
                <w:bCs/>
                <w:sz w:val="18"/>
                <w:szCs w:val="18"/>
              </w:rPr>
            </w:pPr>
            <w:r w:rsidRPr="00453F73">
              <w:rPr>
                <w:rFonts w:cstheme="minorHAnsi"/>
                <w:sz w:val="18"/>
                <w:szCs w:val="18"/>
              </w:rPr>
              <w:t>GDM can lead to significant alterations in the maternal and neonatal microbiota.</w:t>
            </w:r>
          </w:p>
        </w:tc>
        <w:tc>
          <w:tcPr>
            <w:tcW w:w="533" w:type="dxa"/>
            <w:tcBorders>
              <w:bottom w:val="single" w:sz="4" w:space="0" w:color="auto"/>
            </w:tcBorders>
          </w:tcPr>
          <w:p w14:paraId="04A0166C"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aOpezv1v","properties":{"formattedCitation":"(34)","plainCitation":"(34)","noteIndex":0},"citationItems":[{"id":711,"uris":["http://zotero.org/users/9265160/items/IXVR4P9L"],"itemData":{"id":711,"type":"article-journal","abstract":"OBJECTIVE: The initial colonisation of the human microbiota and the impact of maternal health on neonatal microbiota at birth remain largely unknown. The aim of our study is to investigate the possible dysbiosis of maternal and neonatal microbiota associated with gestational diabetes mellitus (GDM) and to estimate the potential risks of the microbial shift to neonates.\nDESIGN: Pregnant women and neonates suffering from GDM were enrolled and 581 maternal (oral, intestinal and vaginal) and 248 neonatal (oral, pharyngeal, meconium and amniotic fluid) samples were collected. To avoid vaginal bacteria contaminations, the included neonates were predominantly delivered by C-section, with their samples collected within seconds of delivery.\nRESULTS: Numerous and diverse bacterial taxa were identified from the neonatal samples, and the samples from different neonatal body sites were grouped into distinct clusters. The microbiota of pregnant women and neonates was remarkably altered in GDM, with a strong correlation between certain discriminatory bacteria and the oral glucose tolerance test. Microbes varying by the same trend across the maternal and neonatal microbiota were observed, revealing the intergenerational concordance of microbial variation associated with GDM. Furthermore, lower evenness but more depletion of KEGG orthologues and higher abundance of some viruses (eg, herpesvirus and mastadenovirus) were observed in the meconium microbiota of neonates associated with GDM.\nCONCLUSION: GDM can alter the microbiota of both pregnant women and neonates at birth, which sheds light on another form of inheritance and highlights the importance of understanding the formation of early-life microbiome.","container-title":"Gut","DOI":"10.1136/gutjnl-2018-315988","ISSN":"1468-3288","issue":"9","journalAbbreviation":"Gut","language":"eng","note":"PMID: 29760169\nPMCID: PMC6109274","page":"1614-1625","source":"PubMed","title":"Dysbiosis of maternal and neonatal microbiota associated with gestational diabetes mellitus","volume":"67","author":[{"family":"Wang","given":"Jinfeng"},{"family":"Zheng","given":"Jiayong"},{"family":"Shi","given":"Wenyu"},{"family":"Du","given":"Nan"},{"family":"Xu","given":"Xiaomin"},{"family":"Zhang","given":"Yanming"},{"family":"Ji","given":"Peifeng"},{"family":"Zhang","given":"Fengyi"},{"family":"Jia","given":"Zhen"},{"family":"Wang","given":"Yeping"},{"family":"Zheng","given":"Zhi"},{"family":"Zhang","given":"Hongping"},{"family":"Zhao","given":"Fangqing"}],"issued":{"date-parts":[["2018",9]]}}}],"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4)</w:t>
            </w:r>
            <w:r w:rsidRPr="00453F73">
              <w:rPr>
                <w:rFonts w:cstheme="minorHAnsi"/>
                <w:b/>
                <w:bCs/>
                <w:sz w:val="18"/>
                <w:szCs w:val="18"/>
              </w:rPr>
              <w:fldChar w:fldCharType="end"/>
            </w:r>
          </w:p>
        </w:tc>
      </w:tr>
      <w:tr w:rsidR="00130B33" w:rsidRPr="00453F73" w14:paraId="68C3EF2E" w14:textId="77777777" w:rsidTr="00130B33">
        <w:tc>
          <w:tcPr>
            <w:tcW w:w="791" w:type="dxa"/>
            <w:vMerge/>
            <w:tcBorders>
              <w:top w:val="single" w:sz="4" w:space="0" w:color="auto"/>
            </w:tcBorders>
            <w:shd w:val="clear" w:color="auto" w:fill="DBE5F1" w:themeFill="accent1" w:themeFillTint="33"/>
          </w:tcPr>
          <w:p w14:paraId="7B802802"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7E8BD06E" w14:textId="77777777" w:rsidR="00C3710E" w:rsidRPr="00453F73" w:rsidRDefault="00C3710E" w:rsidP="00E65BB2">
            <w:pPr>
              <w:jc w:val="both"/>
              <w:rPr>
                <w:rFonts w:cstheme="minorHAnsi"/>
                <w:b/>
                <w:bCs/>
                <w:sz w:val="18"/>
                <w:szCs w:val="18"/>
              </w:rPr>
            </w:pPr>
            <w:r w:rsidRPr="00453F73">
              <w:rPr>
                <w:rFonts w:cstheme="minorHAnsi"/>
                <w:sz w:val="18"/>
                <w:szCs w:val="18"/>
              </w:rPr>
              <w:t>46 Mother-infant (13 with</w:t>
            </w:r>
            <w:r w:rsidRPr="00453F73">
              <w:rPr>
                <w:rFonts w:cstheme="minorHAnsi"/>
                <w:sz w:val="18"/>
                <w:szCs w:val="18"/>
              </w:rPr>
              <w:br/>
              <w:t xml:space="preserve">GDM and 33 normal </w:t>
            </w:r>
            <w:r w:rsidRPr="00453F73">
              <w:rPr>
                <w:rFonts w:cstheme="minorHAnsi"/>
                <w:sz w:val="18"/>
                <w:szCs w:val="18"/>
              </w:rPr>
              <w:lastRenderedPageBreak/>
              <w:t>pregnant</w:t>
            </w:r>
            <w:r w:rsidRPr="00453F73">
              <w:rPr>
                <w:rFonts w:cstheme="minorHAnsi"/>
                <w:sz w:val="18"/>
                <w:szCs w:val="18"/>
              </w:rPr>
              <w:br/>
              <w:t>women).</w:t>
            </w:r>
          </w:p>
        </w:tc>
        <w:tc>
          <w:tcPr>
            <w:tcW w:w="1786" w:type="dxa"/>
            <w:tcBorders>
              <w:top w:val="single" w:sz="4" w:space="0" w:color="auto"/>
              <w:left w:val="nil"/>
              <w:bottom w:val="single" w:sz="4" w:space="0" w:color="auto"/>
              <w:right w:val="single" w:sz="4" w:space="0" w:color="auto"/>
            </w:tcBorders>
            <w:shd w:val="clear" w:color="auto" w:fill="DBE5F1" w:themeFill="accent1" w:themeFillTint="33"/>
          </w:tcPr>
          <w:p w14:paraId="54C807F7"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577" w:type="dxa"/>
            <w:tcBorders>
              <w:top w:val="single" w:sz="4" w:space="0" w:color="auto"/>
              <w:left w:val="nil"/>
              <w:bottom w:val="single" w:sz="4" w:space="0" w:color="auto"/>
              <w:right w:val="single" w:sz="4" w:space="0" w:color="auto"/>
            </w:tcBorders>
            <w:shd w:val="clear" w:color="auto" w:fill="DBE5F1" w:themeFill="accent1" w:themeFillTint="33"/>
          </w:tcPr>
          <w:p w14:paraId="18E68040"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Decrease levels of certain SCFAs levels were </w:t>
            </w:r>
            <w:r w:rsidRPr="00453F73">
              <w:rPr>
                <w:rFonts w:cstheme="minorHAnsi"/>
                <w:sz w:val="18"/>
                <w:szCs w:val="18"/>
              </w:rPr>
              <w:lastRenderedPageBreak/>
              <w:t>observed in infants born to mothers with GDM.</w:t>
            </w:r>
          </w:p>
        </w:tc>
        <w:tc>
          <w:tcPr>
            <w:tcW w:w="1641" w:type="dxa"/>
            <w:tcBorders>
              <w:top w:val="single" w:sz="4" w:space="0" w:color="auto"/>
              <w:left w:val="nil"/>
              <w:bottom w:val="single" w:sz="4" w:space="0" w:color="auto"/>
              <w:right w:val="single" w:sz="4" w:space="0" w:color="auto"/>
            </w:tcBorders>
            <w:shd w:val="clear" w:color="auto" w:fill="DBE5F1" w:themeFill="accent1" w:themeFillTint="33"/>
          </w:tcPr>
          <w:p w14:paraId="5DD2D1D8"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Alterations in the microbiota composition of </w:t>
            </w:r>
            <w:r w:rsidRPr="00453F73">
              <w:rPr>
                <w:rFonts w:cstheme="minorHAnsi"/>
                <w:sz w:val="18"/>
                <w:szCs w:val="18"/>
              </w:rPr>
              <w:lastRenderedPageBreak/>
              <w:t xml:space="preserve">offspring born to mothers with GDM. </w:t>
            </w:r>
          </w:p>
        </w:tc>
        <w:tc>
          <w:tcPr>
            <w:tcW w:w="1526" w:type="dxa"/>
            <w:tcBorders>
              <w:top w:val="single" w:sz="4" w:space="0" w:color="auto"/>
              <w:left w:val="nil"/>
              <w:bottom w:val="single" w:sz="4" w:space="0" w:color="auto"/>
              <w:right w:val="single" w:sz="4" w:space="0" w:color="auto"/>
            </w:tcBorders>
            <w:shd w:val="clear" w:color="auto" w:fill="DBE5F1" w:themeFill="accent1" w:themeFillTint="33"/>
          </w:tcPr>
          <w:p w14:paraId="7BC926F4"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Transmission of altered maternal gut microbiota to </w:t>
            </w:r>
            <w:r w:rsidRPr="00453F73">
              <w:rPr>
                <w:rFonts w:cstheme="minorHAnsi"/>
                <w:sz w:val="18"/>
                <w:szCs w:val="18"/>
              </w:rPr>
              <w:lastRenderedPageBreak/>
              <w:t>the infant during pregnancy and childbirth, and transmission of inflammatory mediators from the mother to the fetus.</w:t>
            </w:r>
          </w:p>
        </w:tc>
        <w:tc>
          <w:tcPr>
            <w:tcW w:w="2079" w:type="dxa"/>
            <w:tcBorders>
              <w:top w:val="single" w:sz="4" w:space="0" w:color="auto"/>
              <w:left w:val="nil"/>
              <w:bottom w:val="single" w:sz="4" w:space="0" w:color="auto"/>
              <w:right w:val="single" w:sz="4" w:space="0" w:color="auto"/>
            </w:tcBorders>
            <w:shd w:val="clear" w:color="auto" w:fill="DBE5F1" w:themeFill="accent1" w:themeFillTint="33"/>
          </w:tcPr>
          <w:p w14:paraId="6EE85686"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Alterations in the abundance of microbial taxa, such as decreased </w:t>
            </w:r>
            <w:r w:rsidRPr="00453F73">
              <w:rPr>
                <w:rFonts w:cstheme="minorHAnsi"/>
                <w:sz w:val="18"/>
                <w:szCs w:val="18"/>
              </w:rPr>
              <w:lastRenderedPageBreak/>
              <w:t xml:space="preserve">levels of </w:t>
            </w:r>
            <w:r w:rsidRPr="00453F73">
              <w:rPr>
                <w:rFonts w:cstheme="minorHAnsi"/>
                <w:i/>
                <w:iCs/>
                <w:sz w:val="18"/>
                <w:szCs w:val="18"/>
              </w:rPr>
              <w:t>Lactobacillus, Flavonifractor, Lactobacillaceae, Rikenellaceae, Erysipelotrichaceae</w:t>
            </w:r>
            <w:r w:rsidRPr="00453F73">
              <w:rPr>
                <w:rFonts w:cstheme="minorHAnsi"/>
                <w:i/>
                <w:iCs/>
                <w:sz w:val="18"/>
                <w:szCs w:val="18"/>
              </w:rPr>
              <w:t>,</w:t>
            </w:r>
            <w:r w:rsidRPr="00453F73">
              <w:rPr>
                <w:rFonts w:cstheme="minorHAnsi"/>
                <w:sz w:val="18"/>
                <w:szCs w:val="18"/>
              </w:rPr>
              <w:t xml:space="preserve"> </w:t>
            </w:r>
            <w:r w:rsidRPr="00453F73">
              <w:rPr>
                <w:rFonts w:cstheme="minorHAnsi"/>
                <w:sz w:val="18"/>
                <w:szCs w:val="18"/>
              </w:rPr>
              <w:t xml:space="preserve">and certain families within </w:t>
            </w:r>
            <w:r w:rsidRPr="00453F73">
              <w:rPr>
                <w:rFonts w:cstheme="minorHAnsi"/>
                <w:i/>
                <w:iCs/>
                <w:sz w:val="18"/>
                <w:szCs w:val="18"/>
              </w:rPr>
              <w:t>Gammaproteobacteria</w:t>
            </w:r>
            <w:r w:rsidRPr="00453F73">
              <w:rPr>
                <w:rFonts w:cstheme="minorHAnsi"/>
                <w:sz w:val="18"/>
                <w:szCs w:val="18"/>
              </w:rPr>
              <w:t>.</w:t>
            </w:r>
          </w:p>
        </w:tc>
        <w:tc>
          <w:tcPr>
            <w:tcW w:w="1798" w:type="dxa"/>
            <w:tcBorders>
              <w:top w:val="single" w:sz="4" w:space="0" w:color="auto"/>
              <w:left w:val="nil"/>
              <w:bottom w:val="single" w:sz="4" w:space="0" w:color="auto"/>
              <w:right w:val="single" w:sz="4" w:space="0" w:color="auto"/>
            </w:tcBorders>
            <w:shd w:val="clear" w:color="auto" w:fill="DBE5F1" w:themeFill="accent1" w:themeFillTint="33"/>
          </w:tcPr>
          <w:p w14:paraId="624C447E"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GDM is associated with alterations in the early colonization of </w:t>
            </w:r>
            <w:r w:rsidRPr="00453F73">
              <w:rPr>
                <w:rFonts w:cstheme="minorHAnsi"/>
                <w:sz w:val="18"/>
                <w:szCs w:val="18"/>
              </w:rPr>
              <w:lastRenderedPageBreak/>
              <w:t>the infant gut microbiota, as well as changes in the levels of SCFAs in the infant gut.</w:t>
            </w:r>
          </w:p>
        </w:tc>
        <w:tc>
          <w:tcPr>
            <w:tcW w:w="533" w:type="dxa"/>
            <w:tcBorders>
              <w:top w:val="single" w:sz="4" w:space="0" w:color="auto"/>
            </w:tcBorders>
          </w:tcPr>
          <w:p w14:paraId="22EC92AE"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q7hV861u","properties":{"formattedCitation":"(35)","plainCitation":"(35)","noteIndex":0},"citationItems":[{"id":976,"uris":["http://zotero.org/users/9265160/items/7T2RYKKA"],"itemData":{"id":976,"type":"article-journal","abstract":"Gestational diabetes mellitus (GDM) is a worldwide public health problem affecting up to 27% of pregnancies with high predictive values for childhood obesity and inflammatory diseases. Compromised seeding of the infant gut microbiota is a risk factor for immunologic and metabolic diseases in the offspring; however, how GDM along with maternal obesity interact to alter colonization remains unknown. We hypothesized that GDM individually and in combination with maternal overweight/obesity would alter gut microbial composition, diversity, and short-chain fatty acid (SCFA) levels in neonates. We investigated 46 full-term neonates born to normal-weight or overweight/obese mothers with and without GDM, accounting for confounders including cesarean delivery, lack of breastfeeding, and exposure to antibiotics. Gut microbiota in 2-week-old neonates born to mothers with GDM exhibited differences in abundance of 26 microbial taxa; 14 of which showed persistent differential abundance after adjusting for pre-pregnancy BMI. Key pioneering gut taxa, including potentially important taxa for establishing neonatal immunity, were reduced. Lactobacillus, Flavonifractor, Erysipelotrichaceae, and unspecified families in Gammaproteobacteria were significantly reduced in neonates from mothers with GDM. GDM was associated with an increase in microbes involved in suppressing early immune cell function (Phascolarctobacterium). No differences in infant stool SCFA levels by maternal phenotype were noted; however, significant correlations were found between microbial abundances and SCFA levels in neonates. Our results suggest that GDM alone and together with maternal overweight/obesity uniquely influences seeding of specific infant microbiota in patterns that set the stage for future risk of inflammatory and metabolic disease.","container-title":"Frontiers in Endocrinology","ISSN":"1664-2392","source":"Frontiers","title":"Gestational Diabetes Is Uniquely Associated With Altered Early Seeding of the Infant Gut Microbiota","URL":"https://www.frontiersin.org/articles/10.3389/fendo.2020.603021","volume":"11","author":[{"family":"Soderborg","given":"Taylor K."},{"family":"Carpenter","given":"Charles M."},{"family":"Janssen","given":"Rachel C."},{"family":"Weir","given":"Tiffany L."},{"family":"Robertson","given":"Charles E."},{"family":"Ir","given":"Diana"},{"family":"Young","given":"Bridget E."},{"family":"Krebs","given":"Nancy F."},{"family":"Hernandez","given":"Teri L."},{"family":"Barbour","given":"Linda A."},{"family":"Frank","given":"Daniel N."},{"family":"Kroehl","given":"Miranda"},{"family":"Friedman","given":"Jacob E."}],"accessed":{"date-parts":[["2023",9,23]]},"issued":{"date-parts":[["2020"]]}}}],"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5)</w:t>
            </w:r>
            <w:r w:rsidRPr="00453F73">
              <w:rPr>
                <w:rFonts w:cstheme="minorHAnsi"/>
                <w:b/>
                <w:bCs/>
                <w:sz w:val="18"/>
                <w:szCs w:val="18"/>
              </w:rPr>
              <w:fldChar w:fldCharType="end"/>
            </w:r>
          </w:p>
        </w:tc>
      </w:tr>
      <w:tr w:rsidR="00130B33" w:rsidRPr="00453F73" w14:paraId="3F2D7486" w14:textId="77777777" w:rsidTr="00130B33">
        <w:tc>
          <w:tcPr>
            <w:tcW w:w="791" w:type="dxa"/>
            <w:vMerge/>
            <w:shd w:val="clear" w:color="auto" w:fill="DBE5F1" w:themeFill="accent1" w:themeFillTint="33"/>
          </w:tcPr>
          <w:p w14:paraId="3FBBACF9"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000000" w:fill="FFFFFF"/>
          </w:tcPr>
          <w:p w14:paraId="1DE7B090" w14:textId="77777777" w:rsidR="00C3710E" w:rsidRPr="00453F73" w:rsidRDefault="00C3710E" w:rsidP="00E65BB2">
            <w:pPr>
              <w:jc w:val="both"/>
              <w:rPr>
                <w:rFonts w:cstheme="minorHAnsi"/>
                <w:b/>
                <w:bCs/>
                <w:sz w:val="18"/>
                <w:szCs w:val="18"/>
              </w:rPr>
            </w:pPr>
            <w:r w:rsidRPr="00453F73">
              <w:rPr>
                <w:rFonts w:cstheme="minorHAnsi"/>
                <w:sz w:val="18"/>
                <w:szCs w:val="18"/>
              </w:rPr>
              <w:t>418 Mother-infant (147 with GDM and 271 normal pregnant women).</w:t>
            </w:r>
          </w:p>
        </w:tc>
        <w:tc>
          <w:tcPr>
            <w:tcW w:w="1786" w:type="dxa"/>
            <w:tcBorders>
              <w:top w:val="nil"/>
              <w:left w:val="nil"/>
              <w:bottom w:val="single" w:sz="4" w:space="0" w:color="auto"/>
              <w:right w:val="single" w:sz="4" w:space="0" w:color="auto"/>
            </w:tcBorders>
            <w:shd w:val="clear" w:color="000000" w:fill="FFFFFF"/>
          </w:tcPr>
          <w:p w14:paraId="5C6D519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nil"/>
              <w:left w:val="nil"/>
              <w:bottom w:val="single" w:sz="4" w:space="0" w:color="auto"/>
              <w:right w:val="single" w:sz="4" w:space="0" w:color="auto"/>
            </w:tcBorders>
            <w:shd w:val="clear" w:color="000000" w:fill="FFFFFF"/>
          </w:tcPr>
          <w:p w14:paraId="68DEE590" w14:textId="63B6EFB5" w:rsidR="00C3710E" w:rsidRPr="00453F73" w:rsidRDefault="00C3710E" w:rsidP="00E65BB2">
            <w:pPr>
              <w:jc w:val="both"/>
              <w:rPr>
                <w:rFonts w:cstheme="minorHAnsi"/>
                <w:b/>
                <w:bCs/>
                <w:sz w:val="18"/>
                <w:szCs w:val="18"/>
              </w:rPr>
            </w:pPr>
            <w:r w:rsidRPr="00453F73">
              <w:rPr>
                <w:rFonts w:cstheme="minorHAnsi"/>
                <w:sz w:val="18"/>
                <w:szCs w:val="18"/>
              </w:rPr>
              <w:t>Certain metabolites, including GPC, glycocholic acid, rhamnose, riboflavin</w:t>
            </w:r>
            <w:r w:rsidRPr="00453F73">
              <w:rPr>
                <w:rFonts w:cstheme="minorHAnsi"/>
                <w:sz w:val="18"/>
                <w:szCs w:val="18"/>
              </w:rPr>
              <w:t>,</w:t>
            </w:r>
            <w:r w:rsidRPr="00453F73">
              <w:rPr>
                <w:rFonts w:cstheme="minorHAnsi"/>
                <w:sz w:val="18"/>
                <w:szCs w:val="18"/>
              </w:rPr>
              <w:t xml:space="preserve"> and taurine, showed changes in their abundances in both</w:t>
            </w:r>
            <w:r w:rsidR="00AC5012">
              <w:rPr>
                <w:rFonts w:cstheme="minorHAnsi"/>
                <w:sz w:val="18"/>
                <w:szCs w:val="18"/>
              </w:rPr>
              <w:t xml:space="preserve"> </w:t>
            </w:r>
            <w:r w:rsidRPr="00453F73">
              <w:rPr>
                <w:rFonts w:cstheme="minorHAnsi"/>
                <w:sz w:val="18"/>
                <w:szCs w:val="18"/>
              </w:rPr>
              <w:t>the meconium and maternal blood of the GDM group.</w:t>
            </w:r>
          </w:p>
        </w:tc>
        <w:tc>
          <w:tcPr>
            <w:tcW w:w="1641" w:type="dxa"/>
            <w:tcBorders>
              <w:top w:val="nil"/>
              <w:left w:val="nil"/>
              <w:bottom w:val="single" w:sz="4" w:space="0" w:color="auto"/>
              <w:right w:val="single" w:sz="4" w:space="0" w:color="auto"/>
            </w:tcBorders>
            <w:shd w:val="clear" w:color="000000" w:fill="FFFFFF"/>
          </w:tcPr>
          <w:p w14:paraId="4A19C6DD" w14:textId="77777777" w:rsidR="00C3710E" w:rsidRPr="00453F73" w:rsidRDefault="00C3710E" w:rsidP="00E65BB2">
            <w:pPr>
              <w:jc w:val="both"/>
              <w:rPr>
                <w:rFonts w:cstheme="minorHAnsi"/>
                <w:b/>
                <w:bCs/>
                <w:sz w:val="18"/>
                <w:szCs w:val="18"/>
              </w:rPr>
            </w:pPr>
            <w:r w:rsidRPr="00453F73">
              <w:rPr>
                <w:rFonts w:cstheme="minorHAnsi"/>
                <w:sz w:val="18"/>
                <w:szCs w:val="18"/>
              </w:rPr>
              <w:t>Neonates born to mothers with GDM showed alterations in their meconium microbiota and metabolome.</w:t>
            </w:r>
          </w:p>
        </w:tc>
        <w:tc>
          <w:tcPr>
            <w:tcW w:w="1526" w:type="dxa"/>
            <w:tcBorders>
              <w:top w:val="nil"/>
              <w:left w:val="nil"/>
              <w:bottom w:val="single" w:sz="4" w:space="0" w:color="auto"/>
              <w:right w:val="single" w:sz="4" w:space="0" w:color="auto"/>
            </w:tcBorders>
            <w:shd w:val="clear" w:color="000000" w:fill="FFFFFF"/>
          </w:tcPr>
          <w:p w14:paraId="59EEE84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ranslocation of maternal gut microbiota to the fetus during pregnancy, which can influence the colonization and development of the infant gut microbiota. </w:t>
            </w:r>
          </w:p>
        </w:tc>
        <w:tc>
          <w:tcPr>
            <w:tcW w:w="2079" w:type="dxa"/>
            <w:tcBorders>
              <w:top w:val="nil"/>
              <w:left w:val="nil"/>
              <w:bottom w:val="single" w:sz="4" w:space="0" w:color="auto"/>
              <w:right w:val="single" w:sz="4" w:space="0" w:color="auto"/>
            </w:tcBorders>
            <w:shd w:val="clear" w:color="000000" w:fill="FFFFFF"/>
          </w:tcPr>
          <w:p w14:paraId="3D52878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n increase in alpha diversity, a decrease in Proteobacteria, and an increase in Firmicutes </w:t>
            </w:r>
            <w:r w:rsidRPr="00453F73">
              <w:rPr>
                <w:rFonts w:cstheme="minorHAnsi"/>
                <w:sz w:val="18"/>
                <w:szCs w:val="18"/>
              </w:rPr>
              <w:t xml:space="preserve">was reported. </w:t>
            </w:r>
          </w:p>
        </w:tc>
        <w:tc>
          <w:tcPr>
            <w:tcW w:w="1798" w:type="dxa"/>
            <w:tcBorders>
              <w:top w:val="nil"/>
              <w:left w:val="nil"/>
              <w:bottom w:val="single" w:sz="4" w:space="0" w:color="auto"/>
              <w:right w:val="single" w:sz="4" w:space="0" w:color="auto"/>
            </w:tcBorders>
            <w:shd w:val="clear" w:color="000000" w:fill="FFFFFF"/>
          </w:tcPr>
          <w:p w14:paraId="2226DAD5"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GDM is associated with alterations in the composition of the meconium microbiota and metabolome in neonates. </w:t>
            </w:r>
          </w:p>
        </w:tc>
        <w:tc>
          <w:tcPr>
            <w:tcW w:w="533" w:type="dxa"/>
          </w:tcPr>
          <w:p w14:paraId="47A5D01B"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d0B3zri4","properties":{"formattedCitation":"(36)","plainCitation":"(36)","noteIndex":0},"citationItems":[{"id":973,"uris":["http://zotero.org/users/9265160/items/AUG9P3CZ"],"itemData":{"id":973,"type":"article-journal","abstract":"Gestational diabetes mellitus (GDM) is a metabolic disease that occurs in pregnant women and increases the risk for the development of diabetes. The relationship between GDM and meconium microbiota and metabolome remains incompletely understood.","container-title":"BMC Medicine","DOI":"10.1186/s12916-021-01991-w","ISSN":"1741-7015","issue":"1","journalAbbreviation":"BMC Medicine","page":"120","source":"BioMed Central","title":"Gestational diabetes mellitus is associated with the neonatal gut microbiota and metabolome","volume":"19","author":[{"family":"Chen","given":"Ting"},{"family":"Qin","given":"Yufeng"},{"family":"Chen","given":"Minjian"},{"family":"Zhang","given":"Yuqing"},{"family":"Wang","given":"Xu"},{"family":"Dong","given":"Tianyu"},{"family":"Chen","given":"Guanglin"},{"family":"Sun","given":"Xian"},{"family":"Lu","given":"Ting"},{"family":"White","given":"Richard Allen"},{"family":"Ye","given":"Peng"},{"family":"Tun","given":"Hein M."},{"family":"Xia","given":"Yankai"}],"issued":{"date-parts":[["2021",5,2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6)</w:t>
            </w:r>
            <w:r w:rsidRPr="00453F73">
              <w:rPr>
                <w:rFonts w:cstheme="minorHAnsi"/>
                <w:b/>
                <w:bCs/>
                <w:sz w:val="18"/>
                <w:szCs w:val="18"/>
              </w:rPr>
              <w:fldChar w:fldCharType="end"/>
            </w:r>
          </w:p>
        </w:tc>
      </w:tr>
      <w:tr w:rsidR="00130B33" w:rsidRPr="00453F73" w14:paraId="13C950B9" w14:textId="77777777" w:rsidTr="00130B33">
        <w:tc>
          <w:tcPr>
            <w:tcW w:w="791" w:type="dxa"/>
            <w:vMerge/>
            <w:tcBorders>
              <w:bottom w:val="single" w:sz="4" w:space="0" w:color="auto"/>
            </w:tcBorders>
            <w:shd w:val="clear" w:color="auto" w:fill="DBE5F1" w:themeFill="accent1" w:themeFillTint="33"/>
          </w:tcPr>
          <w:p w14:paraId="4DDC14EA"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auto" w:fill="DBE5F1" w:themeFill="accent1" w:themeFillTint="33"/>
          </w:tcPr>
          <w:p w14:paraId="0F1B45D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84 Obese mother- </w:t>
            </w:r>
            <w:r w:rsidRPr="00453F73">
              <w:rPr>
                <w:rFonts w:cstheme="minorHAnsi"/>
                <w:sz w:val="18"/>
                <w:szCs w:val="18"/>
              </w:rPr>
              <w:br/>
              <w:t>infants (40 with GDM and 44</w:t>
            </w:r>
            <w:r w:rsidRPr="00453F73">
              <w:rPr>
                <w:rFonts w:cstheme="minorHAnsi"/>
                <w:sz w:val="18"/>
                <w:szCs w:val="18"/>
              </w:rPr>
              <w:br/>
              <w:t>normal pregnant women).</w:t>
            </w:r>
          </w:p>
        </w:tc>
        <w:tc>
          <w:tcPr>
            <w:tcW w:w="1786" w:type="dxa"/>
            <w:tcBorders>
              <w:top w:val="nil"/>
              <w:left w:val="nil"/>
              <w:bottom w:val="single" w:sz="4" w:space="0" w:color="auto"/>
              <w:right w:val="single" w:sz="4" w:space="0" w:color="auto"/>
            </w:tcBorders>
            <w:shd w:val="clear" w:color="auto" w:fill="DBE5F1" w:themeFill="accent1" w:themeFillTint="33"/>
          </w:tcPr>
          <w:p w14:paraId="245384CE"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nil"/>
              <w:left w:val="nil"/>
              <w:bottom w:val="single" w:sz="4" w:space="0" w:color="auto"/>
              <w:right w:val="single" w:sz="4" w:space="0" w:color="auto"/>
            </w:tcBorders>
            <w:shd w:val="clear" w:color="auto" w:fill="DBE5F1" w:themeFill="accent1" w:themeFillTint="33"/>
          </w:tcPr>
          <w:p w14:paraId="331A86B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nil"/>
              <w:left w:val="nil"/>
              <w:bottom w:val="single" w:sz="4" w:space="0" w:color="auto"/>
              <w:right w:val="single" w:sz="4" w:space="0" w:color="auto"/>
            </w:tcBorders>
            <w:shd w:val="clear" w:color="auto" w:fill="DBE5F1" w:themeFill="accent1" w:themeFillTint="33"/>
          </w:tcPr>
          <w:p w14:paraId="1BADDC17"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nil"/>
              <w:left w:val="nil"/>
              <w:bottom w:val="single" w:sz="4" w:space="0" w:color="auto"/>
              <w:right w:val="single" w:sz="4" w:space="0" w:color="auto"/>
            </w:tcBorders>
            <w:shd w:val="clear" w:color="auto" w:fill="DBE5F1" w:themeFill="accent1" w:themeFillTint="33"/>
          </w:tcPr>
          <w:p w14:paraId="77E12323"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nil"/>
              <w:left w:val="nil"/>
              <w:bottom w:val="single" w:sz="4" w:space="0" w:color="auto"/>
              <w:right w:val="single" w:sz="4" w:space="0" w:color="auto"/>
            </w:tcBorders>
            <w:shd w:val="clear" w:color="auto" w:fill="DBE5F1" w:themeFill="accent1" w:themeFillTint="33"/>
          </w:tcPr>
          <w:p w14:paraId="130DEC2E" w14:textId="77777777" w:rsidR="00C3710E" w:rsidRPr="00453F73" w:rsidRDefault="00C3710E" w:rsidP="00E65BB2">
            <w:pPr>
              <w:jc w:val="both"/>
              <w:rPr>
                <w:rFonts w:cstheme="minorHAnsi"/>
                <w:b/>
                <w:bCs/>
                <w:sz w:val="18"/>
                <w:szCs w:val="18"/>
              </w:rPr>
            </w:pPr>
            <w:r w:rsidRPr="00453F73">
              <w:rPr>
                <w:rFonts w:cstheme="minorHAnsi"/>
                <w:sz w:val="18"/>
                <w:szCs w:val="18"/>
              </w:rPr>
              <w:t>No significant differences in the overall composition of the gut microbiota were found between the offspring of mothers with and without GDM.</w:t>
            </w:r>
          </w:p>
        </w:tc>
        <w:tc>
          <w:tcPr>
            <w:tcW w:w="1798" w:type="dxa"/>
            <w:tcBorders>
              <w:top w:val="nil"/>
              <w:left w:val="nil"/>
              <w:bottom w:val="single" w:sz="4" w:space="0" w:color="auto"/>
              <w:right w:val="single" w:sz="4" w:space="0" w:color="auto"/>
            </w:tcBorders>
            <w:shd w:val="clear" w:color="auto" w:fill="DBE5F1" w:themeFill="accent1" w:themeFillTint="33"/>
          </w:tcPr>
          <w:p w14:paraId="182A5AEF" w14:textId="77777777" w:rsidR="00C3710E" w:rsidRPr="00453F73" w:rsidRDefault="00C3710E" w:rsidP="00E65BB2">
            <w:pPr>
              <w:jc w:val="both"/>
              <w:rPr>
                <w:rFonts w:cstheme="minorHAnsi"/>
                <w:b/>
                <w:bCs/>
                <w:sz w:val="18"/>
                <w:szCs w:val="18"/>
              </w:rPr>
            </w:pPr>
            <w:r w:rsidRPr="00453F73">
              <w:rPr>
                <w:rFonts w:cstheme="minorHAnsi"/>
                <w:sz w:val="18"/>
                <w:szCs w:val="18"/>
              </w:rPr>
              <w:t>Previous gestational diabetes mellitus (GDM) status did not significantly affect the overall composition of the gut microbiota in postpartum mothers and their offspring.</w:t>
            </w:r>
          </w:p>
        </w:tc>
        <w:tc>
          <w:tcPr>
            <w:tcW w:w="533" w:type="dxa"/>
            <w:tcBorders>
              <w:bottom w:val="single" w:sz="4" w:space="0" w:color="auto"/>
            </w:tcBorders>
          </w:tcPr>
          <w:p w14:paraId="2BEF3B79"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54Wq0sl9","properties":{"formattedCitation":"(37)","plainCitation":"(37)","noteIndex":0},"citationItems":[{"id":789,"uris":["http://zotero.org/users/9265160/items/65BJH8KC"],"itemData":{"id":789,"type":"article-journal","abstract":"BACKGROUND: The incidence of gestational diabetes mellitus (GDM) is increasing worldwide, and has been associated with some changes in the gut microbiota. Studies have shown that the maternal gut microbiota pattern with hyperglycemia can be transmitted to the offspring. The study aimed to evaluate the gut microbiota of obese postpartum women with and without previous GDM and their offspring.\nMETHODS: We evaluated a total of 84 puerperal women who had (n = 40) or not GDM (n = 44), and their infants were also included. Stool samples were obtained 2-6 months after delivery. The molecular profile of the fecal microbiota was obtained by sequencing V4 region of 16S rRNA gene (Illumina® MiSeq).\nRESULTS: We found that the gut microbiota structures of the puerperal women and their infants were similar. Stratifying according to the type of delivery, the relative abundance of Victivallis genus was higher in women who had natural delivery. Exposure to exclusive breastfeeding was associated with a greater abundance of Bacteroides and Staphylococcus. The differential abundance test showed correlations to clinical and laboratory parameters. This work showed no difference in the microbiota of obese puerperal women with and without GDM and their offspring. However, breastfeeding contributed to the ecological succession of the intestinal microbiota of the offspring.\nCONCLUSION: This work can contribute to understanding the potential effects of GDM and early life events on the gut microbiome of mothers and their offspring and its possible role in metabolism later in life.","container-title":"Diabetology &amp; Metabolic Syndrome","DOI":"10.1186/s13098-022-00954-2","ISSN":"1758-5996","issue":"1","journalAbbreviation":"Diabetol Metab Syndr","language":"eng","note":"PMID: 36566315\nPMCID: PMC9790115","page":"194","source":"PubMed","title":"The gut microbiome of obese postpartum women with and without previous gestational diabetes mellitus and the gut microbiota of their babies","volume":"14","author":[{"family":"Dualib","given":"Patricia Medici"},{"family":"Fernandes","given":"Gabriel"},{"family":"Taddei","given":"Carla R."},{"family":"Carvalho","given":"Camila R. S."},{"family":"Sparvoli","given":"Luiz Gustavo"},{"family":"Bittencourt","given":"Célia"},{"family":"Silva","given":"Isis T."},{"family":"Mattar","given":"Rosiane"},{"family":"Ferreira","given":"Sandra R. G."},{"family":"Dib","given":"Sergio A."},{"family":"Almeida-Pititto","given":"Bianca","non-dropping-particle":"de"}],"issued":{"date-parts":[["2022",12,24]]}}}],"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7)</w:t>
            </w:r>
            <w:r w:rsidRPr="00453F73">
              <w:rPr>
                <w:rFonts w:cstheme="minorHAnsi"/>
                <w:b/>
                <w:bCs/>
                <w:sz w:val="18"/>
                <w:szCs w:val="18"/>
              </w:rPr>
              <w:fldChar w:fldCharType="end"/>
            </w:r>
          </w:p>
        </w:tc>
      </w:tr>
      <w:tr w:rsidR="00130B33" w:rsidRPr="00453F73" w14:paraId="1DF2BE60" w14:textId="77777777" w:rsidTr="00130B33">
        <w:tc>
          <w:tcPr>
            <w:tcW w:w="791" w:type="dxa"/>
            <w:vMerge/>
            <w:tcBorders>
              <w:top w:val="single" w:sz="4" w:space="0" w:color="auto"/>
            </w:tcBorders>
            <w:shd w:val="clear" w:color="auto" w:fill="DBE5F1" w:themeFill="accent1" w:themeFillTint="33"/>
          </w:tcPr>
          <w:p w14:paraId="2D2A92CA"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000000" w:fill="FFFFFF"/>
          </w:tcPr>
          <w:p w14:paraId="554E1118" w14:textId="77777777" w:rsidR="00C3710E" w:rsidRPr="00453F73" w:rsidRDefault="00C3710E" w:rsidP="00E65BB2">
            <w:pPr>
              <w:jc w:val="both"/>
              <w:rPr>
                <w:rFonts w:cstheme="minorHAnsi"/>
                <w:b/>
                <w:bCs/>
                <w:sz w:val="18"/>
                <w:szCs w:val="18"/>
              </w:rPr>
            </w:pPr>
            <w:r w:rsidRPr="00453F73">
              <w:rPr>
                <w:rFonts w:cstheme="minorHAnsi"/>
                <w:sz w:val="18"/>
                <w:szCs w:val="18"/>
              </w:rPr>
              <w:t>120 Mother-infants (60 with</w:t>
            </w:r>
            <w:r w:rsidRPr="00453F73">
              <w:rPr>
                <w:rFonts w:cstheme="minorHAnsi"/>
                <w:sz w:val="18"/>
                <w:szCs w:val="18"/>
              </w:rPr>
              <w:br/>
              <w:t>GDM and 60 normal pregnant</w:t>
            </w:r>
            <w:r w:rsidRPr="00453F73">
              <w:rPr>
                <w:rFonts w:cstheme="minorHAnsi"/>
                <w:sz w:val="18"/>
                <w:szCs w:val="18"/>
              </w:rPr>
              <w:br/>
              <w:t>women).</w:t>
            </w:r>
          </w:p>
        </w:tc>
        <w:tc>
          <w:tcPr>
            <w:tcW w:w="1786" w:type="dxa"/>
            <w:tcBorders>
              <w:top w:val="single" w:sz="4" w:space="0" w:color="auto"/>
              <w:left w:val="nil"/>
              <w:bottom w:val="single" w:sz="4" w:space="0" w:color="auto"/>
              <w:right w:val="single" w:sz="4" w:space="0" w:color="auto"/>
            </w:tcBorders>
            <w:shd w:val="clear" w:color="000000" w:fill="FFFFFF"/>
          </w:tcPr>
          <w:p w14:paraId="2EF2AB0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000000" w:fill="FFFFFF"/>
          </w:tcPr>
          <w:p w14:paraId="2E97CED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000000" w:fill="FFFFFF"/>
          </w:tcPr>
          <w:p w14:paraId="10E6B06D" w14:textId="77777777" w:rsidR="00C3710E" w:rsidRPr="00453F73" w:rsidRDefault="00C3710E" w:rsidP="00E65BB2">
            <w:pPr>
              <w:jc w:val="both"/>
              <w:rPr>
                <w:rFonts w:cstheme="minorHAnsi"/>
                <w:b/>
                <w:bCs/>
                <w:sz w:val="18"/>
                <w:szCs w:val="18"/>
              </w:rPr>
            </w:pPr>
            <w:r w:rsidRPr="00453F73">
              <w:rPr>
                <w:rFonts w:cstheme="minorHAnsi"/>
                <w:sz w:val="18"/>
                <w:szCs w:val="18"/>
              </w:rPr>
              <w:t>Offspring born to mothers with GDM had higher BMI Z-scores compared to offspring of healthy controls. </w:t>
            </w:r>
          </w:p>
        </w:tc>
        <w:tc>
          <w:tcPr>
            <w:tcW w:w="1526" w:type="dxa"/>
            <w:tcBorders>
              <w:top w:val="single" w:sz="4" w:space="0" w:color="auto"/>
              <w:left w:val="nil"/>
              <w:bottom w:val="single" w:sz="4" w:space="0" w:color="auto"/>
              <w:right w:val="single" w:sz="4" w:space="0" w:color="auto"/>
            </w:tcBorders>
            <w:shd w:val="clear" w:color="000000" w:fill="FFFFFF"/>
          </w:tcPr>
          <w:p w14:paraId="7D0B006A" w14:textId="77777777" w:rsidR="00C3710E" w:rsidRPr="00453F73" w:rsidRDefault="00C3710E" w:rsidP="00E65BB2">
            <w:pPr>
              <w:jc w:val="both"/>
              <w:rPr>
                <w:rFonts w:cstheme="minorHAnsi"/>
                <w:b/>
                <w:bCs/>
                <w:sz w:val="18"/>
                <w:szCs w:val="18"/>
              </w:rPr>
            </w:pPr>
            <w:r w:rsidRPr="00453F73">
              <w:rPr>
                <w:rFonts w:cstheme="minorHAnsi"/>
                <w:sz w:val="18"/>
                <w:szCs w:val="18"/>
              </w:rPr>
              <w:t>Transmission of altered maternal gut microbiota to the offspring. The altered microbiota composition and function can influence nutrient absorption, energy balance</w:t>
            </w:r>
            <w:r w:rsidRPr="00453F73">
              <w:rPr>
                <w:rFonts w:cstheme="minorHAnsi"/>
                <w:sz w:val="18"/>
                <w:szCs w:val="18"/>
              </w:rPr>
              <w:t xml:space="preserve">, </w:t>
            </w:r>
            <w:r w:rsidRPr="00453F73">
              <w:rPr>
                <w:rFonts w:cstheme="minorHAnsi"/>
                <w:sz w:val="18"/>
                <w:szCs w:val="18"/>
              </w:rPr>
              <w:lastRenderedPageBreak/>
              <w:t>and inflammation, potentially contributing to the development of obesity and metabolic disorders in the offspring.</w:t>
            </w:r>
          </w:p>
        </w:tc>
        <w:tc>
          <w:tcPr>
            <w:tcW w:w="2079" w:type="dxa"/>
            <w:tcBorders>
              <w:top w:val="single" w:sz="4" w:space="0" w:color="auto"/>
              <w:left w:val="nil"/>
              <w:bottom w:val="single" w:sz="4" w:space="0" w:color="auto"/>
              <w:right w:val="single" w:sz="4" w:space="0" w:color="auto"/>
            </w:tcBorders>
            <w:shd w:val="clear" w:color="000000" w:fill="FFFFFF"/>
          </w:tcPr>
          <w:p w14:paraId="2A1BD2E7" w14:textId="1DD433D5"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It reports a reduction in alpha and beta diversity. The abundance of certain genera, such as </w:t>
            </w:r>
            <w:r w:rsidRPr="00453F73">
              <w:rPr>
                <w:rFonts w:cstheme="minorHAnsi"/>
                <w:i/>
                <w:iCs/>
                <w:sz w:val="18"/>
                <w:szCs w:val="18"/>
              </w:rPr>
              <w:t>Burkholderia</w:t>
            </w:r>
            <w:r w:rsidR="00130B33">
              <w:rPr>
                <w:rFonts w:cstheme="minorHAnsi"/>
                <w:i/>
                <w:iCs/>
                <w:sz w:val="18"/>
                <w:szCs w:val="18"/>
              </w:rPr>
              <w:t xml:space="preserve">, </w:t>
            </w:r>
            <w:r w:rsidRPr="00453F73">
              <w:rPr>
                <w:rFonts w:cstheme="minorHAnsi"/>
                <w:i/>
                <w:iCs/>
                <w:sz w:val="18"/>
                <w:szCs w:val="18"/>
              </w:rPr>
              <w:t>Caballeronia</w:t>
            </w:r>
            <w:r w:rsidR="00130B33">
              <w:rPr>
                <w:rFonts w:cstheme="minorHAnsi"/>
                <w:i/>
                <w:iCs/>
                <w:sz w:val="18"/>
                <w:szCs w:val="18"/>
              </w:rPr>
              <w:t xml:space="preserve">, </w:t>
            </w:r>
            <w:r w:rsidRPr="00453F73">
              <w:rPr>
                <w:rFonts w:cstheme="minorHAnsi"/>
                <w:i/>
                <w:iCs/>
                <w:sz w:val="18"/>
                <w:szCs w:val="18"/>
              </w:rPr>
              <w:t xml:space="preserve">Paraburkholderia, Aerococcus, </w:t>
            </w:r>
            <w:r w:rsidRPr="00453F73">
              <w:rPr>
                <w:rFonts w:cstheme="minorHAnsi"/>
                <w:sz w:val="18"/>
                <w:szCs w:val="18"/>
              </w:rPr>
              <w:t>and</w:t>
            </w:r>
            <w:r w:rsidRPr="00453F73">
              <w:rPr>
                <w:rFonts w:cstheme="minorHAnsi"/>
                <w:i/>
                <w:iCs/>
                <w:sz w:val="18"/>
                <w:szCs w:val="18"/>
              </w:rPr>
              <w:t xml:space="preserve"> Faecalibacterium</w:t>
            </w:r>
            <w:r w:rsidRPr="00453F73">
              <w:rPr>
                <w:rFonts w:cstheme="minorHAnsi"/>
                <w:sz w:val="18"/>
                <w:szCs w:val="18"/>
              </w:rPr>
              <w:t xml:space="preserve"> was found to be significantly </w:t>
            </w:r>
            <w:r w:rsidRPr="00453F73">
              <w:rPr>
                <w:rFonts w:cstheme="minorHAnsi"/>
                <w:sz w:val="18"/>
                <w:szCs w:val="18"/>
              </w:rPr>
              <w:lastRenderedPageBreak/>
              <w:t xml:space="preserve">lower in the meconium microbiota of infants born to mothers with GDM. The abundance of genera like </w:t>
            </w:r>
            <w:r w:rsidRPr="00453F73">
              <w:rPr>
                <w:rFonts w:cstheme="minorHAnsi"/>
                <w:i/>
                <w:iCs/>
                <w:sz w:val="18"/>
                <w:szCs w:val="18"/>
              </w:rPr>
              <w:t xml:space="preserve">Xanthobacter, Cytophaga, Serratia, </w:t>
            </w:r>
            <w:r w:rsidRPr="00453F73">
              <w:rPr>
                <w:rFonts w:cstheme="minorHAnsi"/>
                <w:sz w:val="18"/>
                <w:szCs w:val="18"/>
              </w:rPr>
              <w:t xml:space="preserve">and </w:t>
            </w:r>
            <w:r w:rsidRPr="00453F73">
              <w:rPr>
                <w:rFonts w:cstheme="minorHAnsi"/>
                <w:i/>
                <w:iCs/>
                <w:sz w:val="18"/>
                <w:szCs w:val="18"/>
              </w:rPr>
              <w:t>Actinomyces</w:t>
            </w:r>
            <w:r w:rsidRPr="00453F73">
              <w:rPr>
                <w:rFonts w:cstheme="minorHAnsi"/>
                <w:sz w:val="18"/>
                <w:szCs w:val="18"/>
              </w:rPr>
              <w:t xml:space="preserve"> was significantly higher in this group.</w:t>
            </w:r>
          </w:p>
        </w:tc>
        <w:tc>
          <w:tcPr>
            <w:tcW w:w="1798" w:type="dxa"/>
            <w:tcBorders>
              <w:top w:val="single" w:sz="4" w:space="0" w:color="auto"/>
              <w:left w:val="nil"/>
              <w:bottom w:val="single" w:sz="4" w:space="0" w:color="auto"/>
              <w:right w:val="single" w:sz="4" w:space="0" w:color="auto"/>
            </w:tcBorders>
            <w:shd w:val="clear" w:color="000000" w:fill="FFFFFF"/>
          </w:tcPr>
          <w:p w14:paraId="0876AD15"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GDM is associated with alterations in the meconium microbiota of offspring, these changes in the microbiota may contribute to increased infant BMI.</w:t>
            </w:r>
          </w:p>
        </w:tc>
        <w:tc>
          <w:tcPr>
            <w:tcW w:w="533" w:type="dxa"/>
            <w:tcBorders>
              <w:top w:val="single" w:sz="4" w:space="0" w:color="auto"/>
            </w:tcBorders>
          </w:tcPr>
          <w:p w14:paraId="4BDAA4D8"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CFLwu4kK","properties":{"formattedCitation":"(38)","plainCitation":"(38)","noteIndex":0},"citationItems":[{"id":786,"uris":["http://zotero.org/users/9265160/items/SEKDIHCW"],"itemData":{"id":786,"type":"article-journal","abstract":"The connection between gestational diabetes mellitus (GDM) and the offspring's development, such as obesity, is well established. Emerging evidence indicates that the microbiota of the neonate's meconium is associated with maternal GDM status. To explore whether the association between GDM and infant body mass index (BMI) in early childhood is affected by the meconium microbiota, we recruited 120 mothers (60 healthy women and 60 with GDM) and their newborns from the Women's Hospital of Nanjing Medical University. Meconium of 120 neonates was collected within a few hours after birth and sequenced using 16S rRNA sequencing analysis. Children's BMI was measured at 12 months of age. The results revealed that infants born to mothers with GDM had increased BMI Z-scores at 12 months old and that the β-diversity of their meconium microbiota was reduced. Several genera were observed to be significantly different between the GDM and control groups. The genus Burkholderia-Caballeronia-Paraburkholderia and an untitled genus in the family Enterobacteriaceae enriched in neonates born to healthy mothers were found to be negatively associated with infant BMI by using regression analysis. A coabundance group depleted in the GDM group was correlated negatively with 12-month BMI and mediated 21.65% of the association between GDM and infant BMI by mediation analyses. This study provided evidence for the associations among maternal GDM, the meconium microbiota, and infant BMI. Maternal GDM was demonstrated to affect infant BMI, mediated by the gut microbiome. Gut microbiome interventions might represent a novel technique to decrease the risk of GDM-induced childhood obesity. IMPORTANCE Using 16S rRNA sequencing analysis, regression analysis and mediation analysis were used to explore whether maternal gestational diabetes mellitus (GDM) changed the function and composition of the meconium microbiota and whether this explained the GDM-induced alterations of infant body mass index (BMI). This study showed that gut microbiome dysbiosis induced by maternal GDM might play an important role in the increased infant BMI during the first 12 months of life. Therefore, gut microbiome interventions might represent a novel technique to decrease the risk of GDM-induced childhood obesity.","container-title":"mSystems","DOI":"10.1128/msystems.00465-22","ISSN":"2379-5077","issue":"5","journalAbbreviation":"mSystems","language":"eng","note":"PMID: 36154141\nPMCID: PMC9601173","page":"e0046522","source":"PubMed","title":"Role of the Gut Microbiota in the Increased Infant Body Mass Index Induced by Gestational Diabetes Mellitus","volume":"7","author":[{"family":"Zhu","given":"Qingyi"},{"family":"Yang","given":"Xu"},{"family":"Zhang","given":"Yingying"},{"family":"Shan","given":"Chunjian"},{"family":"Shi","given":"Zhonghua"}],"issued":{"date-parts":[["2022",10,26]]}}}],"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8)</w:t>
            </w:r>
            <w:r w:rsidRPr="00453F73">
              <w:rPr>
                <w:rFonts w:cstheme="minorHAnsi"/>
                <w:b/>
                <w:bCs/>
                <w:sz w:val="18"/>
                <w:szCs w:val="18"/>
              </w:rPr>
              <w:fldChar w:fldCharType="end"/>
            </w:r>
          </w:p>
        </w:tc>
      </w:tr>
      <w:tr w:rsidR="00130B33" w:rsidRPr="00453F73" w14:paraId="5FEAE967" w14:textId="77777777" w:rsidTr="00130B33">
        <w:tc>
          <w:tcPr>
            <w:tcW w:w="791" w:type="dxa"/>
            <w:vMerge w:val="restart"/>
            <w:tcBorders>
              <w:bottom w:val="single" w:sz="4" w:space="0" w:color="auto"/>
            </w:tcBorders>
            <w:shd w:val="clear" w:color="auto" w:fill="D9D9D9" w:themeFill="background1" w:themeFillShade="D9"/>
            <w:textDirection w:val="btLr"/>
          </w:tcPr>
          <w:p w14:paraId="047E1C6E"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FETAL GROWTH RESTRICTION (FGR)</w:t>
            </w: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55A3C" w14:textId="77777777" w:rsidR="00C3710E" w:rsidRPr="00453F73" w:rsidRDefault="00C3710E" w:rsidP="00E65BB2">
            <w:pPr>
              <w:jc w:val="both"/>
              <w:rPr>
                <w:rFonts w:cstheme="minorHAnsi"/>
                <w:b/>
                <w:bCs/>
                <w:sz w:val="18"/>
                <w:szCs w:val="18"/>
              </w:rPr>
            </w:pPr>
            <w:r w:rsidRPr="00453F73">
              <w:rPr>
                <w:rFonts w:cstheme="minorHAnsi"/>
                <w:sz w:val="18"/>
                <w:szCs w:val="18"/>
              </w:rPr>
              <w:t>Fecal samples from 14 pregnant women with FGR and 18 normal controls.</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4F33AB6E" w14:textId="77777777" w:rsidR="00C3710E" w:rsidRPr="00453F73" w:rsidRDefault="00C3710E" w:rsidP="00E65BB2">
            <w:pPr>
              <w:jc w:val="both"/>
              <w:rPr>
                <w:rFonts w:cstheme="minorHAnsi"/>
                <w:b/>
                <w:bCs/>
                <w:sz w:val="18"/>
                <w:szCs w:val="18"/>
              </w:rPr>
            </w:pPr>
            <w:r w:rsidRPr="00453F73">
              <w:rPr>
                <w:rFonts w:cstheme="minorHAnsi"/>
                <w:i/>
                <w:iCs/>
                <w:sz w:val="18"/>
                <w:szCs w:val="18"/>
              </w:rPr>
              <w:t xml:space="preserve">Bacteroides, Faecalibacterium, </w:t>
            </w:r>
            <w:r w:rsidRPr="00453F73">
              <w:rPr>
                <w:rFonts w:cstheme="minorHAnsi"/>
                <w:sz w:val="18"/>
                <w:szCs w:val="18"/>
              </w:rPr>
              <w:t>and</w:t>
            </w:r>
            <w:r w:rsidRPr="00453F73">
              <w:rPr>
                <w:rFonts w:cstheme="minorHAnsi"/>
                <w:i/>
                <w:iCs/>
                <w:sz w:val="18"/>
                <w:szCs w:val="18"/>
              </w:rPr>
              <w:t xml:space="preserve"> Lachnospira</w:t>
            </w:r>
            <w:r w:rsidRPr="00453F73">
              <w:rPr>
                <w:rFonts w:cstheme="minorHAnsi"/>
                <w:sz w:val="18"/>
                <w:szCs w:val="18"/>
              </w:rPr>
              <w:t xml:space="preserve"> were highly abundant in the FGR subjects.</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0C4469B7"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37984149"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670D6303"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079C4D99"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1259A274" w14:textId="77777777" w:rsidR="00C3710E" w:rsidRPr="00453F73" w:rsidRDefault="00C3710E" w:rsidP="00E65BB2">
            <w:pPr>
              <w:jc w:val="both"/>
              <w:rPr>
                <w:rFonts w:cstheme="minorHAnsi"/>
                <w:b/>
                <w:bCs/>
                <w:sz w:val="18"/>
                <w:szCs w:val="18"/>
              </w:rPr>
            </w:pPr>
            <w:r w:rsidRPr="00453F73">
              <w:rPr>
                <w:rFonts w:cstheme="minorHAnsi"/>
                <w:sz w:val="18"/>
                <w:szCs w:val="18"/>
              </w:rPr>
              <w:t>These results indicated a relationship</w:t>
            </w:r>
            <w:r w:rsidRPr="00453F73">
              <w:rPr>
                <w:rFonts w:cstheme="minorHAnsi"/>
                <w:sz w:val="18"/>
                <w:szCs w:val="18"/>
              </w:rPr>
              <w:br/>
              <w:t>between maternal dysbiosis during pregnancy and the risk of FGR, which might involve the dysregulation of glycometabolism.</w:t>
            </w:r>
          </w:p>
        </w:tc>
        <w:tc>
          <w:tcPr>
            <w:tcW w:w="533" w:type="dxa"/>
            <w:tcBorders>
              <w:bottom w:val="single" w:sz="4" w:space="0" w:color="auto"/>
            </w:tcBorders>
          </w:tcPr>
          <w:p w14:paraId="13B9F4A4"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k5zQxMds","properties":{"formattedCitation":"(39)","plainCitation":"(39)","noteIndex":0},"citationItems":[{"id":880,"uris":["http://zotero.org/users/9265160/items/HECSNQNJ"],"itemData":{"id":880,"type":"article-journal","abstract":"BACKGROUND: Fetal growth restriction (FGR) in utero leads to failure of fetus to reach the genetically normal growth potential. Currently available means of treating FGR are limited. And it remains unknown how pregnant women who give birth to FGR fetus differ in gut microbiota composition from normal pregnant women.\nMETHODS: In this case-control study, fecal samples were obtained from maternal rectum in the operation room by an obstetrician under strict aseptic conditions. We compared gut microbiota of 14 pregnant women with FGR and 18 normal controls by performing 16S rDNA amplicon sequencing.\nRESULTS: We identified significant differences in β-diversity between the FGR and control groups (P &lt; 0.05). At genus level, Bacteroides, Faecalibacterium and Lachnospira were highly abundant in the FGR subjects, which are significantly enriched in Kyoto Encyclopedia of Genes and Genomes (KEGG) pathways related to glycometabolism.\nCONCLUSION: These findings demonstrated that the distinct composition of the gut microbiota between FGR and normal pregnant women could contribute to an improved understanding of the prevention and treatment of FGR.","container-title":"BMC pregnancy and childbirth","DOI":"10.1186/s12884-022-04635-w","ISSN":"1471-2393","issue":"1","journalAbbreviation":"BMC Pregnancy Childbirth","language":"eng","note":"PMID: 35392848\nPMCID: PMC8991653","page":"297","source":"PubMed","title":"Characteristics of the gut microbiota in pregnant women with fetal growth restriction","volume":"22","author":[{"family":"Tu","given":"Xinzhi"},{"family":"Duan","given":"Chun"},{"family":"Lin","given":"Bingying"},{"family":"Li","given":"Kangfeng"},{"family":"Gao","given":"Jie"},{"family":"Yan","given":"Huaying"},{"family":"Wang","given":"Kejian"},{"family":"Zhao","given":"Zhao"}],"issued":{"date-parts":[["2022",4,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39)</w:t>
            </w:r>
            <w:r w:rsidRPr="00453F73">
              <w:rPr>
                <w:rFonts w:cstheme="minorHAnsi"/>
                <w:b/>
                <w:bCs/>
                <w:sz w:val="18"/>
                <w:szCs w:val="18"/>
              </w:rPr>
              <w:fldChar w:fldCharType="end"/>
            </w:r>
          </w:p>
        </w:tc>
      </w:tr>
      <w:tr w:rsidR="00130B33" w:rsidRPr="00453F73" w14:paraId="65025771" w14:textId="77777777" w:rsidTr="00130B33">
        <w:tc>
          <w:tcPr>
            <w:tcW w:w="791" w:type="dxa"/>
            <w:vMerge/>
            <w:tcBorders>
              <w:top w:val="single" w:sz="4" w:space="0" w:color="auto"/>
              <w:bottom w:val="single" w:sz="4" w:space="0" w:color="auto"/>
            </w:tcBorders>
            <w:shd w:val="clear" w:color="auto" w:fill="D9D9D9" w:themeFill="background1" w:themeFillShade="D9"/>
          </w:tcPr>
          <w:p w14:paraId="52090C9A"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000000" w:fill="FFFFFF"/>
          </w:tcPr>
          <w:p w14:paraId="40355746" w14:textId="77777777" w:rsidR="00C3710E" w:rsidRPr="00453F73" w:rsidRDefault="00C3710E" w:rsidP="00E65BB2">
            <w:pPr>
              <w:jc w:val="both"/>
              <w:rPr>
                <w:rFonts w:cstheme="minorHAnsi"/>
                <w:b/>
                <w:bCs/>
                <w:sz w:val="18"/>
                <w:szCs w:val="18"/>
              </w:rPr>
            </w:pPr>
            <w:r w:rsidRPr="00453F73">
              <w:rPr>
                <w:rFonts w:cstheme="minorHAnsi"/>
                <w:sz w:val="18"/>
                <w:szCs w:val="18"/>
              </w:rPr>
              <w:t>35 women with FGR and 35 with normal pregnancies.</w:t>
            </w:r>
          </w:p>
        </w:tc>
        <w:tc>
          <w:tcPr>
            <w:tcW w:w="1786" w:type="dxa"/>
            <w:tcBorders>
              <w:top w:val="single" w:sz="4" w:space="0" w:color="auto"/>
              <w:left w:val="nil"/>
              <w:bottom w:val="single" w:sz="4" w:space="0" w:color="auto"/>
              <w:right w:val="single" w:sz="4" w:space="0" w:color="auto"/>
            </w:tcBorders>
            <w:shd w:val="clear" w:color="000000" w:fill="FFFFFF"/>
          </w:tcPr>
          <w:p w14:paraId="5961DE69" w14:textId="77777777" w:rsidR="00C3710E" w:rsidRPr="00453F73" w:rsidRDefault="00C3710E" w:rsidP="00E65BB2">
            <w:pPr>
              <w:rPr>
                <w:rFonts w:cstheme="minorHAnsi"/>
                <w:b/>
                <w:bCs/>
                <w:sz w:val="18"/>
                <w:szCs w:val="18"/>
              </w:rPr>
            </w:pPr>
            <w:r w:rsidRPr="00453F73">
              <w:rPr>
                <w:rFonts w:cstheme="minorHAnsi"/>
                <w:sz w:val="18"/>
                <w:szCs w:val="18"/>
              </w:rPr>
              <w:t xml:space="preserve">Relative abundances of </w:t>
            </w:r>
            <w:r w:rsidRPr="00453F73">
              <w:rPr>
                <w:rFonts w:cstheme="minorHAnsi"/>
                <w:i/>
                <w:iCs/>
                <w:sz w:val="18"/>
                <w:szCs w:val="18"/>
              </w:rPr>
              <w:t>Lactobacillus</w:t>
            </w:r>
            <w:r w:rsidRPr="00453F73">
              <w:rPr>
                <w:rFonts w:cstheme="minorHAnsi"/>
                <w:sz w:val="18"/>
                <w:szCs w:val="18"/>
              </w:rPr>
              <w:t xml:space="preserve"> and </w:t>
            </w:r>
            <w:r w:rsidRPr="00453F73">
              <w:rPr>
                <w:rFonts w:cstheme="minorHAnsi"/>
                <w:i/>
                <w:iCs/>
                <w:sz w:val="18"/>
                <w:szCs w:val="18"/>
              </w:rPr>
              <w:t xml:space="preserve">Catenibacterium </w:t>
            </w:r>
            <w:r w:rsidRPr="00453F73">
              <w:rPr>
                <w:rFonts w:cstheme="minorHAnsi"/>
                <w:sz w:val="18"/>
                <w:szCs w:val="18"/>
              </w:rPr>
              <w:t xml:space="preserve">were elevated in the FGR group, while the abundances of </w:t>
            </w:r>
            <w:r w:rsidRPr="00453F73">
              <w:rPr>
                <w:rFonts w:cstheme="minorHAnsi"/>
                <w:i/>
                <w:iCs/>
                <w:sz w:val="18"/>
                <w:szCs w:val="18"/>
              </w:rPr>
              <w:t>Ruminococcaceae, Bacteroides uniformis</w:t>
            </w:r>
            <w:r w:rsidRPr="00453F73">
              <w:rPr>
                <w:rFonts w:cstheme="minorHAnsi"/>
                <w:sz w:val="18"/>
                <w:szCs w:val="18"/>
              </w:rPr>
              <w:t xml:space="preserve">, </w:t>
            </w:r>
            <w:r w:rsidRPr="00453F73">
              <w:rPr>
                <w:rFonts w:cstheme="minorHAnsi"/>
                <w:i/>
                <w:iCs/>
                <w:sz w:val="18"/>
                <w:szCs w:val="18"/>
              </w:rPr>
              <w:t>Mollicutes</w:t>
            </w:r>
            <w:r w:rsidRPr="00453F73">
              <w:rPr>
                <w:rFonts w:cstheme="minorHAnsi"/>
                <w:sz w:val="18"/>
                <w:szCs w:val="18"/>
              </w:rPr>
              <w:t xml:space="preserve"> RF39, and </w:t>
            </w:r>
            <w:r w:rsidRPr="00453F73">
              <w:rPr>
                <w:rFonts w:cstheme="minorHAnsi"/>
                <w:i/>
                <w:iCs/>
                <w:sz w:val="18"/>
                <w:szCs w:val="18"/>
              </w:rPr>
              <w:t>Alistipes onderdonkii</w:t>
            </w:r>
            <w:r w:rsidRPr="00453F73">
              <w:rPr>
                <w:rFonts w:cstheme="minorHAnsi"/>
                <w:sz w:val="18"/>
                <w:szCs w:val="18"/>
              </w:rPr>
              <w:t xml:space="preserve"> decreased. </w:t>
            </w:r>
          </w:p>
        </w:tc>
        <w:tc>
          <w:tcPr>
            <w:tcW w:w="1577" w:type="dxa"/>
            <w:tcBorders>
              <w:top w:val="single" w:sz="4" w:space="0" w:color="auto"/>
              <w:left w:val="nil"/>
              <w:bottom w:val="single" w:sz="4" w:space="0" w:color="auto"/>
              <w:right w:val="single" w:sz="4" w:space="0" w:color="auto"/>
            </w:tcBorders>
            <w:shd w:val="clear" w:color="000000" w:fill="FFFFFF"/>
          </w:tcPr>
          <w:p w14:paraId="1A9E5503" w14:textId="77777777" w:rsidR="00C3710E" w:rsidRPr="00453F73" w:rsidRDefault="00C3710E" w:rsidP="00E65BB2">
            <w:pPr>
              <w:jc w:val="both"/>
              <w:rPr>
                <w:rFonts w:cstheme="minorHAnsi"/>
                <w:b/>
                <w:bCs/>
                <w:sz w:val="18"/>
                <w:szCs w:val="18"/>
              </w:rPr>
            </w:pPr>
            <w:r w:rsidRPr="00453F73">
              <w:rPr>
                <w:rFonts w:cstheme="minorHAnsi"/>
                <w:color w:val="000000" w:themeColor="text1"/>
                <w:sz w:val="18"/>
                <w:szCs w:val="18"/>
              </w:rPr>
              <w:t xml:space="preserve">Alterations in metabolic pathways such as nicotinate and nicotinamide; </w:t>
            </w:r>
            <w:proofErr w:type="gramStart"/>
            <w:r w:rsidRPr="00453F73">
              <w:rPr>
                <w:rFonts w:cstheme="minorHAnsi"/>
                <w:color w:val="000000" w:themeColor="text1"/>
                <w:sz w:val="18"/>
                <w:szCs w:val="18"/>
              </w:rPr>
              <w:t>butanoate;  histidine</w:t>
            </w:r>
            <w:proofErr w:type="gramEnd"/>
            <w:r w:rsidRPr="00453F73">
              <w:rPr>
                <w:rFonts w:cstheme="minorHAnsi"/>
                <w:color w:val="000000" w:themeColor="text1"/>
                <w:sz w:val="18"/>
                <w:szCs w:val="18"/>
              </w:rPr>
              <w:t>; and alanine, aspartate, and glutamate metabolism.</w:t>
            </w:r>
          </w:p>
        </w:tc>
        <w:tc>
          <w:tcPr>
            <w:tcW w:w="1641" w:type="dxa"/>
            <w:tcBorders>
              <w:top w:val="single" w:sz="4" w:space="0" w:color="auto"/>
              <w:left w:val="nil"/>
              <w:bottom w:val="single" w:sz="4" w:space="0" w:color="auto"/>
              <w:right w:val="single" w:sz="4" w:space="0" w:color="auto"/>
            </w:tcBorders>
            <w:shd w:val="clear" w:color="000000" w:fill="FFFFFF"/>
          </w:tcPr>
          <w:p w14:paraId="47301906" w14:textId="77777777" w:rsidR="00C3710E" w:rsidRPr="00453F73" w:rsidRDefault="00C3710E" w:rsidP="00E65BB2">
            <w:pPr>
              <w:jc w:val="both"/>
              <w:rPr>
                <w:rFonts w:cstheme="minorHAnsi"/>
                <w:b/>
                <w:bCs/>
                <w:sz w:val="18"/>
                <w:szCs w:val="18"/>
              </w:rPr>
            </w:pPr>
            <w:r w:rsidRPr="00453F73">
              <w:rPr>
                <w:rFonts w:cstheme="minorHAnsi"/>
                <w:sz w:val="18"/>
                <w:szCs w:val="18"/>
              </w:rPr>
              <w:t>The FGR group showed significantly decreased fetal weight and crown-rump length.</w:t>
            </w:r>
          </w:p>
        </w:tc>
        <w:tc>
          <w:tcPr>
            <w:tcW w:w="1526" w:type="dxa"/>
            <w:tcBorders>
              <w:top w:val="single" w:sz="4" w:space="0" w:color="auto"/>
              <w:left w:val="nil"/>
              <w:bottom w:val="single" w:sz="4" w:space="0" w:color="auto"/>
              <w:right w:val="single" w:sz="4" w:space="0" w:color="auto"/>
            </w:tcBorders>
            <w:shd w:val="clear" w:color="000000" w:fill="FFFFFF"/>
          </w:tcPr>
          <w:p w14:paraId="1B3CD938" w14:textId="77777777" w:rsidR="00C3710E" w:rsidRPr="00453F73" w:rsidRDefault="00C3710E" w:rsidP="00E65BB2">
            <w:pPr>
              <w:jc w:val="both"/>
              <w:rPr>
                <w:rFonts w:cstheme="minorHAnsi"/>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000000" w:fill="FFFFFF"/>
          </w:tcPr>
          <w:p w14:paraId="0865EB4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000000" w:fill="FFFFFF"/>
          </w:tcPr>
          <w:p w14:paraId="48FEA8AD" w14:textId="77777777" w:rsidR="00C3710E" w:rsidRPr="00453F73" w:rsidRDefault="00C3710E" w:rsidP="00E65BB2">
            <w:pPr>
              <w:jc w:val="both"/>
              <w:rPr>
                <w:rFonts w:cstheme="minorHAnsi"/>
                <w:b/>
                <w:bCs/>
                <w:sz w:val="18"/>
                <w:szCs w:val="18"/>
              </w:rPr>
            </w:pPr>
            <w:r w:rsidRPr="00453F73">
              <w:rPr>
                <w:rFonts w:cstheme="minorHAnsi"/>
                <w:sz w:val="18"/>
                <w:szCs w:val="18"/>
              </w:rPr>
              <w:t> Dysbiosis of the gut microbiota in FGR patients may contribute to placental insufficiency and fetal malnutrition.</w:t>
            </w:r>
          </w:p>
        </w:tc>
        <w:tc>
          <w:tcPr>
            <w:tcW w:w="533" w:type="dxa"/>
            <w:tcBorders>
              <w:top w:val="single" w:sz="4" w:space="0" w:color="auto"/>
              <w:bottom w:val="single" w:sz="4" w:space="0" w:color="auto"/>
            </w:tcBorders>
          </w:tcPr>
          <w:p w14:paraId="6C99D80D"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Uuec3cyZ","properties":{"formattedCitation":"(40)","plainCitation":"(40)","noteIndex":0},"citationItems":[{"id":877,"uris":["http://zotero.org/users/9265160/items/6AJC3FR4"],"itemData":{"id":877,"type":"article-journal","abstract":"Fetuses diagnosed with fetal growth restriction (FGR) are at an elevated risk of stillbirth and adulthood morbidity. Gut dysbiosis has emerged as one of the impacts of placental insufficiency, which is the main cause of FGR. This study aimed to characterize the relationships among the intestinal microbiome, metabolites, and FGR. Characterization was conducted on the gut microbiome, fecal metabolome, and human phenotypes in a cohort of 35 patients with FGR and 35 normal pregnancies (NP). The serum metabolome was analyzed in 19 patients with FGR and 31 normal pregnant women. Multidimensional data was integrated to reveal the links between data sets. A fecal microbiota transplantation mouse model was used to determine the effects of the intestinal microbiome on fetal growth and placental phenotypes. The diversity and composition of the gut microbiota were altered in patients with FGR. A group of microbial species altered in FGR closely correlated with fetal measurements and maternal clinical variables. Fecal and serum metabolism profiles were distinct in FGR patients compared to those in the NP group. Altered metabolites were identified and associated with clinical phenotypes. Integrated multi-omics analysis revealed the interactions among gut microbiota, metabolites, and clinical measurements. Microbiota from FGR gravida transplanted to mice progestationally induced FGR and placental dysfunction, including impaired spiral artery remodeling and insufficient trophoblast cell invasion. Taken together, the integration of microbiome and metabolite profiles from the human cohort indicates that patients with FGR endure gut dysbiosis and metabolic disorders, which contribute to disease pathogenesis. IMPORTANCE Downstream of the primary cause of fetal growth restriction are placental insufficiency and fetal malnutrition. Gut microbiota and metabolites appear to play an important role in the progression of gestation, while dysbiosis induces maternal and fetal complications. Our study elaborates the significant differences in microbiota profiles and metabolome characteristics between women with FGR and normal pregnancies. This is the first attempt so far that reveals the mechanistic links in multi-omics in FGR, providing a novel insight into host-microbe interaction in placenta-derived diseases.","container-title":"Microbiology Spectrum","DOI":"10.1128/spectrum.00076-23","ISSN":"2165-0497","issue":"3","journalAbbreviation":"Microbiol Spectr","language":"eng","note":"PMID: 37199635\nPMCID: PMC10269609","page":"e0007623","source":"PubMed","title":"Alterations in the Gut Microbiome and Metabolisms in Pregnancies with Fetal Growth Restriction","volume":"11","author":[{"family":"Tao","given":"Zixin"},{"family":"Chen","given":"Yun"},{"family":"He","given":"Fang"},{"family":"Tang","given":"Jiawei"},{"family":"Zhan","given":"Limei"},{"family":"Hu","given":"Haoyue"},{"family":"Ding","given":"Ziling"},{"family":"Ruan","given":"Shenghang"},{"family":"Chen","given":"Yutao"},{"family":"Chen","given":"Beier"},{"family":"Wang","given":"Yan"},{"family":"Guo","given":"Xiaoling"},{"family":"Xie","given":"Liwei"},{"family":"Zhong","given":"Mei"},{"family":"Huang","given":"Qitao"}],"issued":{"date-parts":[["2023",6,15]]}}}],"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40)</w:t>
            </w:r>
            <w:r w:rsidRPr="00453F73">
              <w:rPr>
                <w:rFonts w:cstheme="minorHAnsi"/>
                <w:b/>
                <w:bCs/>
                <w:sz w:val="18"/>
                <w:szCs w:val="18"/>
              </w:rPr>
              <w:fldChar w:fldCharType="end"/>
            </w:r>
          </w:p>
        </w:tc>
      </w:tr>
      <w:tr w:rsidR="00130B33" w:rsidRPr="00453F73" w14:paraId="58262467" w14:textId="77777777" w:rsidTr="00130B33">
        <w:tc>
          <w:tcPr>
            <w:tcW w:w="791" w:type="dxa"/>
            <w:vMerge/>
            <w:tcBorders>
              <w:top w:val="single" w:sz="4" w:space="0" w:color="auto"/>
            </w:tcBorders>
            <w:shd w:val="clear" w:color="auto" w:fill="D9D9D9" w:themeFill="background1" w:themeFillShade="D9"/>
          </w:tcPr>
          <w:p w14:paraId="25E17979"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FDCE41" w14:textId="77777777" w:rsidR="00C3710E" w:rsidRPr="00453F73" w:rsidRDefault="00C3710E" w:rsidP="00E65BB2">
            <w:pPr>
              <w:jc w:val="both"/>
              <w:rPr>
                <w:rFonts w:cstheme="minorHAnsi"/>
                <w:b/>
                <w:bCs/>
                <w:sz w:val="18"/>
                <w:szCs w:val="18"/>
              </w:rPr>
            </w:pPr>
            <w:r w:rsidRPr="00453F73">
              <w:rPr>
                <w:rFonts w:cstheme="minorHAnsi"/>
                <w:color w:val="000000"/>
                <w:sz w:val="18"/>
                <w:szCs w:val="18"/>
              </w:rPr>
              <w:t>8 women with FGR and 8 with normal pregnancies.</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04DE6F68" w14:textId="77777777" w:rsidR="00C3710E" w:rsidRPr="00453F73" w:rsidRDefault="00C3710E" w:rsidP="00E65BB2">
            <w:pPr>
              <w:jc w:val="both"/>
              <w:rPr>
                <w:rFonts w:cstheme="minorHAnsi"/>
                <w:b/>
                <w:bCs/>
                <w:sz w:val="18"/>
                <w:szCs w:val="18"/>
              </w:rPr>
            </w:pPr>
            <w:r w:rsidRPr="00453F73">
              <w:rPr>
                <w:rFonts w:cstheme="minorHAnsi"/>
                <w:color w:val="000000"/>
                <w:sz w:val="18"/>
                <w:szCs w:val="18"/>
              </w:rPr>
              <w:t xml:space="preserve">There was no significant difference in the gut microbiota composition between FGR and normal pregnant women but a total of 20 gut microbes were significantly different between two groups, </w:t>
            </w:r>
            <w:r w:rsidRPr="00453F73">
              <w:rPr>
                <w:rFonts w:cstheme="minorHAnsi"/>
                <w:color w:val="000000"/>
                <w:sz w:val="18"/>
                <w:szCs w:val="18"/>
              </w:rPr>
              <w:lastRenderedPageBreak/>
              <w:t xml:space="preserve">and the correlation analysis found that </w:t>
            </w:r>
            <w:r w:rsidRPr="00453F73">
              <w:rPr>
                <w:rFonts w:cstheme="minorHAnsi"/>
                <w:i/>
                <w:iCs/>
                <w:color w:val="000000"/>
                <w:sz w:val="18"/>
                <w:szCs w:val="18"/>
              </w:rPr>
              <w:t>Roseomonas</w:t>
            </w:r>
            <w:r w:rsidRPr="00453F73">
              <w:rPr>
                <w:rFonts w:cstheme="minorHAnsi"/>
                <w:color w:val="000000"/>
                <w:sz w:val="18"/>
                <w:szCs w:val="18"/>
              </w:rPr>
              <w:t xml:space="preserve"> and </w:t>
            </w:r>
            <w:r w:rsidRPr="00453F73">
              <w:rPr>
                <w:rFonts w:cstheme="minorHAnsi"/>
                <w:i/>
                <w:iCs/>
                <w:color w:val="000000"/>
                <w:sz w:val="18"/>
                <w:szCs w:val="18"/>
              </w:rPr>
              <w:t xml:space="preserve">Propionibacteriaceae </w:t>
            </w:r>
            <w:r w:rsidRPr="00453F73">
              <w:rPr>
                <w:rFonts w:cstheme="minorHAnsi"/>
                <w:color w:val="000000"/>
                <w:sz w:val="18"/>
                <w:szCs w:val="18"/>
              </w:rPr>
              <w:t xml:space="preserve">were significantly positively correlated with both maternal body mass index (BMI) before delivery, placental weight, and neonatal birth weight (BW) percentile, while </w:t>
            </w:r>
            <w:r w:rsidRPr="00453F73">
              <w:rPr>
                <w:rFonts w:cstheme="minorHAnsi"/>
                <w:i/>
                <w:iCs/>
                <w:color w:val="000000"/>
                <w:sz w:val="18"/>
                <w:szCs w:val="18"/>
              </w:rPr>
              <w:t>Marinisporobacter</w:t>
            </w:r>
            <w:r w:rsidRPr="00453F73">
              <w:rPr>
                <w:rFonts w:cstheme="minorHAnsi"/>
                <w:color w:val="000000"/>
                <w:sz w:val="18"/>
                <w:szCs w:val="18"/>
              </w:rPr>
              <w:t xml:space="preserve"> and </w:t>
            </w:r>
            <w:r w:rsidRPr="00453F73">
              <w:rPr>
                <w:rFonts w:cstheme="minorHAnsi"/>
                <w:i/>
                <w:iCs/>
                <w:color w:val="000000"/>
                <w:sz w:val="18"/>
                <w:szCs w:val="18"/>
              </w:rPr>
              <w:t>Sphingomonas</w:t>
            </w:r>
            <w:r w:rsidRPr="00453F73">
              <w:rPr>
                <w:rFonts w:cstheme="minorHAnsi"/>
                <w:color w:val="000000"/>
                <w:sz w:val="18"/>
                <w:szCs w:val="18"/>
              </w:rPr>
              <w:t xml:space="preserve"> were significantly negative correlated with both neonatal BMI and neonatal BW percentile.</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64648973"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7FF9E21B"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3064242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0CCB362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6AE904B4" w14:textId="77777777" w:rsidR="00C3710E" w:rsidRPr="00453F73" w:rsidRDefault="00C3710E" w:rsidP="00E65BB2">
            <w:pPr>
              <w:jc w:val="both"/>
              <w:rPr>
                <w:rFonts w:cstheme="minorHAnsi"/>
                <w:b/>
                <w:bCs/>
                <w:sz w:val="18"/>
                <w:szCs w:val="18"/>
              </w:rPr>
            </w:pPr>
            <w:r w:rsidRPr="00453F73">
              <w:rPr>
                <w:rFonts w:cstheme="minorHAnsi"/>
                <w:color w:val="000000"/>
                <w:sz w:val="18"/>
                <w:szCs w:val="18"/>
              </w:rPr>
              <w:t xml:space="preserve">The occurrence of FGR was closely associated with the differential gut microbes of pregnant women in their third trimester of pregnancy. </w:t>
            </w:r>
            <w:r w:rsidRPr="00453F73">
              <w:rPr>
                <w:rFonts w:cstheme="minorHAnsi"/>
                <w:i/>
                <w:iCs/>
                <w:color w:val="000000"/>
                <w:sz w:val="18"/>
                <w:szCs w:val="18"/>
              </w:rPr>
              <w:t xml:space="preserve">Propionibacteriaceae </w:t>
            </w:r>
            <w:r w:rsidRPr="00453F73">
              <w:rPr>
                <w:rFonts w:cstheme="minorHAnsi"/>
                <w:color w:val="000000"/>
                <w:sz w:val="18"/>
                <w:szCs w:val="18"/>
              </w:rPr>
              <w:t>was a beneficial</w:t>
            </w:r>
            <w:r w:rsidRPr="00453F73">
              <w:rPr>
                <w:rFonts w:cstheme="minorHAnsi"/>
                <w:color w:val="000000"/>
                <w:sz w:val="18"/>
                <w:szCs w:val="18"/>
              </w:rPr>
              <w:br/>
            </w:r>
            <w:r w:rsidRPr="00453F73">
              <w:rPr>
                <w:rFonts w:cstheme="minorHAnsi"/>
                <w:color w:val="000000"/>
                <w:sz w:val="18"/>
                <w:szCs w:val="18"/>
              </w:rPr>
              <w:lastRenderedPageBreak/>
              <w:t xml:space="preserve">bacterium, while </w:t>
            </w:r>
            <w:r w:rsidRPr="00453F73">
              <w:rPr>
                <w:rFonts w:cstheme="minorHAnsi"/>
                <w:i/>
                <w:iCs/>
                <w:color w:val="000000"/>
                <w:sz w:val="18"/>
                <w:szCs w:val="18"/>
              </w:rPr>
              <w:t xml:space="preserve">Marinisporobacter </w:t>
            </w:r>
            <w:r w:rsidRPr="00453F73">
              <w:rPr>
                <w:rFonts w:cstheme="minorHAnsi"/>
                <w:color w:val="000000"/>
                <w:sz w:val="18"/>
                <w:szCs w:val="18"/>
              </w:rPr>
              <w:t xml:space="preserve">and </w:t>
            </w:r>
            <w:r w:rsidRPr="00453F73">
              <w:rPr>
                <w:rFonts w:cstheme="minorHAnsi"/>
                <w:i/>
                <w:iCs/>
                <w:color w:val="000000"/>
                <w:sz w:val="18"/>
                <w:szCs w:val="18"/>
              </w:rPr>
              <w:t>Sphingomonas</w:t>
            </w:r>
            <w:r w:rsidRPr="00453F73">
              <w:rPr>
                <w:rFonts w:cstheme="minorHAnsi"/>
                <w:color w:val="000000"/>
                <w:sz w:val="18"/>
                <w:szCs w:val="18"/>
              </w:rPr>
              <w:t xml:space="preserve"> were</w:t>
            </w:r>
            <w:r w:rsidRPr="00453F73">
              <w:rPr>
                <w:rFonts w:cstheme="minorHAnsi"/>
                <w:color w:val="000000"/>
                <w:sz w:val="18"/>
                <w:szCs w:val="18"/>
              </w:rPr>
              <w:br/>
              <w:t>harmful.</w:t>
            </w:r>
          </w:p>
        </w:tc>
        <w:tc>
          <w:tcPr>
            <w:tcW w:w="533" w:type="dxa"/>
            <w:tcBorders>
              <w:top w:val="single" w:sz="4" w:space="0" w:color="auto"/>
            </w:tcBorders>
          </w:tcPr>
          <w:p w14:paraId="08665060"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ICcw5YYS","properties":{"formattedCitation":"(41)","plainCitation":"(41)","noteIndex":0},"citationItems":[{"id":1018,"uris":["http://zotero.org/users/9265160/items/MHNI7YCI"],"itemData":{"id":1018,"type":"article-journal","abstract":"Background\nFetal growth restriction (FGR) is a complex obstetric complication with various causes and of great harm. However, the specific pathogenesis of FGR is unclear, which limits its effective treatment. Gut microbiota dysbiosis was found to be important in pathogenesis of various diseases. However, its role in FGR development remains unclear and needs to be clarified.\nMethods\nIn our case-control study, we recruited eight FGR and eight control female participants and collected their fecal samples in third trimester before delivery. We performed metagenomic sequencing and bioinformatic analysis to compare the gut microbiota composition and Kyoto Encyclopedia of Genes and Genomes (KEGG) pathways between the two groups.\nResults\nOur results showed that totally 20 gut microbes were significantly different between two groups (p&lt;0•05), and the correlation analysis found that g__Roseomonas and g__unclassified_f__Propionibacteriaceae were significantly positive correlated with both maternal body mass index (BMI) before delivery, placental weight, and neonatal birth weight (BW) percentile (all p&lt;0•05), while g__Marinisporobacter and g__Sphingomonas were significantly negative correlated with both neonatal BMI and neonatal BW percentile (all p&lt;0•05). Through KEGG pathway analysis, we found that the abundance of the Nitrogen metabolism pathway decreased significantly (p&lt;0•05) whereas the abundance of the Amoebiasis pathway increased significantly in the FGR group (p&lt;0•05).\nConclusion\nIn this study, we demonstrated that the occurrence of FGR is associated with the change of gut microbiota of pregnant women.","container-title":"Current Research in Translational Medicine","DOI":"10.1016/j.retram.2022.103354","ISSN":"2452-3186","issue":"1","journalAbbreviation":"Current Research in Translational Medicine","page":"103354","source":"ScienceDirect","title":"The fecal microbiota of gravidas with fetal growth restriction newborns characterized by metagenomic sequencing","volume":"71","author":[{"family":"He","given":"Xin"},{"family":"Li","given":"Zhengpeng"},{"family":"Li","given":"Xiaohui"},{"family":"Zhao","given":"Huanying"},{"family":"Hu","given":"Yanan"},{"family":"Han","given":"Wenli"},{"family":"Wang","given":"Chen"},{"family":"Yin","given":"Chenghong"},{"family":"Chen","given":"Yi"}],"issued":{"date-parts":[["2023",1,1]]}}}],"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41)</w:t>
            </w:r>
            <w:r w:rsidRPr="00453F73">
              <w:rPr>
                <w:rFonts w:cstheme="minorHAnsi"/>
                <w:b/>
                <w:bCs/>
                <w:sz w:val="18"/>
                <w:szCs w:val="18"/>
              </w:rPr>
              <w:fldChar w:fldCharType="end"/>
            </w:r>
          </w:p>
        </w:tc>
      </w:tr>
      <w:tr w:rsidR="00130B33" w:rsidRPr="00453F73" w14:paraId="37763D60" w14:textId="77777777" w:rsidTr="00130B33">
        <w:tc>
          <w:tcPr>
            <w:tcW w:w="791" w:type="dxa"/>
            <w:vMerge w:val="restart"/>
            <w:tcBorders>
              <w:bottom w:val="single" w:sz="4" w:space="0" w:color="auto"/>
            </w:tcBorders>
            <w:shd w:val="clear" w:color="auto" w:fill="DBE5F1" w:themeFill="accent1" w:themeFillTint="33"/>
            <w:textDirection w:val="btLr"/>
          </w:tcPr>
          <w:p w14:paraId="4A4F5FBB"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MATERNAL OBESITY</w:t>
            </w:r>
          </w:p>
        </w:tc>
        <w:tc>
          <w:tcPr>
            <w:tcW w:w="1696" w:type="dxa"/>
            <w:tcBorders>
              <w:top w:val="single" w:sz="4" w:space="0" w:color="auto"/>
              <w:left w:val="single" w:sz="4" w:space="0" w:color="auto"/>
              <w:bottom w:val="single" w:sz="4" w:space="0" w:color="auto"/>
              <w:right w:val="single" w:sz="4" w:space="0" w:color="auto"/>
            </w:tcBorders>
            <w:shd w:val="clear" w:color="000000" w:fill="FFFFFF"/>
          </w:tcPr>
          <w:p w14:paraId="62185A61" w14:textId="77777777" w:rsidR="00C3710E" w:rsidRPr="00453F73" w:rsidRDefault="00C3710E" w:rsidP="00E65BB2">
            <w:pPr>
              <w:jc w:val="both"/>
              <w:rPr>
                <w:rFonts w:cstheme="minorHAnsi"/>
                <w:b/>
                <w:bCs/>
                <w:sz w:val="18"/>
                <w:szCs w:val="18"/>
              </w:rPr>
            </w:pPr>
            <w:r w:rsidRPr="00453F73">
              <w:rPr>
                <w:rFonts w:cstheme="minorHAnsi"/>
                <w:sz w:val="18"/>
                <w:szCs w:val="18"/>
              </w:rPr>
              <w:t>256 women with different BMI</w:t>
            </w:r>
          </w:p>
        </w:tc>
        <w:tc>
          <w:tcPr>
            <w:tcW w:w="1786" w:type="dxa"/>
            <w:tcBorders>
              <w:top w:val="single" w:sz="4" w:space="0" w:color="auto"/>
              <w:left w:val="nil"/>
              <w:bottom w:val="single" w:sz="4" w:space="0" w:color="auto"/>
              <w:right w:val="single" w:sz="4" w:space="0" w:color="auto"/>
            </w:tcBorders>
            <w:shd w:val="clear" w:color="000000" w:fill="FFFFFF"/>
          </w:tcPr>
          <w:p w14:paraId="5B502616" w14:textId="77777777" w:rsidR="00C3710E" w:rsidRPr="00453F73" w:rsidRDefault="00C3710E" w:rsidP="00E65BB2">
            <w:pPr>
              <w:jc w:val="both"/>
              <w:rPr>
                <w:rFonts w:cstheme="minorHAnsi"/>
                <w:b/>
                <w:bCs/>
                <w:sz w:val="18"/>
                <w:szCs w:val="18"/>
              </w:rPr>
            </w:pPr>
            <w:r w:rsidRPr="00453F73">
              <w:rPr>
                <w:rFonts w:cstheme="minorHAnsi"/>
                <w:i/>
                <w:iCs/>
                <w:sz w:val="18"/>
                <w:szCs w:val="18"/>
              </w:rPr>
              <w:t>Bacteroides</w:t>
            </w:r>
            <w:r w:rsidRPr="00453F73">
              <w:rPr>
                <w:rFonts w:cstheme="minorHAnsi"/>
                <w:sz w:val="18"/>
                <w:szCs w:val="18"/>
              </w:rPr>
              <w:t xml:space="preserve"> group, Clostridium group, and Staphylococcus were increased in overweight women compared to normal-weight women. </w:t>
            </w:r>
          </w:p>
        </w:tc>
        <w:tc>
          <w:tcPr>
            <w:tcW w:w="1577" w:type="dxa"/>
            <w:tcBorders>
              <w:top w:val="single" w:sz="4" w:space="0" w:color="auto"/>
              <w:left w:val="nil"/>
              <w:bottom w:val="single" w:sz="4" w:space="0" w:color="auto"/>
              <w:right w:val="single" w:sz="4" w:space="0" w:color="auto"/>
            </w:tcBorders>
            <w:shd w:val="clear" w:color="000000" w:fill="FFFFFF"/>
          </w:tcPr>
          <w:p w14:paraId="2CD1F495"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000000" w:fill="FFFFFF"/>
          </w:tcPr>
          <w:p w14:paraId="0DA0C2C3"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Children's intestinal microbiota composition was correlated with the maternal BMI. Additionally, maternal obesity was associated with higher birth weight and an increased risk of obesity during adolescence. </w:t>
            </w:r>
          </w:p>
        </w:tc>
        <w:tc>
          <w:tcPr>
            <w:tcW w:w="1526" w:type="dxa"/>
            <w:tcBorders>
              <w:top w:val="single" w:sz="4" w:space="0" w:color="auto"/>
              <w:left w:val="nil"/>
              <w:bottom w:val="single" w:sz="4" w:space="0" w:color="auto"/>
              <w:right w:val="single" w:sz="4" w:space="0" w:color="auto"/>
            </w:tcBorders>
            <w:shd w:val="clear" w:color="000000" w:fill="FFFFFF"/>
          </w:tcPr>
          <w:p w14:paraId="6B5C6304"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Specific microbial compositions, such as the </w:t>
            </w:r>
            <w:r w:rsidRPr="00453F73">
              <w:rPr>
                <w:rFonts w:cstheme="minorHAnsi"/>
                <w:i/>
                <w:iCs/>
                <w:sz w:val="18"/>
                <w:szCs w:val="18"/>
              </w:rPr>
              <w:t>Bacteroides</w:t>
            </w:r>
            <w:r w:rsidRPr="00453F73">
              <w:rPr>
                <w:rFonts w:cstheme="minorHAnsi"/>
                <w:sz w:val="18"/>
                <w:szCs w:val="18"/>
              </w:rPr>
              <w:t xml:space="preserve"> group and Staphylococcus, have been found to be altered in overweight individuals, and high concentrations of these microorganisms may be associated with enhanced energy storage and obesity, as well as increased inflammation.</w:t>
            </w:r>
          </w:p>
        </w:tc>
        <w:tc>
          <w:tcPr>
            <w:tcW w:w="2079" w:type="dxa"/>
            <w:tcBorders>
              <w:top w:val="single" w:sz="4" w:space="0" w:color="auto"/>
              <w:left w:val="nil"/>
              <w:bottom w:val="single" w:sz="4" w:space="0" w:color="auto"/>
              <w:right w:val="single" w:sz="4" w:space="0" w:color="auto"/>
            </w:tcBorders>
            <w:shd w:val="clear" w:color="000000" w:fill="FFFFFF"/>
          </w:tcPr>
          <w:p w14:paraId="524F88C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 High BMI mothers: a lower abundance of species such as </w:t>
            </w:r>
            <w:r w:rsidRPr="00453F73">
              <w:rPr>
                <w:rFonts w:cstheme="minorHAnsi"/>
                <w:i/>
                <w:iCs/>
                <w:sz w:val="18"/>
                <w:szCs w:val="18"/>
              </w:rPr>
              <w:t>Bifidobacterium</w:t>
            </w:r>
            <w:r w:rsidRPr="00453F73">
              <w:rPr>
                <w:rFonts w:cstheme="minorHAnsi"/>
                <w:sz w:val="18"/>
                <w:szCs w:val="18"/>
              </w:rPr>
              <w:t xml:space="preserve"> and higher abundance of </w:t>
            </w:r>
            <w:r w:rsidRPr="00453F73">
              <w:rPr>
                <w:rFonts w:cstheme="minorHAnsi"/>
                <w:i/>
                <w:iCs/>
                <w:sz w:val="18"/>
                <w:szCs w:val="18"/>
              </w:rPr>
              <w:t>Bacteroides</w:t>
            </w:r>
            <w:r w:rsidRPr="00453F73">
              <w:rPr>
                <w:rFonts w:cstheme="minorHAnsi"/>
                <w:sz w:val="18"/>
                <w:szCs w:val="18"/>
              </w:rPr>
              <w:t xml:space="preserve"> and </w:t>
            </w:r>
            <w:r w:rsidRPr="00453F73">
              <w:rPr>
                <w:rFonts w:cstheme="minorHAnsi"/>
                <w:i/>
                <w:iCs/>
                <w:sz w:val="18"/>
                <w:szCs w:val="18"/>
              </w:rPr>
              <w:t>Staphylococcus</w:t>
            </w:r>
            <w:r w:rsidRPr="00453F73">
              <w:rPr>
                <w:rFonts w:cstheme="minorHAnsi"/>
                <w:sz w:val="18"/>
                <w:szCs w:val="18"/>
              </w:rPr>
              <w:t>.</w:t>
            </w:r>
            <w:r w:rsidRPr="00453F73">
              <w:rPr>
                <w:rFonts w:cstheme="minorHAnsi"/>
                <w:sz w:val="18"/>
                <w:szCs w:val="18"/>
              </w:rPr>
              <w:br/>
            </w:r>
            <w:r w:rsidRPr="00453F73">
              <w:rPr>
                <w:rFonts w:cstheme="minorHAnsi"/>
                <w:sz w:val="18"/>
                <w:szCs w:val="18"/>
              </w:rPr>
              <w:br/>
              <w:t xml:space="preserve">* Low BMI mothers: a lower abundance of </w:t>
            </w:r>
            <w:r w:rsidRPr="00453F73">
              <w:rPr>
                <w:rFonts w:cstheme="minorHAnsi"/>
                <w:i/>
                <w:iCs/>
                <w:sz w:val="18"/>
                <w:szCs w:val="18"/>
              </w:rPr>
              <w:t>Akkermansia muciniphila</w:t>
            </w:r>
            <w:r w:rsidRPr="00453F73">
              <w:rPr>
                <w:rFonts w:cstheme="minorHAnsi"/>
                <w:sz w:val="18"/>
                <w:szCs w:val="18"/>
              </w:rPr>
              <w:t xml:space="preserve">, </w:t>
            </w:r>
            <w:r w:rsidRPr="00453F73">
              <w:rPr>
                <w:rFonts w:cstheme="minorHAnsi"/>
                <w:i/>
                <w:iCs/>
                <w:sz w:val="18"/>
                <w:szCs w:val="18"/>
              </w:rPr>
              <w:t>Staphylococcus</w:t>
            </w:r>
            <w:r w:rsidRPr="00453F73">
              <w:rPr>
                <w:rFonts w:cstheme="minorHAnsi"/>
                <w:i/>
                <w:iCs/>
                <w:sz w:val="18"/>
                <w:szCs w:val="18"/>
              </w:rPr>
              <w:t>,</w:t>
            </w:r>
            <w:r w:rsidRPr="00453F73">
              <w:rPr>
                <w:rFonts w:cstheme="minorHAnsi"/>
                <w:sz w:val="18"/>
                <w:szCs w:val="18"/>
              </w:rPr>
              <w:t xml:space="preserve"> and </w:t>
            </w:r>
            <w:r w:rsidRPr="00453F73">
              <w:rPr>
                <w:rFonts w:cstheme="minorHAnsi"/>
                <w:i/>
                <w:iCs/>
                <w:sz w:val="18"/>
                <w:szCs w:val="18"/>
              </w:rPr>
              <w:t>Clostridium difficile.</w:t>
            </w:r>
          </w:p>
        </w:tc>
        <w:tc>
          <w:tcPr>
            <w:tcW w:w="1798" w:type="dxa"/>
            <w:tcBorders>
              <w:top w:val="single" w:sz="4" w:space="0" w:color="auto"/>
              <w:left w:val="nil"/>
              <w:bottom w:val="single" w:sz="4" w:space="0" w:color="auto"/>
              <w:right w:val="single" w:sz="4" w:space="0" w:color="auto"/>
            </w:tcBorders>
            <w:shd w:val="clear" w:color="000000" w:fill="FFFFFF"/>
          </w:tcPr>
          <w:p w14:paraId="503F7C6E" w14:textId="77777777" w:rsidR="00C3710E" w:rsidRPr="00453F73" w:rsidRDefault="00C3710E" w:rsidP="00E65BB2">
            <w:pPr>
              <w:jc w:val="both"/>
              <w:rPr>
                <w:rFonts w:cstheme="minorHAnsi"/>
                <w:b/>
                <w:bCs/>
                <w:sz w:val="18"/>
                <w:szCs w:val="18"/>
              </w:rPr>
            </w:pPr>
            <w:r w:rsidRPr="00453F73">
              <w:rPr>
                <w:rFonts w:cstheme="minorHAnsi"/>
                <w:sz w:val="18"/>
                <w:szCs w:val="18"/>
              </w:rPr>
              <w:t> Maternal BMI, weight, and weight gain during pregnancy influence the composition and development of infant GM.</w:t>
            </w:r>
          </w:p>
        </w:tc>
        <w:tc>
          <w:tcPr>
            <w:tcW w:w="533" w:type="dxa"/>
            <w:tcBorders>
              <w:bottom w:val="single" w:sz="4" w:space="0" w:color="auto"/>
            </w:tcBorders>
          </w:tcPr>
          <w:p w14:paraId="2E957A01"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Jxl5BjmD","properties":{"formattedCitation":"(42)","plainCitation":"(42)","noteIndex":0},"citationItems":[{"id":648,"uris":["http://zotero.org/users/9265160/items/P8NHHIES"],"itemData":{"id":648,"type":"article-journal","abstract":"BACKGROUND: It has been reported that deviations in gut microbiota composition may predispose toward obesity, and specific groups of commensal gut bacteria may harvest energy from food more efficiently than others. Alterations in microbiota compositions of mothers may be transferred to infants and lead to an increased risk of overweight.\nOBJECTIVE: We analyzed the fecal microbiota composition of infants of overweight and normal-weight mothers and assessed the relations of weight and excessive weight gain of mothers during pregnancy on the microbiota of infants.\nDESIGN: Mothers (n = 16) whose prepregnancy body mass index (BMI; in kg/m²) was ≥25 were selected with their infants from a prospective follow-up study of 256 women. Women with a BMI &lt;25 (n = 26) and their infants served as control subjects. At the ages of 1 and 6 mo, infant stool samples were available for the analysis of microbiota composition by fluorescence in situ hybridization combined with flow cytometry and quantitative real-time polymerase chain reaction.\nRESULTS: Infants' fecal microbial composition was related to the weight and weight gain of their mothers during pregnancy. Fecal Bacteroides and Staphylococcus concentrations were significantly higher in infants of overweight mothers during the first 6 mo. Higher weights and BMIs of mothers were related to higher concentrations of Bacteroides, Clostridium, and Staphylococcus and lower concentrations of the Bifidobacterium group. Prevalences of Akkermansia muciniphila, Staphylococcus, and Clostridium difficile groups were lower in infants of normal-weight mothers and of mothers with normal weight gains during pregnancy.\nCONCLUSION: The composition and development of infant gut microbiota are influenced by BMI, weight, and weight gain of mothers during pregnancy.","container-title":"The American Journal of Clinical Nutrition","DOI":"10.3945/ajcn.2010.29877","ISSN":"1938-3207","issue":"5","journalAbbreviation":"Am J Clin Nutr","language":"eng","note":"PMID: 20844065","page":"1023-1030","source":"PubMed","title":"Effect of mother's weight on infant's microbiota acquisition, composition, and activity during early infancy: a prospective follow-up study initiated in early pregnancy","title-short":"Effect of mother's weight on infant's microbiota acquisition, composition, and activity during early infancy","volume":"92","author":[{"family":"Collado","given":"Maria Carmen"},{"family":"Isolauri","given":"Erika"},{"family":"Laitinen","given":"Kirsi"},{"family":"Salminen","given":"Seppo"}],"issued":{"date-parts":[["2010",11]]}}}],"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42)</w:t>
            </w:r>
            <w:r w:rsidRPr="00453F73">
              <w:rPr>
                <w:rFonts w:cstheme="minorHAnsi"/>
                <w:b/>
                <w:bCs/>
                <w:sz w:val="18"/>
                <w:szCs w:val="18"/>
              </w:rPr>
              <w:fldChar w:fldCharType="end"/>
            </w:r>
          </w:p>
        </w:tc>
      </w:tr>
      <w:tr w:rsidR="00130B33" w:rsidRPr="00453F73" w14:paraId="0C950261" w14:textId="77777777" w:rsidTr="00130B33">
        <w:trPr>
          <w:trHeight w:val="4759"/>
        </w:trPr>
        <w:tc>
          <w:tcPr>
            <w:tcW w:w="791" w:type="dxa"/>
            <w:vMerge/>
            <w:tcBorders>
              <w:top w:val="single" w:sz="4" w:space="0" w:color="auto"/>
            </w:tcBorders>
            <w:shd w:val="clear" w:color="auto" w:fill="DBE5F1" w:themeFill="accent1" w:themeFillTint="33"/>
          </w:tcPr>
          <w:p w14:paraId="4E1D4A84"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4C07E19" w14:textId="77777777" w:rsidR="00C3710E" w:rsidRPr="00453F73" w:rsidRDefault="00C3710E" w:rsidP="00E65BB2">
            <w:pPr>
              <w:jc w:val="both"/>
              <w:rPr>
                <w:rFonts w:cstheme="minorHAnsi"/>
                <w:b/>
                <w:bCs/>
                <w:sz w:val="18"/>
                <w:szCs w:val="18"/>
              </w:rPr>
            </w:pPr>
            <w:r w:rsidRPr="00453F73">
              <w:rPr>
                <w:rFonts w:cstheme="minorHAnsi"/>
                <w:sz w:val="18"/>
                <w:szCs w:val="18"/>
              </w:rPr>
              <w:t>935 full-term infants with different modes of delivery, from obese and normal-weight women.</w:t>
            </w:r>
          </w:p>
        </w:tc>
        <w:tc>
          <w:tcPr>
            <w:tcW w:w="1786" w:type="dxa"/>
            <w:tcBorders>
              <w:top w:val="single" w:sz="4" w:space="0" w:color="auto"/>
              <w:left w:val="nil"/>
              <w:bottom w:val="single" w:sz="4" w:space="0" w:color="auto"/>
              <w:right w:val="single" w:sz="4" w:space="0" w:color="auto"/>
            </w:tcBorders>
            <w:shd w:val="clear" w:color="auto" w:fill="DBE5F1" w:themeFill="accent1" w:themeFillTint="33"/>
          </w:tcPr>
          <w:p w14:paraId="77B25E3E"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Women with a high pre-pregnancy body mass index (BMI) have elevated levels of </w:t>
            </w:r>
            <w:r w:rsidRPr="00453F73">
              <w:rPr>
                <w:rFonts w:cstheme="minorHAnsi"/>
                <w:i/>
                <w:iCs/>
                <w:sz w:val="18"/>
                <w:szCs w:val="18"/>
              </w:rPr>
              <w:t>Bacteroides</w:t>
            </w:r>
            <w:r w:rsidRPr="00453F73">
              <w:rPr>
                <w:rFonts w:cstheme="minorHAnsi"/>
                <w:sz w:val="18"/>
                <w:szCs w:val="18"/>
              </w:rPr>
              <w:t xml:space="preserve"> in their third trimester compared to normal-weight women.</w:t>
            </w:r>
          </w:p>
        </w:tc>
        <w:tc>
          <w:tcPr>
            <w:tcW w:w="1577" w:type="dxa"/>
            <w:tcBorders>
              <w:top w:val="single" w:sz="4" w:space="0" w:color="auto"/>
              <w:left w:val="nil"/>
              <w:bottom w:val="single" w:sz="4" w:space="0" w:color="auto"/>
              <w:right w:val="single" w:sz="4" w:space="0" w:color="auto"/>
            </w:tcBorders>
            <w:shd w:val="clear" w:color="auto" w:fill="DBE5F1" w:themeFill="accent1" w:themeFillTint="33"/>
          </w:tcPr>
          <w:p w14:paraId="10D67693"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ND </w:t>
            </w:r>
          </w:p>
        </w:tc>
        <w:tc>
          <w:tcPr>
            <w:tcW w:w="1641" w:type="dxa"/>
            <w:tcBorders>
              <w:top w:val="single" w:sz="4" w:space="0" w:color="auto"/>
              <w:left w:val="nil"/>
              <w:bottom w:val="single" w:sz="4" w:space="0" w:color="auto"/>
              <w:right w:val="single" w:sz="4" w:space="0" w:color="auto"/>
            </w:tcBorders>
            <w:shd w:val="clear" w:color="auto" w:fill="DBE5F1" w:themeFill="accent1" w:themeFillTint="33"/>
          </w:tcPr>
          <w:p w14:paraId="0E8F973C" w14:textId="77777777" w:rsidR="00C3710E" w:rsidRPr="00453F73" w:rsidRDefault="00C3710E" w:rsidP="00E65BB2">
            <w:pPr>
              <w:jc w:val="both"/>
              <w:rPr>
                <w:rFonts w:cstheme="minorHAnsi"/>
                <w:sz w:val="18"/>
                <w:szCs w:val="18"/>
              </w:rPr>
            </w:pPr>
            <w:r w:rsidRPr="00453F73">
              <w:rPr>
                <w:rFonts w:cstheme="minorHAnsi"/>
                <w:sz w:val="18"/>
                <w:szCs w:val="18"/>
              </w:rPr>
              <w:t xml:space="preserve">* Composition of the infant gut microbiota was influenced by both maternal weight status and birth mode: </w:t>
            </w:r>
            <w:r w:rsidRPr="00453F73">
              <w:rPr>
                <w:rFonts w:cstheme="minorHAnsi"/>
                <w:sz w:val="18"/>
                <w:szCs w:val="18"/>
              </w:rPr>
              <w:br/>
              <w:t>Infants from obese mothers born vaginally had 3 times more risk of developing obesity than infants from normal-weight mothers.</w:t>
            </w:r>
          </w:p>
          <w:p w14:paraId="35A98442" w14:textId="7C16D9B4" w:rsidR="00C3710E" w:rsidRPr="00453F73" w:rsidRDefault="00C3710E" w:rsidP="00E65BB2">
            <w:pPr>
              <w:jc w:val="both"/>
              <w:rPr>
                <w:rFonts w:cstheme="minorHAnsi"/>
                <w:b/>
                <w:bCs/>
                <w:sz w:val="18"/>
                <w:szCs w:val="18"/>
              </w:rPr>
            </w:pPr>
            <w:r w:rsidRPr="00453F73">
              <w:rPr>
                <w:rFonts w:cstheme="minorHAnsi"/>
                <w:sz w:val="18"/>
                <w:szCs w:val="18"/>
              </w:rPr>
              <w:t xml:space="preserve">* Infants born by cesarean section had 5 times more risk than those whose mothers had adequate weight.           </w:t>
            </w:r>
          </w:p>
        </w:tc>
        <w:tc>
          <w:tcPr>
            <w:tcW w:w="1526" w:type="dxa"/>
            <w:tcBorders>
              <w:top w:val="single" w:sz="4" w:space="0" w:color="auto"/>
              <w:left w:val="nil"/>
              <w:bottom w:val="single" w:sz="4" w:space="0" w:color="auto"/>
              <w:right w:val="single" w:sz="4" w:space="0" w:color="auto"/>
            </w:tcBorders>
            <w:shd w:val="clear" w:color="auto" w:fill="DBE5F1" w:themeFill="accent1" w:themeFillTint="33"/>
          </w:tcPr>
          <w:p w14:paraId="434398F1" w14:textId="77777777" w:rsidR="00C3710E" w:rsidRPr="00453F73" w:rsidRDefault="00C3710E" w:rsidP="00E65BB2">
            <w:pPr>
              <w:jc w:val="both"/>
              <w:rPr>
                <w:rFonts w:cstheme="minorHAnsi"/>
                <w:b/>
                <w:bCs/>
                <w:sz w:val="18"/>
                <w:szCs w:val="18"/>
              </w:rPr>
            </w:pPr>
            <w:r w:rsidRPr="00453F73">
              <w:rPr>
                <w:rFonts w:cstheme="minorHAnsi"/>
                <w:sz w:val="18"/>
                <w:szCs w:val="18"/>
              </w:rPr>
              <w:t>Transfer of obesogenic microbes from the mother to the newborn. This transfer can occur during pregnancy, birth, and early infancy, and it is hypothesized that these microbes can influence energy metabolism, adipogenesis, and inflammation.</w:t>
            </w:r>
          </w:p>
        </w:tc>
        <w:tc>
          <w:tcPr>
            <w:tcW w:w="2079" w:type="dxa"/>
            <w:tcBorders>
              <w:top w:val="single" w:sz="4" w:space="0" w:color="auto"/>
              <w:left w:val="nil"/>
              <w:bottom w:val="single" w:sz="4" w:space="0" w:color="auto"/>
              <w:right w:val="single" w:sz="4" w:space="0" w:color="auto"/>
            </w:tcBorders>
            <w:shd w:val="clear" w:color="auto" w:fill="DBE5F1" w:themeFill="accent1" w:themeFillTint="33"/>
          </w:tcPr>
          <w:p w14:paraId="134F1B89" w14:textId="77777777" w:rsidR="00C3710E" w:rsidRPr="00453F73" w:rsidRDefault="00C3710E" w:rsidP="00E65BB2">
            <w:pPr>
              <w:jc w:val="both"/>
              <w:rPr>
                <w:rFonts w:cstheme="minorHAnsi"/>
                <w:color w:val="000000" w:themeColor="text1"/>
                <w:sz w:val="18"/>
                <w:szCs w:val="18"/>
              </w:rPr>
            </w:pPr>
            <w:r w:rsidRPr="00453F73">
              <w:rPr>
                <w:rFonts w:cstheme="minorHAnsi"/>
                <w:color w:val="000000" w:themeColor="text1"/>
                <w:sz w:val="18"/>
                <w:szCs w:val="18"/>
              </w:rPr>
              <w:t xml:space="preserve">Among overweight or obese children (OWOB) born to OWOB mothers, the family Lachnospiraceae became more abundant with increasing levels of several other families, including Lactobacillales, Ruminococcaceae, and Veillonellaceae. </w:t>
            </w:r>
          </w:p>
          <w:p w14:paraId="5CE02345" w14:textId="77777777" w:rsidR="00C3710E" w:rsidRPr="00453F73" w:rsidRDefault="00C3710E" w:rsidP="00E65BB2">
            <w:pPr>
              <w:jc w:val="both"/>
              <w:rPr>
                <w:rFonts w:cstheme="minorHAnsi"/>
                <w:b/>
                <w:bCs/>
                <w:sz w:val="18"/>
                <w:szCs w:val="18"/>
              </w:rPr>
            </w:pPr>
          </w:p>
          <w:p w14:paraId="1DB5F95E" w14:textId="77777777" w:rsidR="00C3710E" w:rsidRPr="00453F73" w:rsidRDefault="00C3710E" w:rsidP="00E65BB2">
            <w:pPr>
              <w:jc w:val="both"/>
              <w:rPr>
                <w:rFonts w:cstheme="minorHAnsi"/>
                <w:sz w:val="18"/>
                <w:szCs w:val="18"/>
              </w:rPr>
            </w:pPr>
            <w:r w:rsidRPr="00453F73">
              <w:rPr>
                <w:rFonts w:cstheme="minorHAnsi"/>
                <w:sz w:val="18"/>
                <w:szCs w:val="18"/>
              </w:rPr>
              <w:t>Few of the same interactions for the family Lachnospiraceae were seen among OWOB children after normal-weight pregnancy.</w:t>
            </w:r>
          </w:p>
        </w:tc>
        <w:tc>
          <w:tcPr>
            <w:tcW w:w="1798" w:type="dxa"/>
            <w:tcBorders>
              <w:top w:val="single" w:sz="4" w:space="0" w:color="auto"/>
              <w:left w:val="nil"/>
              <w:bottom w:val="single" w:sz="4" w:space="0" w:color="auto"/>
              <w:right w:val="single" w:sz="4" w:space="0" w:color="auto"/>
            </w:tcBorders>
            <w:shd w:val="clear" w:color="auto" w:fill="DBE5F1" w:themeFill="accent1" w:themeFillTint="33"/>
          </w:tcPr>
          <w:p w14:paraId="692C42D1" w14:textId="77777777" w:rsidR="00C3710E" w:rsidRPr="00453F73" w:rsidRDefault="00C3710E" w:rsidP="00E65BB2">
            <w:pPr>
              <w:jc w:val="both"/>
              <w:rPr>
                <w:rFonts w:cstheme="minorHAnsi"/>
                <w:sz w:val="18"/>
                <w:szCs w:val="18"/>
              </w:rPr>
            </w:pPr>
            <w:r w:rsidRPr="00453F73">
              <w:rPr>
                <w:rFonts w:cstheme="minorHAnsi"/>
                <w:sz w:val="18"/>
                <w:szCs w:val="18"/>
              </w:rPr>
              <w:t xml:space="preserve"> Both maternal weight status and cesarean delivery shape early-life gut microbial development and the weight outcome of offspring. </w:t>
            </w:r>
          </w:p>
        </w:tc>
        <w:tc>
          <w:tcPr>
            <w:tcW w:w="533" w:type="dxa"/>
            <w:tcBorders>
              <w:top w:val="single" w:sz="4" w:space="0" w:color="auto"/>
            </w:tcBorders>
          </w:tcPr>
          <w:p w14:paraId="620C4A8E"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yOgKf4i1","properties":{"formattedCitation":"(43)","plainCitation":"(43)","noteIndex":0},"citationItems":[{"id":657,"uris":["http://zotero.org/users/9265160/items/TRQ7X4E3"],"itemData":{"id":657,"type":"article-journal","abstract":"IMPORTANCE: Maternal overweight, which often results in cesarean delivery, is a strong risk factor for child overweight. Little is known about the joint contribution of birth mode and microbiota in the infant gut to the association between maternal prepregnancy overweight and child overweight.\nOBJECTIVE: To investigate the association of birth mode with microbiota in the infant gut, and whether this mediates the association between maternal and child overweight.\nDESIGN, SETTING, AND PARTICIPANTS: An observational study was conducted of 935 full-term infants born between January 1, 2009, and December 31, 2012, in the Canadian Healthy Infant Longitudinal Development (CHILD) birth cohort. Maternal prepregnancy body mass index (BMI) was calculated as weight in kilograms divided by height in meters squared using height and weight data taken from medical records or maternal report. Infant gut microbiota were profiled with 16S ribosomal RNA sequencing in fecal samples collected at a mean (SD) age of 3.7 (1.0) months. At ages 1 and 3 years, BMI z scores adjusted for age and sex were generated according to World Health Organization criteria. Statistical analysis was conducted from January 29 to June 15, 2017.\nEXPOSURES: Mothers of normal weight (BMI, 18.5-24.9) and overweight or obese (BMI, ≥25.0) mothers.\nMAIN OUTCOME AND MEASURES: Risk of overweight and obesity (&gt;97th percentile BMI z scores) among children at ages 1 and 3 years.\nRESULTS: Of the 935 mother-infant pairs in the study (mean [SD] age, 32.5 [4.5] years) 382 (40.9%) were overweight, 69 of 926 infants (7.5%) were overweight at age 1 year, and 90 of 866 infants (10.4%) were overweight at age 3 years. Compared with being born vaginally to a mother of normal weight, infants born vaginally to overweight or obese mothers were 3 times more likely to become overweight at age 1 year (adjusted odds ratio [OR], 3.33; 95% CI, 1.49-7.41), while cesarean-delivered infants of overweight mothers had a 5-fold risk of overweight at age 1 year (adjusted OR, 5.02; 95% CI, 2.04-12.38). Similar risks were also observed at age 3 years. Multiple mediator path modeling revealed that birth mode and infant gut microbiota (Firmicutes species richness, especially of the Lachnospiraceae family) sequentially mediated the association between maternal prepregnancy overweight and childhood overweight at ages 1 and 3 years. Bacterial genera belonging to the Lachnospiraceae family were more abundant in infants of overweight mothers; however, the participating genera of Lachnospiraceae differed between infants delivered vaginally and those delivered via cesarean birth.\nCONCLUSIONS AND RELEVANCE: This study found evidence of a novel sequential mediator pathway involving birth mode and Firmicutes species richness (especially higher abundance of Lachnospiraceae) for the intergenerational transmission of overweight.","container-title":"JAMA pediatrics","DOI":"10.1001/jamapediatrics.2017.5535","ISSN":"2168-6211","issue":"4","journalAbbreviation":"JAMA Pediatr","language":"eng","note":"PMID: 29459942\nPMCID: PMC5875322","page":"368-377","source":"PubMed","title":"Roles of Birth Mode and Infant Gut Microbiota in Intergenerational Transmission of Overweight and Obesity From Mother to Offspring","volume":"172","author":[{"family":"Tun","given":"Hein M."},{"family":"Bridgman","given":"Sarah L."},{"family":"Chari","given":"Radha"},{"family":"Field","given":"Catherine J."},{"family":"Guttman","given":"David S."},{"family":"Becker","given":"Allan B."},{"family":"Mandhane","given":"Piush J."},{"family":"Turvey","given":"Stuart E."},{"family":"Subbarao","given":"Padmaja"},{"family":"Sears","given":"Malcolm R."},{"family":"Scott","given":"James A."},{"family":"Kozyrskyj","given":"Anita L."},{"literal":"Canadian Healthy Infant Longitudinal Development (CHILD) Study Investigators"}],"issued":{"date-parts":[["2018",4,1]]}}}],"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43)</w:t>
            </w:r>
            <w:r w:rsidRPr="00453F73">
              <w:rPr>
                <w:rFonts w:cstheme="minorHAnsi"/>
                <w:b/>
                <w:bCs/>
                <w:sz w:val="18"/>
                <w:szCs w:val="18"/>
              </w:rPr>
              <w:fldChar w:fldCharType="end"/>
            </w:r>
          </w:p>
        </w:tc>
      </w:tr>
      <w:tr w:rsidR="00130B33" w:rsidRPr="00453F73" w14:paraId="4A3D5B67" w14:textId="77777777" w:rsidTr="00130B33">
        <w:tc>
          <w:tcPr>
            <w:tcW w:w="791" w:type="dxa"/>
            <w:vMerge w:val="restart"/>
            <w:tcBorders>
              <w:bottom w:val="single" w:sz="4" w:space="0" w:color="auto"/>
            </w:tcBorders>
            <w:shd w:val="clear" w:color="auto" w:fill="D9D9D9" w:themeFill="background1" w:themeFillShade="D9"/>
            <w:textDirection w:val="btLr"/>
          </w:tcPr>
          <w:p w14:paraId="4B890014"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CARDIOMETABOLIC DISEASES</w:t>
            </w:r>
          </w:p>
        </w:tc>
        <w:tc>
          <w:tcPr>
            <w:tcW w:w="1696" w:type="dxa"/>
            <w:tcBorders>
              <w:top w:val="single" w:sz="4" w:space="0" w:color="auto"/>
              <w:left w:val="single" w:sz="4" w:space="0" w:color="auto"/>
              <w:bottom w:val="single" w:sz="4" w:space="0" w:color="auto"/>
              <w:right w:val="single" w:sz="4" w:space="0" w:color="auto"/>
            </w:tcBorders>
            <w:shd w:val="clear" w:color="auto" w:fill="auto"/>
          </w:tcPr>
          <w:p w14:paraId="61D4EBFC" w14:textId="77777777" w:rsidR="00C3710E" w:rsidRPr="00453F73" w:rsidRDefault="00C3710E" w:rsidP="00E65BB2">
            <w:pPr>
              <w:jc w:val="both"/>
              <w:rPr>
                <w:rFonts w:cstheme="minorHAnsi"/>
                <w:b/>
                <w:bCs/>
                <w:sz w:val="18"/>
                <w:szCs w:val="18"/>
              </w:rPr>
            </w:pPr>
            <w:r w:rsidRPr="00453F73">
              <w:rPr>
                <w:rFonts w:cstheme="minorHAnsi"/>
                <w:sz w:val="18"/>
                <w:szCs w:val="18"/>
              </w:rPr>
              <w:t>Animal model: The male offspring of dams fed on either a high-fat</w:t>
            </w:r>
            <w:r w:rsidRPr="00453F73">
              <w:rPr>
                <w:rFonts w:cstheme="minorHAnsi"/>
                <w:sz w:val="18"/>
                <w:szCs w:val="18"/>
              </w:rPr>
              <w:br/>
              <w:t>(HF) diet or control (C) diet and then weaned to either an HF or C diet, generating four groups: C-C, HF-C, C-HF and</w:t>
            </w:r>
            <w:r w:rsidRPr="00453F73">
              <w:rPr>
                <w:rFonts w:cstheme="minorHAnsi"/>
                <w:sz w:val="18"/>
                <w:szCs w:val="18"/>
              </w:rPr>
              <w:br/>
              <w:t>HF-HF.</w:t>
            </w:r>
          </w:p>
        </w:tc>
        <w:tc>
          <w:tcPr>
            <w:tcW w:w="1786" w:type="dxa"/>
            <w:tcBorders>
              <w:top w:val="single" w:sz="4" w:space="0" w:color="auto"/>
              <w:left w:val="nil"/>
              <w:bottom w:val="single" w:sz="4" w:space="0" w:color="auto"/>
              <w:right w:val="single" w:sz="4" w:space="0" w:color="auto"/>
            </w:tcBorders>
            <w:shd w:val="clear" w:color="auto" w:fill="auto"/>
          </w:tcPr>
          <w:p w14:paraId="406E11E4"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auto"/>
          </w:tcPr>
          <w:p w14:paraId="59B12E85"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auto"/>
          </w:tcPr>
          <w:p w14:paraId="7D528439"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he male offspring of the C-HF and HF-HF groups had higher body weight, glycemia levels, and insulin resistance than the C-C group. </w:t>
            </w:r>
          </w:p>
        </w:tc>
        <w:tc>
          <w:tcPr>
            <w:tcW w:w="1526" w:type="dxa"/>
            <w:tcBorders>
              <w:top w:val="single" w:sz="4" w:space="0" w:color="auto"/>
              <w:left w:val="nil"/>
              <w:bottom w:val="single" w:sz="4" w:space="0" w:color="auto"/>
              <w:right w:val="single" w:sz="4" w:space="0" w:color="auto"/>
            </w:tcBorders>
            <w:shd w:val="clear" w:color="auto" w:fill="auto"/>
          </w:tcPr>
          <w:p w14:paraId="61A76BBA" w14:textId="77777777" w:rsidR="00C3710E" w:rsidRPr="00453F73" w:rsidRDefault="00C3710E" w:rsidP="00E65BB2">
            <w:pPr>
              <w:jc w:val="both"/>
              <w:rPr>
                <w:rFonts w:cstheme="minorHAnsi"/>
                <w:b/>
                <w:bCs/>
                <w:sz w:val="18"/>
                <w:szCs w:val="18"/>
              </w:rPr>
            </w:pPr>
            <w:r w:rsidRPr="00453F73">
              <w:rPr>
                <w:rFonts w:cstheme="minorHAnsi"/>
                <w:sz w:val="18"/>
                <w:szCs w:val="18"/>
              </w:rPr>
              <w:t>Changes in the gut microbiota could be due to the interaction between maternal and post-weaning diet, which predisposes the offspring to aberrant glucose metabolism and alterations of gut microbiota in later life.</w:t>
            </w:r>
          </w:p>
        </w:tc>
        <w:tc>
          <w:tcPr>
            <w:tcW w:w="2079" w:type="dxa"/>
            <w:tcBorders>
              <w:top w:val="single" w:sz="4" w:space="0" w:color="auto"/>
              <w:left w:val="nil"/>
              <w:bottom w:val="single" w:sz="4" w:space="0" w:color="auto"/>
              <w:right w:val="single" w:sz="4" w:space="0" w:color="auto"/>
            </w:tcBorders>
            <w:shd w:val="clear" w:color="auto" w:fill="auto"/>
          </w:tcPr>
          <w:p w14:paraId="6EDCA37F" w14:textId="77777777" w:rsidR="00C3710E" w:rsidRPr="00453F73" w:rsidRDefault="00C3710E" w:rsidP="00E65BB2">
            <w:pPr>
              <w:jc w:val="both"/>
              <w:rPr>
                <w:rFonts w:cstheme="minorHAnsi"/>
                <w:b/>
                <w:bCs/>
                <w:sz w:val="18"/>
                <w:szCs w:val="18"/>
              </w:rPr>
            </w:pPr>
            <w:r w:rsidRPr="00453F73">
              <w:rPr>
                <w:rFonts w:cstheme="minorHAnsi"/>
                <w:sz w:val="18"/>
                <w:szCs w:val="18"/>
              </w:rPr>
              <w:t>The C-HF offspring compared with HF-C and C-C, showed a significantly lower diversity. The Verrucomicrobias were significantly increased and Bacteroidetes were significantly decreased in C-HF and HF-HF groups, compared with C-C and HF-C groups.</w:t>
            </w:r>
          </w:p>
        </w:tc>
        <w:tc>
          <w:tcPr>
            <w:tcW w:w="1798" w:type="dxa"/>
            <w:tcBorders>
              <w:top w:val="single" w:sz="4" w:space="0" w:color="auto"/>
              <w:left w:val="nil"/>
              <w:bottom w:val="single" w:sz="4" w:space="0" w:color="auto"/>
              <w:right w:val="single" w:sz="4" w:space="0" w:color="auto"/>
            </w:tcBorders>
            <w:shd w:val="clear" w:color="auto" w:fill="auto"/>
          </w:tcPr>
          <w:p w14:paraId="217932AE" w14:textId="77777777" w:rsidR="00C3710E" w:rsidRPr="00453F73" w:rsidRDefault="00C3710E" w:rsidP="00E65BB2">
            <w:pPr>
              <w:jc w:val="both"/>
              <w:rPr>
                <w:rFonts w:cstheme="minorHAnsi"/>
                <w:b/>
                <w:bCs/>
                <w:sz w:val="18"/>
                <w:szCs w:val="18"/>
              </w:rPr>
            </w:pPr>
            <w:r w:rsidRPr="00453F73">
              <w:rPr>
                <w:rFonts w:cstheme="minorHAnsi"/>
                <w:sz w:val="18"/>
                <w:szCs w:val="18"/>
              </w:rPr>
              <w:t> Maternal and post-weaning diet interaction predisposes the offspring to aberrant glucose metabolism and alterations of gut microbiota in later life</w:t>
            </w:r>
          </w:p>
        </w:tc>
        <w:tc>
          <w:tcPr>
            <w:tcW w:w="533" w:type="dxa"/>
            <w:tcBorders>
              <w:bottom w:val="single" w:sz="4" w:space="0" w:color="auto"/>
            </w:tcBorders>
          </w:tcPr>
          <w:p w14:paraId="4199F449"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QORF7VuT","properties":{"formattedCitation":"(76)","plainCitation":"(76)","noteIndex":0},"citationItems":[{"id":660,"uris":["http://zotero.org/users/9265160/items/DUZNS8LB"],"itemData":{"id":660,"type":"article-journal","abstract":"Substantial studies demonstrated that maternal nutrition can significantly determine the susceptibility to developing some metabolic diseases in offspring. However, investigations into the later-life effects of these diets on gut microbiota in the offspring are limited. Our objective was to explore the effects of maternal and post-weaning diet interaction on offspring's gut microbiota and glucose metabolism in later life. The male offspring of dams fed on either a high-fat (HF) diet or control (C) diet and then weaned to either a HF or C diet, generating four groups: C-C, HF-C, C-HF and HF-HF (n=8 in each group). The C-C offspring had lower body weight than C-HF group at 16 weeks of age (P&lt;0.01) and both C-HF and HF-HF offspring had higher body weight than C-C group at 24 and 32 weeks of age (P&lt;0.001 respectively). The blood glucose (BG) levels of the male offspring from the C and HF dams weaned HF diet were significantly higher at 30 min, 60 min and 120 min (P&lt;0.001) after intraperitoneal glucose administration compared with those of the C-C group. The C-HF group had higher BG at 30 min than HF-HF group (P&lt;0.01). Furthermore, area under the curve (AUC) in C-HF and HF-HF groups was also significantly larger than C-C group (P&lt;0.001). Fasting BG and homoeostasis model assessment of insulin resistance (HOMA-IR) of the offspring were significantly higher in C-HF and HF-HF groups than C-C group at 32 weeks of age (P&lt;0.05). Operational taxonomic unit (OTU), Chao and Shannon indexes showed a significantly lower diversity in C-HF offspring compared with HF-C and C-C groups (P&lt;0.05). The dominant phyla of all the groups were Bacteroidetes, Firmicutes and Proteobacteria, which also showed significantly different percentages in the group (P&lt;0.05). Furthermore, it is indicated that Lactobacillus and Bacteroides were significantly associated with glucose response to a glucose load (P&lt;0.05). In conclusion, maternal and post-weaning diet interaction predisposes the offspring to aberrant glucose metabolism and alterations of gut microbiota in later life. Our study is novel in focusing on the effects of maternal and post-weaning diet interaction on offspring gut microbiota and glucose metabolism in later life.","container-title":"Bioscience Reports","DOI":"10.1042/BSR20160103","ISSN":"1573-4935","issue":"3","journalAbbreviation":"Biosci Rep","language":"eng","note":"PMID: 27129301\nPMCID: PMC5293570","page":"e00341","source":"PubMed","title":"The effects of maternal and post-weaning diet interaction on glucose metabolism and gut microbiota in male mice offspring","volume":"36","author":[{"family":"Zheng","given":"Jia"},{"family":"Xiao","given":"Xinhua"},{"family":"Zhang","given":"Qian"},{"family":"Yu","given":"Miao"},{"family":"Xu","given":"Jianping"},{"family":"Qi","given":"Cuijuan"},{"family":"Wang","given":"Tong"}],"issued":{"date-parts":[["2016",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76)</w:t>
            </w:r>
            <w:r w:rsidRPr="00453F73">
              <w:rPr>
                <w:rFonts w:cstheme="minorHAnsi"/>
                <w:b/>
                <w:bCs/>
                <w:sz w:val="18"/>
                <w:szCs w:val="18"/>
              </w:rPr>
              <w:fldChar w:fldCharType="end"/>
            </w:r>
          </w:p>
        </w:tc>
      </w:tr>
      <w:tr w:rsidR="00130B33" w:rsidRPr="00453F73" w14:paraId="1DDD3817" w14:textId="77777777" w:rsidTr="00130B33">
        <w:tc>
          <w:tcPr>
            <w:tcW w:w="791" w:type="dxa"/>
            <w:vMerge/>
            <w:tcBorders>
              <w:top w:val="single" w:sz="4" w:space="0" w:color="auto"/>
              <w:bottom w:val="single" w:sz="4" w:space="0" w:color="auto"/>
            </w:tcBorders>
            <w:shd w:val="clear" w:color="auto" w:fill="D9D9D9" w:themeFill="background1" w:themeFillShade="D9"/>
          </w:tcPr>
          <w:p w14:paraId="2EE851D1"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9778C6"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nimal model: Wistar rats fed with high-fat and high-cholesterol (HFHC) diet-induced maternal </w:t>
            </w:r>
            <w:r w:rsidRPr="00453F73">
              <w:rPr>
                <w:rFonts w:cstheme="minorHAnsi"/>
                <w:sz w:val="18"/>
                <w:szCs w:val="18"/>
              </w:rPr>
              <w:lastRenderedPageBreak/>
              <w:t xml:space="preserve">dyslipidemia. The probiotic </w:t>
            </w:r>
            <w:r w:rsidRPr="00453F73">
              <w:rPr>
                <w:rFonts w:cstheme="minorHAnsi"/>
                <w:i/>
                <w:iCs/>
                <w:sz w:val="18"/>
                <w:szCs w:val="18"/>
              </w:rPr>
              <w:t>L. plantarum</w:t>
            </w:r>
            <w:r w:rsidRPr="00453F73">
              <w:rPr>
                <w:rFonts w:cstheme="minorHAnsi"/>
                <w:sz w:val="18"/>
                <w:szCs w:val="18"/>
              </w:rPr>
              <w:t xml:space="preserve"> WJL during pregnancy and lactation was administered.</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4B010019"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The consumption of an HFHC diet increased the relative abundance of Firmicutes and Fusobacteria phyla, </w:t>
            </w:r>
            <w:r w:rsidRPr="00453F73">
              <w:rPr>
                <w:rFonts w:cstheme="minorHAnsi"/>
                <w:sz w:val="18"/>
                <w:szCs w:val="18"/>
              </w:rPr>
              <w:lastRenderedPageBreak/>
              <w:t xml:space="preserve">while Bacteroidetes, Verrucomicrobia, and Actinobacteria phyla were reduced. </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006D9375"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The consumption of an HFHC diet during gestation and lactation led to a decrease in the levels of SCFAs, </w:t>
            </w:r>
            <w:r w:rsidRPr="00453F73">
              <w:rPr>
                <w:rFonts w:cstheme="minorHAnsi"/>
                <w:sz w:val="18"/>
                <w:szCs w:val="18"/>
              </w:rPr>
              <w:lastRenderedPageBreak/>
              <w:t>including acetate, propionate, and butyrate by gut microbiota.</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06BE90DA"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Higher LDL cholesterol levels and a significant reduction in HDL cholesterol levels compared to the </w:t>
            </w:r>
            <w:r w:rsidRPr="00453F73">
              <w:rPr>
                <w:rFonts w:cstheme="minorHAnsi"/>
                <w:sz w:val="18"/>
                <w:szCs w:val="18"/>
              </w:rPr>
              <w:lastRenderedPageBreak/>
              <w:t xml:space="preserve">offspring of control mice. Additionally, it was found that increased blood pressure, endothelial dysfunction, and a higher risk of developing cardiovascular diseases than offspring of control mice. </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57C7A827"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Diets with high-fat content could reduce the alpha and beta diversity of the intestinal microbiota, </w:t>
            </w:r>
            <w:r w:rsidRPr="00453F73">
              <w:rPr>
                <w:rFonts w:cstheme="minorHAnsi"/>
                <w:sz w:val="18"/>
                <w:szCs w:val="18"/>
              </w:rPr>
              <w:lastRenderedPageBreak/>
              <w:t xml:space="preserve">causing dysbiosis. Other mechanisms are the effects of dyslipidemia as inflammation, epigenetic modifications, and metabolic disturbances, such as reduction in SCFA production. </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218AC4E9"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63B0ED9E"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dministration of the probiotic </w:t>
            </w:r>
            <w:r w:rsidRPr="00453F73">
              <w:rPr>
                <w:rFonts w:cstheme="minorHAnsi"/>
                <w:i/>
                <w:iCs/>
                <w:sz w:val="18"/>
                <w:szCs w:val="18"/>
              </w:rPr>
              <w:t xml:space="preserve">L. plantarum </w:t>
            </w:r>
            <w:r w:rsidRPr="00453F73">
              <w:rPr>
                <w:rFonts w:cstheme="minorHAnsi"/>
                <w:sz w:val="18"/>
                <w:szCs w:val="18"/>
              </w:rPr>
              <w:t xml:space="preserve">WJL during pregnancy and lactation in dams improved gut </w:t>
            </w:r>
            <w:r w:rsidRPr="00453F73">
              <w:rPr>
                <w:rFonts w:cstheme="minorHAnsi"/>
                <w:sz w:val="18"/>
                <w:szCs w:val="18"/>
              </w:rPr>
              <w:lastRenderedPageBreak/>
              <w:t>microbiota diversity reduced maternal dyslipidemia and prevented cardiovascular dysfunction in male rat offspring.</w:t>
            </w:r>
          </w:p>
        </w:tc>
        <w:tc>
          <w:tcPr>
            <w:tcW w:w="533" w:type="dxa"/>
            <w:tcBorders>
              <w:top w:val="single" w:sz="4" w:space="0" w:color="auto"/>
              <w:bottom w:val="single" w:sz="4" w:space="0" w:color="auto"/>
            </w:tcBorders>
          </w:tcPr>
          <w:p w14:paraId="1598B179"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ZohROjN9","properties":{"formattedCitation":"(77)","plainCitation":"(77)","noteIndex":0},"citationItems":[{"id":743,"uris":["http://zotero.org/users/9265160/items/79JT55A3"],"itemData":{"id":743,"type":"article-journal","abstract":"Background and aim: Maternal dyslipidemia is recognized as a risk factor for the development of arterial hypertension (AH) and cardiovascular dysfunction in offspring. Here we evaluated the effects of probiotic administration of a specific strain of Lactiplantibacillus plantarum (WJL) during pregnancy and lactation on gut microbiota and metabolic profile in dams fed with a high-fat and high-cholesterol (HFHC) diet and its long-term effects on the cardiovascular function in male rat offspring. Methods and results: Pregnant Wistar rats were allocated into three groups: dams fed a control diet (CTL = 5), dams fed a HFHC diet (DLP = 5) and dams fed a HFHC diet and receiving L. plantarum WJL during pregnancy and lactation (DLP-LpWJL). L. plantarum WJL (1 × 109 CFU) or vehicle (NaCl, 0.9%) was administered daily by oral gavage for 6 weeks, covering the pregnancy and lactation periods. After weaning, male offspring received a standard diet up to 90 days of life. Biochemical measurements and gut microbiota were evaluated in dams. In male offspring, blood pressure (BP), heart rate (HR) and vascular reactivity were evaluated at 90 days of age. Dams fed with a HFHC diet during pregnancy and lactation had increased lipid profile and insulin resistance and showed dysbiotic gut microbiota. Administration of L. plantarum WJL to dams having maternal dyslipidemia improved gut microbiota composition, lipid profile and insulin resistance in them. Blood pressure was augmented and vascular reactivity was impaired with a higher contractile response and a lower response to endothelium-dependent vasorelaxation in DLP male offspring. In contrast, male offspring of DLP-LpWJL dams had reduced blood pressure and recovered vascular function in later life. Conclusion: Administration of L. plantarum WJL during pregnancy and lactation in dams improved gut microbiota diversity, reduced maternal dyslipidemia and prevented cardiovascular dysfunction in male rat offspring.","container-title":"Food &amp; Function","DOI":"10.1039/D0FO01718C","ISSN":"2042-650X","issue":"10","journalAbbreviation":"Food Funct.","language":"en","note":"publisher: The Royal Society of Chemistry","page":"8939-8950","source":"pubs.rsc.org","title":"Lactiplantibacillus plantarum WJL administration during pregnancy and lactation improves lipid profile, insulin sensitivity and gut microbiota diversity in dyslipidemic dams and protects male offspring against cardiovascular dysfunction in later life","volume":"11","author":[{"family":"Guimarães","given":"Keyth Sulamitta de Lima"},{"family":"Braga","given":"Valdir de Andrade"},{"family":"Noronha","given":"Sylvana I. S. Rendeiro","dropping-particle":"de"},{"family":"Costa","given":"Whyara Karoline Almeida","dropping-particle":"da"},{"family":"Makki","given":"Kassem"},{"family":"Cruz","given":"Josiane de Campos"},{"family":"Brandão","given":"Larissa Ramalho"},{"family":"Junior","given":"Deoclecio Alves Chianca"},{"family":"Meugnier","given":"Emmanuelle"},{"family":"Leulier","given":"François"},{"family":"Vidal","given":"Hubert"},{"family":"Magnani","given":"Marciane"},{"family":"Alves","given":"José Luiz de Brito"}],"issued":{"date-parts":[["2020",10,21]]}}}],"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77)</w:t>
            </w:r>
            <w:r w:rsidRPr="00453F73">
              <w:rPr>
                <w:rFonts w:cstheme="minorHAnsi"/>
                <w:b/>
                <w:bCs/>
                <w:sz w:val="18"/>
                <w:szCs w:val="18"/>
              </w:rPr>
              <w:fldChar w:fldCharType="end"/>
            </w:r>
          </w:p>
        </w:tc>
      </w:tr>
      <w:tr w:rsidR="00130B33" w:rsidRPr="00453F73" w14:paraId="0FE54224" w14:textId="77777777" w:rsidTr="00130B33">
        <w:tc>
          <w:tcPr>
            <w:tcW w:w="791" w:type="dxa"/>
            <w:vMerge/>
            <w:tcBorders>
              <w:top w:val="single" w:sz="4" w:space="0" w:color="auto"/>
              <w:bottom w:val="single" w:sz="4" w:space="0" w:color="auto"/>
            </w:tcBorders>
            <w:shd w:val="clear" w:color="auto" w:fill="D9D9D9" w:themeFill="background1" w:themeFillShade="D9"/>
          </w:tcPr>
          <w:p w14:paraId="4ABD889F"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auto"/>
          </w:tcPr>
          <w:p w14:paraId="642F136D"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nimal model: mice fed with a High-fructose (HF) diet during pregnancy and lactation. </w:t>
            </w:r>
          </w:p>
        </w:tc>
        <w:tc>
          <w:tcPr>
            <w:tcW w:w="1786" w:type="dxa"/>
            <w:tcBorders>
              <w:top w:val="single" w:sz="4" w:space="0" w:color="auto"/>
              <w:left w:val="nil"/>
              <w:bottom w:val="single" w:sz="4" w:space="0" w:color="auto"/>
              <w:right w:val="single" w:sz="4" w:space="0" w:color="auto"/>
            </w:tcBorders>
            <w:shd w:val="clear" w:color="auto" w:fill="auto"/>
          </w:tcPr>
          <w:p w14:paraId="7D092A5D"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auto"/>
          </w:tcPr>
          <w:p w14:paraId="63AB35F5"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HF-diet induced an increase in plasma acetate level. </w:t>
            </w:r>
            <w:r w:rsidRPr="00453F73">
              <w:rPr>
                <w:rFonts w:cstheme="minorHAnsi"/>
                <w:sz w:val="18"/>
                <w:szCs w:val="18"/>
              </w:rPr>
              <w:br/>
            </w:r>
            <w:r w:rsidRPr="00453F73">
              <w:rPr>
                <w:rFonts w:cstheme="minorHAnsi"/>
                <w:sz w:val="18"/>
                <w:szCs w:val="18"/>
              </w:rPr>
              <w:br/>
              <w:t xml:space="preserve">On the other hand, administration of probiotics or prebiotics induced the production of propionate. </w:t>
            </w:r>
          </w:p>
        </w:tc>
        <w:tc>
          <w:tcPr>
            <w:tcW w:w="1641" w:type="dxa"/>
            <w:tcBorders>
              <w:top w:val="single" w:sz="4" w:space="0" w:color="auto"/>
              <w:left w:val="nil"/>
              <w:bottom w:val="single" w:sz="4" w:space="0" w:color="auto"/>
              <w:right w:val="single" w:sz="4" w:space="0" w:color="auto"/>
            </w:tcBorders>
            <w:shd w:val="clear" w:color="auto" w:fill="auto"/>
          </w:tcPr>
          <w:p w14:paraId="3A41E1B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It was found that the group receiving HF- diet had the highest blood pressure values. </w:t>
            </w:r>
            <w:r w:rsidRPr="00453F73">
              <w:rPr>
                <w:rFonts w:cstheme="minorHAnsi"/>
                <w:sz w:val="18"/>
                <w:szCs w:val="18"/>
              </w:rPr>
              <w:br/>
            </w:r>
            <w:r w:rsidRPr="00453F73">
              <w:rPr>
                <w:rFonts w:cstheme="minorHAnsi"/>
                <w:sz w:val="18"/>
                <w:szCs w:val="18"/>
              </w:rPr>
              <w:br/>
              <w:t>Groups receiving probiotics or prebiotics had a decrease in blood pressure values compared to the group receiving only an HF-diet.</w:t>
            </w:r>
          </w:p>
        </w:tc>
        <w:tc>
          <w:tcPr>
            <w:tcW w:w="1526" w:type="dxa"/>
            <w:tcBorders>
              <w:top w:val="single" w:sz="4" w:space="0" w:color="auto"/>
              <w:left w:val="nil"/>
              <w:bottom w:val="single" w:sz="4" w:space="0" w:color="auto"/>
              <w:right w:val="single" w:sz="4" w:space="0" w:color="auto"/>
            </w:tcBorders>
            <w:shd w:val="clear" w:color="auto" w:fill="auto"/>
          </w:tcPr>
          <w:p w14:paraId="0C7D81B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Acetate is a ligand for the Olfr78 receptor at the afferent arteriola level, which stimulates the activation of the renin-angiotensin-aldosterone system, so its effect is hypertensive.                                   </w:t>
            </w:r>
            <w:r w:rsidRPr="00453F73">
              <w:rPr>
                <w:rFonts w:cstheme="minorHAnsi"/>
                <w:sz w:val="18"/>
                <w:szCs w:val="18"/>
              </w:rPr>
              <w:br/>
            </w:r>
            <w:r w:rsidRPr="00453F73">
              <w:rPr>
                <w:rFonts w:cstheme="minorHAnsi"/>
                <w:sz w:val="18"/>
                <w:szCs w:val="18"/>
              </w:rPr>
              <w:br/>
              <w:t>Propionate acts as a ligand of the GPR41 receptor, whose effect is vasodilatation, and therefore a hypotensive effect.</w:t>
            </w:r>
          </w:p>
        </w:tc>
        <w:tc>
          <w:tcPr>
            <w:tcW w:w="2079" w:type="dxa"/>
            <w:tcBorders>
              <w:top w:val="single" w:sz="4" w:space="0" w:color="auto"/>
              <w:left w:val="nil"/>
              <w:bottom w:val="single" w:sz="4" w:space="0" w:color="auto"/>
              <w:right w:val="single" w:sz="4" w:space="0" w:color="auto"/>
            </w:tcBorders>
            <w:shd w:val="clear" w:color="auto" w:fill="auto"/>
          </w:tcPr>
          <w:p w14:paraId="45E6784A"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HF-diet led to an increase in the abundance of the genus </w:t>
            </w:r>
            <w:r w:rsidRPr="00453F73">
              <w:rPr>
                <w:rFonts w:cstheme="minorHAnsi"/>
                <w:i/>
                <w:iCs/>
                <w:sz w:val="18"/>
                <w:szCs w:val="18"/>
              </w:rPr>
              <w:t>Akkermansia</w:t>
            </w:r>
            <w:r w:rsidRPr="00453F73">
              <w:rPr>
                <w:rFonts w:cstheme="minorHAnsi"/>
                <w:sz w:val="18"/>
                <w:szCs w:val="18"/>
              </w:rPr>
              <w:t xml:space="preserve"> and a decrease in the abundance of the genera </w:t>
            </w:r>
            <w:r w:rsidRPr="00453F73">
              <w:rPr>
                <w:rFonts w:cstheme="minorHAnsi"/>
                <w:i/>
                <w:iCs/>
                <w:sz w:val="18"/>
                <w:szCs w:val="18"/>
              </w:rPr>
              <w:t>Bacteroides</w:t>
            </w:r>
            <w:r w:rsidRPr="00453F73">
              <w:rPr>
                <w:rFonts w:cstheme="minorHAnsi"/>
                <w:sz w:val="18"/>
                <w:szCs w:val="18"/>
              </w:rPr>
              <w:t xml:space="preserve"> and Prevotella</w:t>
            </w:r>
            <w:r w:rsidRPr="00453F73">
              <w:rPr>
                <w:rFonts w:cstheme="minorHAnsi"/>
                <w:sz w:val="18"/>
                <w:szCs w:val="18"/>
              </w:rPr>
              <w:br/>
            </w:r>
            <w:r w:rsidRPr="00453F73">
              <w:rPr>
                <w:rFonts w:cstheme="minorHAnsi"/>
                <w:sz w:val="18"/>
                <w:szCs w:val="18"/>
              </w:rPr>
              <w:br/>
              <w:t>*Groups that received probiotics or prebiotics presented a reduction in the Actinobacteria/firmicutes ratio, which has been proposed as a microbial marker of arterial hypertension.</w:t>
            </w:r>
          </w:p>
        </w:tc>
        <w:tc>
          <w:tcPr>
            <w:tcW w:w="1798" w:type="dxa"/>
            <w:tcBorders>
              <w:top w:val="single" w:sz="4" w:space="0" w:color="auto"/>
              <w:left w:val="nil"/>
              <w:bottom w:val="single" w:sz="4" w:space="0" w:color="auto"/>
              <w:right w:val="single" w:sz="4" w:space="0" w:color="auto"/>
            </w:tcBorders>
            <w:shd w:val="clear" w:color="auto" w:fill="auto"/>
          </w:tcPr>
          <w:p w14:paraId="35A17FCE" w14:textId="77777777" w:rsidR="00C3710E" w:rsidRPr="00453F73" w:rsidRDefault="00C3710E" w:rsidP="00E65BB2">
            <w:pPr>
              <w:jc w:val="both"/>
              <w:rPr>
                <w:rFonts w:cstheme="minorHAnsi"/>
                <w:b/>
                <w:bCs/>
                <w:sz w:val="18"/>
                <w:szCs w:val="18"/>
              </w:rPr>
            </w:pPr>
            <w:r w:rsidRPr="00453F73">
              <w:rPr>
                <w:rFonts w:cstheme="minorHAnsi"/>
                <w:sz w:val="18"/>
                <w:szCs w:val="18"/>
              </w:rPr>
              <w:t>HF-diet during pregnancy and lactation leads to the development of hypertension in adult male offspring. This is associated with alterations in the gut microbiota composition.</w:t>
            </w:r>
          </w:p>
        </w:tc>
        <w:tc>
          <w:tcPr>
            <w:tcW w:w="533" w:type="dxa"/>
            <w:tcBorders>
              <w:top w:val="single" w:sz="4" w:space="0" w:color="auto"/>
              <w:bottom w:val="single" w:sz="4" w:space="0" w:color="auto"/>
            </w:tcBorders>
            <w:shd w:val="clear" w:color="auto" w:fill="auto"/>
          </w:tcPr>
          <w:p w14:paraId="0FB0E246"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3o2k8iRs","properties":{"formattedCitation":"(78)","plainCitation":"(78)","noteIndex":0},"citationItems":[{"id":728,"uris":["http://zotero.org/users/9265160/items/FDFGNS7S"],"itemData":{"id":728,"type":"article-journal","abstract":"Excessive intake of fructose is associated with hypertension. Gut microbiota and their metabolites are thought to be associated with the development of hypertension. We examined whether maternal high-fructose (HF) diet-induced programmed hypertension via altering gut microbiota, regulating short-chain fatty acids (SCFAs) and their receptors, and mediating nutrient-sensing signals in adult male offspring. Next, we aimed to determine whether early gut microbiota-targeted therapies with probiotic Lactobacillus casei and prebiotic inulin can prevent maternal HF-induced programmed hypertension. Pregnant rats received 60% high-fructose (HF) diet, with 2 × 108 CFU/day Lactobacillus casei via oral gavage (HF+Probiotic), or with 5% w/w long chain inulin (HF+prebiotic) during pregnancy and lactation. Male offspring (n = 7–8/group) were assigned to four groups: control, HF, HF+Probiotic, and HF+Prebiotic. Rats were sacrificed at 12 weeks of age. Maternal probiotic Lactobacillus casei and prebiotic inulin therapies protect against hypertension in male adult offspring born to fructose-fed mothers. Probiotic treatment prevents HF-induced hypertension is associated with reduced plasma acetate level and decreased renal mRNA expression of Olfr78. While prebiotic treatment increased plasma propionate level and restored HF-induced reduction of Frar2 expression. Maternal HF diet has long-term programming effects on the adult offspring’s gut microbiota. Probiotic and prebiotic therapies exerted similar protective effects on blood pressure but they showed different mechanisms on modulation of gut microbiota. Maternal HF diet induced developmental programming of hypertension, which probiotic Lactobacillus casei or prebiotic inulin therapy prevented. Maternal gut microbiota-targeted therapies could be reprogramming strategies to prevent the development of hypertension caused by maternal consumption of fructose-rich diet.","container-title":"Nutrients","DOI":"10.3390/nu10091229","ISSN":"2072-6643","issue":"9","language":"en","license":"http://creativecommons.org/licenses/by/3.0/","note":"number: 9\npublisher: Multidisciplinary Digital Publishing Institute","page":"1229","source":"www.mdpi.com","title":"Maternal Administration of Probiotic or Prebiotic Prevents Male Adult Rat Offspring against Developmental Programming of Hypertension Induced by High Fructose Consumption in Pregnancy and Lactation","volume":"10","author":[{"family":"Hsu","given":"Chien-Ning"},{"family":"Lin","given":"Yu-Ju"},{"family":"Hou","given":"Chih-Yao"},{"family":"Tain","given":"You-Lin"}],"issued":{"date-parts":[["2018",9]]}}}],"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78)</w:t>
            </w:r>
            <w:r w:rsidRPr="00453F73">
              <w:rPr>
                <w:rFonts w:cstheme="minorHAnsi"/>
                <w:b/>
                <w:bCs/>
                <w:sz w:val="18"/>
                <w:szCs w:val="18"/>
              </w:rPr>
              <w:fldChar w:fldCharType="end"/>
            </w:r>
          </w:p>
        </w:tc>
      </w:tr>
      <w:tr w:rsidR="00130B33" w:rsidRPr="00453F73" w14:paraId="6F118E46" w14:textId="77777777" w:rsidTr="00130B33">
        <w:tc>
          <w:tcPr>
            <w:tcW w:w="791" w:type="dxa"/>
            <w:vMerge/>
            <w:tcBorders>
              <w:top w:val="single" w:sz="4" w:space="0" w:color="auto"/>
            </w:tcBorders>
            <w:shd w:val="clear" w:color="auto" w:fill="D9D9D9" w:themeFill="background1" w:themeFillShade="D9"/>
          </w:tcPr>
          <w:p w14:paraId="69272715"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133FD3" w14:textId="77777777" w:rsidR="00C3710E" w:rsidRPr="00453F73" w:rsidRDefault="00C3710E" w:rsidP="00E65BB2">
            <w:pPr>
              <w:jc w:val="both"/>
              <w:rPr>
                <w:rFonts w:cstheme="minorHAnsi"/>
                <w:b/>
                <w:bCs/>
                <w:sz w:val="18"/>
                <w:szCs w:val="18"/>
              </w:rPr>
            </w:pPr>
            <w:r w:rsidRPr="00453F73">
              <w:rPr>
                <w:rFonts w:cstheme="minorHAnsi"/>
                <w:sz w:val="18"/>
                <w:szCs w:val="18"/>
              </w:rPr>
              <w:t>Animal model: the offspring of Wistar rats fed a dyslipidemic diet received a saline solution or</w:t>
            </w:r>
            <w:r w:rsidRPr="00453F73">
              <w:rPr>
                <w:rFonts w:cstheme="minorHAnsi"/>
                <w:i/>
                <w:iCs/>
                <w:sz w:val="18"/>
                <w:szCs w:val="18"/>
              </w:rPr>
              <w:t xml:space="preserve"> </w:t>
            </w:r>
            <w:r w:rsidRPr="00453F73">
              <w:rPr>
                <w:rFonts w:cstheme="minorHAnsi"/>
                <w:sz w:val="18"/>
                <w:szCs w:val="18"/>
              </w:rPr>
              <w:t>the probiotic</w:t>
            </w:r>
            <w:r w:rsidRPr="00453F73">
              <w:rPr>
                <w:rFonts w:cstheme="minorHAnsi"/>
                <w:i/>
                <w:iCs/>
                <w:sz w:val="18"/>
                <w:szCs w:val="18"/>
              </w:rPr>
              <w:t xml:space="preserve"> L. </w:t>
            </w:r>
            <w:r w:rsidRPr="00453F73">
              <w:rPr>
                <w:rFonts w:cstheme="minorHAnsi"/>
                <w:i/>
                <w:iCs/>
                <w:sz w:val="18"/>
                <w:szCs w:val="18"/>
              </w:rPr>
              <w:lastRenderedPageBreak/>
              <w:t>fermentum</w:t>
            </w:r>
            <w:r w:rsidRPr="00453F73">
              <w:rPr>
                <w:rFonts w:cstheme="minorHAnsi"/>
                <w:sz w:val="18"/>
                <w:szCs w:val="18"/>
              </w:rPr>
              <w:t xml:space="preserve"> for 8 weeks.</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63844A68"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65275FEE"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329819B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Male offspring that received probiotic formulation exhibited less body weight, reduced plasma triglycerides levels, </w:t>
            </w:r>
            <w:r w:rsidRPr="00453F73">
              <w:rPr>
                <w:rFonts w:cstheme="minorHAnsi"/>
                <w:sz w:val="18"/>
                <w:szCs w:val="18"/>
              </w:rPr>
              <w:lastRenderedPageBreak/>
              <w:t>increased HDL levels, and reduced mean arterial pressure compared to those that did not.</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102006D5"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Dyslipidemia can lead to oxidative stress, inflammation, and alterations in the </w:t>
            </w:r>
            <w:r w:rsidRPr="00453F73">
              <w:rPr>
                <w:rFonts w:cstheme="minorHAnsi"/>
                <w:sz w:val="18"/>
                <w:szCs w:val="18"/>
              </w:rPr>
              <w:lastRenderedPageBreak/>
              <w:t xml:space="preserve">gut microbiota composition. </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37B2E26F"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The intervention with probiotic formulation increased fecal counts of </w:t>
            </w:r>
            <w:r w:rsidRPr="00453F73">
              <w:rPr>
                <w:rFonts w:cstheme="minorHAnsi"/>
                <w:i/>
                <w:iCs/>
                <w:sz w:val="18"/>
                <w:szCs w:val="18"/>
              </w:rPr>
              <w:t>Lactobacillus spp</w:t>
            </w:r>
            <w:r w:rsidRPr="00453F73">
              <w:rPr>
                <w:rFonts w:cstheme="minorHAnsi"/>
                <w:sz w:val="18"/>
                <w:szCs w:val="18"/>
              </w:rPr>
              <w:t xml:space="preserve">. and decreased fecal counts of </w:t>
            </w:r>
            <w:r w:rsidRPr="00453F73">
              <w:rPr>
                <w:rFonts w:cstheme="minorHAnsi"/>
                <w:i/>
                <w:iCs/>
                <w:sz w:val="18"/>
                <w:szCs w:val="18"/>
              </w:rPr>
              <w:t>Enterobacteriaceae</w:t>
            </w:r>
            <w:r w:rsidRPr="00453F73">
              <w:rPr>
                <w:rFonts w:cstheme="minorHAnsi"/>
                <w:sz w:val="18"/>
                <w:szCs w:val="18"/>
              </w:rPr>
              <w:t xml:space="preserve"> when compared to those that </w:t>
            </w:r>
            <w:r w:rsidRPr="00453F73">
              <w:rPr>
                <w:rFonts w:cstheme="minorHAnsi"/>
                <w:sz w:val="18"/>
                <w:szCs w:val="18"/>
              </w:rPr>
              <w:lastRenderedPageBreak/>
              <w:t>did not receive the intervention.</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64A599FC"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 xml:space="preserve">The probiotic formulation containing </w:t>
            </w:r>
            <w:r w:rsidRPr="00453F73">
              <w:rPr>
                <w:rFonts w:cstheme="minorHAnsi"/>
                <w:i/>
                <w:iCs/>
                <w:sz w:val="18"/>
                <w:szCs w:val="18"/>
              </w:rPr>
              <w:t>L. fermentum</w:t>
            </w:r>
            <w:r w:rsidRPr="00453F73">
              <w:rPr>
                <w:rFonts w:cstheme="minorHAnsi"/>
                <w:sz w:val="18"/>
                <w:szCs w:val="18"/>
              </w:rPr>
              <w:br/>
              <w:t xml:space="preserve">improved lipid profile and blood pressure values in male </w:t>
            </w:r>
            <w:r w:rsidRPr="00453F73">
              <w:rPr>
                <w:rFonts w:cstheme="minorHAnsi"/>
                <w:sz w:val="18"/>
                <w:szCs w:val="18"/>
              </w:rPr>
              <w:lastRenderedPageBreak/>
              <w:t>offspring exposed to maternal dyslipidemia.</w:t>
            </w:r>
          </w:p>
        </w:tc>
        <w:tc>
          <w:tcPr>
            <w:tcW w:w="533" w:type="dxa"/>
            <w:tcBorders>
              <w:top w:val="single" w:sz="4" w:space="0" w:color="auto"/>
            </w:tcBorders>
          </w:tcPr>
          <w:p w14:paraId="40113456"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C18uYDMD","properties":{"formattedCitation":"(79)","plainCitation":"(79)","noteIndex":0},"citationItems":[{"id":745,"uris":["http://zotero.org/users/9265160/items/ZCWI4GUP"],"itemData":{"id":745,"type":"article-journal","abstract":"Background: Maternal dyslipidemia alters the gut microbiota composition and contributes to the development of arterial hypertension (AH) in offspring. Here, we evaluated the effects of a new Lactobacillus fermentum probiotic formulation given post-weaning on cardiometabolic parameters and gut microbiota in male and female rat offspring from dams exposed to maternal dyslipidemia during pregnancy and lactation. Methods: Wistar rats (n = 14) were fed with a control diet (CTL = 7) or a dyslipidemic diet (DLP = 7) during pregnancy and lactation. After weaning, male and female offspring received a standard diet up to 90 days of life. Rats were allocated into three groups: CTL group + saline solution (n = 14); DLP group + saline solution (n = 14) and DLP group receiving a probiotic cocktail (n = 14). A vehicle or probiotic formulation containing L. fermentum 139, L. fermentum 263 and L. fermentum 296 (ratio 1 : 1 : 1, 1 × 109 CFU mL−1) was administered daily by oral gavage for 8 weeks. Results: The intervention with the probiotic formulation of L. fermentum in male and female offspring reduced total cholesterol (TC) and increased HDL-c, but did not affect the insulin resistance induced by maternal dyslipidemia. Additionally, the male and female rats that received the probiotic formulation of L. fermentum demonstrated improvement in fecal Lactobacillus sp. counts, blood pressure and sympathetic tone, without affecting baroreflex modulation. Conclusion: The probiotic formulation containing L. fermentum improved the lipid profile and autonomic dysfunction in male and female offspring exposed to maternal dyslipidemia.","container-title":"Food &amp; Function","DOI":"10.1039/D0FO00514B","ISSN":"2042-650X","issue":"6","journalAbbreviation":"Food Funct.","language":"en","note":"publisher: The Royal Society of Chemistry","page":"5581-5594","source":"pubs.rsc.org","title":"Oral administration of Lactobacillus fermentum post-weaning improves the lipid profile and autonomic dysfunction in rat offspring exposed to maternal dyslipidemia","volume":"11","author":[{"family":"Oliveira","given":"Yohanna","dropping-particle":"de"},{"family":"Cavalcante","given":"Raissa Georgianna Silva"},{"family":"Neto","given":"Marinaldo Pacífico Cavalcanti"},{"family":"Magnani","given":"Marciane"},{"family":"Braga","given":"Valdir de Andrade"},{"family":"Souza","given":"Evandro Leite","dropping-particle":"de"},{"family":"Alves","given":"José Luiz de Brito"}],"issued":{"date-parts":[["2020",6,24]]}}}],"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79)</w:t>
            </w:r>
            <w:r w:rsidRPr="00453F73">
              <w:rPr>
                <w:rFonts w:cstheme="minorHAnsi"/>
                <w:b/>
                <w:bCs/>
                <w:sz w:val="18"/>
                <w:szCs w:val="18"/>
              </w:rPr>
              <w:fldChar w:fldCharType="end"/>
            </w:r>
          </w:p>
        </w:tc>
      </w:tr>
      <w:tr w:rsidR="00130B33" w:rsidRPr="00453F73" w14:paraId="7A93FCA6" w14:textId="77777777" w:rsidTr="00130B33">
        <w:tc>
          <w:tcPr>
            <w:tcW w:w="791" w:type="dxa"/>
            <w:vMerge/>
            <w:shd w:val="clear" w:color="auto" w:fill="D9D9D9" w:themeFill="background1" w:themeFillShade="D9"/>
          </w:tcPr>
          <w:p w14:paraId="0F8BF4C4"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auto" w:fill="auto"/>
          </w:tcPr>
          <w:p w14:paraId="0739B4E2" w14:textId="77777777" w:rsidR="00C3710E" w:rsidRPr="00453F73" w:rsidRDefault="00C3710E" w:rsidP="00E65BB2">
            <w:pPr>
              <w:jc w:val="both"/>
              <w:rPr>
                <w:rFonts w:cstheme="minorHAnsi"/>
                <w:b/>
                <w:bCs/>
                <w:sz w:val="18"/>
                <w:szCs w:val="18"/>
              </w:rPr>
            </w:pPr>
            <w:r w:rsidRPr="00453F73">
              <w:rPr>
                <w:rFonts w:cstheme="minorHAnsi"/>
                <w:sz w:val="18"/>
                <w:szCs w:val="18"/>
              </w:rPr>
              <w:t>Animal model: mice fed with a high-fat diet (HFD) or Normal-chow diet (NCD).</w:t>
            </w:r>
          </w:p>
        </w:tc>
        <w:tc>
          <w:tcPr>
            <w:tcW w:w="1786" w:type="dxa"/>
            <w:tcBorders>
              <w:top w:val="nil"/>
              <w:left w:val="nil"/>
              <w:bottom w:val="single" w:sz="4" w:space="0" w:color="auto"/>
              <w:right w:val="single" w:sz="4" w:space="0" w:color="auto"/>
            </w:tcBorders>
            <w:shd w:val="clear" w:color="auto" w:fill="auto"/>
          </w:tcPr>
          <w:p w14:paraId="4BDD05F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he HFD group had lower microbial richness and diversity compared to the NCD group. </w:t>
            </w:r>
          </w:p>
        </w:tc>
        <w:tc>
          <w:tcPr>
            <w:tcW w:w="1577" w:type="dxa"/>
            <w:tcBorders>
              <w:top w:val="nil"/>
              <w:left w:val="nil"/>
              <w:bottom w:val="single" w:sz="4" w:space="0" w:color="auto"/>
              <w:right w:val="single" w:sz="4" w:space="0" w:color="auto"/>
            </w:tcBorders>
            <w:shd w:val="clear" w:color="auto" w:fill="auto"/>
          </w:tcPr>
          <w:p w14:paraId="793B841D" w14:textId="77777777" w:rsidR="00C3710E" w:rsidRPr="00453F73" w:rsidRDefault="00C3710E" w:rsidP="00E65BB2">
            <w:pPr>
              <w:jc w:val="both"/>
              <w:rPr>
                <w:rFonts w:cstheme="minorHAnsi"/>
                <w:b/>
                <w:bCs/>
                <w:sz w:val="18"/>
                <w:szCs w:val="18"/>
              </w:rPr>
            </w:pPr>
            <w:r w:rsidRPr="00453F73">
              <w:rPr>
                <w:rFonts w:cstheme="minorHAnsi"/>
                <w:sz w:val="18"/>
                <w:szCs w:val="18"/>
              </w:rPr>
              <w:t> ND</w:t>
            </w:r>
          </w:p>
        </w:tc>
        <w:tc>
          <w:tcPr>
            <w:tcW w:w="1641" w:type="dxa"/>
            <w:tcBorders>
              <w:top w:val="nil"/>
              <w:left w:val="nil"/>
              <w:bottom w:val="single" w:sz="4" w:space="0" w:color="auto"/>
              <w:right w:val="single" w:sz="4" w:space="0" w:color="auto"/>
            </w:tcBorders>
            <w:shd w:val="clear" w:color="auto" w:fill="auto"/>
          </w:tcPr>
          <w:p w14:paraId="7B483821" w14:textId="77777777" w:rsidR="00C3710E" w:rsidRPr="00453F73" w:rsidRDefault="00C3710E" w:rsidP="00E65BB2">
            <w:pPr>
              <w:jc w:val="both"/>
              <w:rPr>
                <w:rFonts w:cstheme="minorHAnsi"/>
                <w:b/>
                <w:bCs/>
                <w:sz w:val="18"/>
                <w:szCs w:val="18"/>
              </w:rPr>
            </w:pPr>
            <w:r w:rsidRPr="00453F73">
              <w:rPr>
                <w:rFonts w:cstheme="minorHAnsi"/>
                <w:sz w:val="18"/>
                <w:szCs w:val="18"/>
              </w:rPr>
              <w:t>The offspring of HFD-fed mothers showed impaired glucose tolerance, insulin sensitivity, and insulin secretion compared to the offspring of mothers on an NCD.</w:t>
            </w:r>
          </w:p>
        </w:tc>
        <w:tc>
          <w:tcPr>
            <w:tcW w:w="1526" w:type="dxa"/>
            <w:tcBorders>
              <w:top w:val="nil"/>
              <w:left w:val="nil"/>
              <w:bottom w:val="single" w:sz="4" w:space="0" w:color="auto"/>
              <w:right w:val="single" w:sz="4" w:space="0" w:color="auto"/>
            </w:tcBorders>
            <w:shd w:val="clear" w:color="auto" w:fill="auto"/>
          </w:tcPr>
          <w:p w14:paraId="1C9E43E6" w14:textId="77777777" w:rsidR="00C3710E" w:rsidRPr="00453F73" w:rsidRDefault="00C3710E" w:rsidP="00E65BB2">
            <w:pPr>
              <w:jc w:val="both"/>
              <w:rPr>
                <w:rFonts w:cstheme="minorHAnsi"/>
                <w:b/>
                <w:bCs/>
                <w:sz w:val="18"/>
                <w:szCs w:val="18"/>
              </w:rPr>
            </w:pPr>
            <w:r w:rsidRPr="00453F73">
              <w:rPr>
                <w:rFonts w:cstheme="minorHAnsi"/>
                <w:sz w:val="18"/>
                <w:szCs w:val="18"/>
              </w:rPr>
              <w:t>Certain microbial strains present in the maternal groups were transmitted to the offspring, indicating vertical transmission of the maternal core gut microbiota. </w:t>
            </w:r>
          </w:p>
        </w:tc>
        <w:tc>
          <w:tcPr>
            <w:tcW w:w="2079" w:type="dxa"/>
            <w:tcBorders>
              <w:top w:val="nil"/>
              <w:left w:val="nil"/>
              <w:bottom w:val="single" w:sz="4" w:space="0" w:color="auto"/>
              <w:right w:val="single" w:sz="4" w:space="0" w:color="auto"/>
            </w:tcBorders>
            <w:shd w:val="clear" w:color="auto" w:fill="auto"/>
          </w:tcPr>
          <w:p w14:paraId="7E9F9668"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Increase in the relative abundance of </w:t>
            </w:r>
            <w:r w:rsidRPr="00453F73">
              <w:rPr>
                <w:rFonts w:cstheme="minorHAnsi"/>
                <w:i/>
                <w:iCs/>
                <w:sz w:val="18"/>
                <w:szCs w:val="18"/>
              </w:rPr>
              <w:t>Blautia, Romboutsia,</w:t>
            </w:r>
            <w:r w:rsidRPr="00453F73">
              <w:rPr>
                <w:rFonts w:cstheme="minorHAnsi"/>
                <w:sz w:val="18"/>
                <w:szCs w:val="18"/>
              </w:rPr>
              <w:t xml:space="preserve"> and </w:t>
            </w:r>
            <w:r w:rsidRPr="00453F73">
              <w:rPr>
                <w:rFonts w:cstheme="minorHAnsi"/>
                <w:i/>
                <w:iCs/>
                <w:sz w:val="18"/>
                <w:szCs w:val="18"/>
              </w:rPr>
              <w:t>Muribaculaceae.</w:t>
            </w:r>
            <w:r w:rsidRPr="00453F73">
              <w:rPr>
                <w:rFonts w:cstheme="minorHAnsi"/>
                <w:sz w:val="18"/>
                <w:szCs w:val="18"/>
              </w:rPr>
              <w:t xml:space="preserve"> </w:t>
            </w:r>
            <w:r w:rsidRPr="00453F73">
              <w:rPr>
                <w:rFonts w:cstheme="minorHAnsi"/>
                <w:sz w:val="18"/>
                <w:szCs w:val="18"/>
              </w:rPr>
              <w:br/>
            </w:r>
            <w:r w:rsidRPr="00453F73">
              <w:rPr>
                <w:rFonts w:cstheme="minorHAnsi"/>
                <w:sz w:val="18"/>
                <w:szCs w:val="18"/>
              </w:rPr>
              <w:br/>
              <w:t>The study found differential production of metabolites in the offspring of mice fed with HFD such as dipeptides containing branched-chain amino acids, as well as salicylic acid and isobutyric acid.</w:t>
            </w:r>
          </w:p>
        </w:tc>
        <w:tc>
          <w:tcPr>
            <w:tcW w:w="1798" w:type="dxa"/>
            <w:tcBorders>
              <w:top w:val="nil"/>
              <w:left w:val="nil"/>
              <w:bottom w:val="single" w:sz="4" w:space="0" w:color="auto"/>
              <w:right w:val="single" w:sz="4" w:space="0" w:color="auto"/>
            </w:tcBorders>
            <w:shd w:val="clear" w:color="auto" w:fill="auto"/>
          </w:tcPr>
          <w:p w14:paraId="4B5A1B67" w14:textId="77777777" w:rsidR="00C3710E" w:rsidRPr="00453F73" w:rsidRDefault="00C3710E" w:rsidP="00E65BB2">
            <w:pPr>
              <w:jc w:val="both"/>
              <w:rPr>
                <w:rFonts w:cstheme="minorHAnsi"/>
                <w:b/>
                <w:bCs/>
                <w:sz w:val="18"/>
                <w:szCs w:val="18"/>
              </w:rPr>
            </w:pPr>
            <w:r w:rsidRPr="00453F73">
              <w:rPr>
                <w:rFonts w:cstheme="minorHAnsi"/>
                <w:sz w:val="18"/>
                <w:szCs w:val="18"/>
              </w:rPr>
              <w:t>Correlation between maternal and offspring profiles and metabolic affectations was evidenced.</w:t>
            </w:r>
          </w:p>
        </w:tc>
        <w:tc>
          <w:tcPr>
            <w:tcW w:w="533" w:type="dxa"/>
          </w:tcPr>
          <w:p w14:paraId="5ADA0F90"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zkJOaFcc","properties":{"formattedCitation":"(80)","plainCitation":"(80)","noteIndex":0},"citationItems":[{"id":702,"uris":["http://zotero.org/users/9265160/items/77I393XD"],"itemData":{"id":702,"type":"article-journal","abstract":"BACKGROUND: Hyperglycaemia in pregnancy (HIP) is a common metabolic disorder that not only poses risks to maternal health but also associates with an increased risk of diabetes among offspring. Vertical transmission of microbiota may influence the offspring microbiome and subsequent glucose metabolism. However, the mechanism by which maternal gut microbiota may influence glucose metabolism of the offspring remains unclear and whether intervening microbiota vertical transmission could be used as a strategy to prevent diabetes in the offspring of mothers with HIP has not been investigated. So we blocked vertical transmission to investigate its effect on glucose metabolism in the offspring.\nRESULTS: We established a murine HIP model with a high-fat diet (HFD) and investigated the importance of vertical transmission of gut microbiota on the glucose metabolism of offspring via birth and nursing by blocking these events through caesarean section (C-section) and cross-fostering. After weaning, all offspring were fed a normal diet. Based on multi-omics analysis, biochemical and transcriptional assays, we found that the glucometabolic deficits in the mothers were subsequently 'transmitted' to the offspring. Meanwhile, the partial change in mothers' gut microbial community induced by HIP could be transmitted to offspring, supported by the closed clustering of the microbial structure and composition between the offspring and their mothers. Further study showed that the microbiota vertical transmission was blocked by C-section and cross-fostering, which resulted in improved insulin sensitivity and islet function of the offspring of the mothers with HIP. These effects were correlated with changes in the relative abundances of specific bacteria and their metabolites, such as increased relative abundances of Bifidobacterium and short-chain fatty acids. In particular, gut microbial communities of offspring were closely related to those of their foster mothers but not their biological mothers, and the effect of cross-fostering on the offspring's gut microbiota was more profound than that of C-section.\nCONCLUSION: Our study demonstrates that the gut microbiota transmitted via birth and nursing are important contributors to the glucose metabolism phenotype in offspring. Video Abstract.","container-title":"Microbiome","DOI":"10.1186/s40168-022-01318-8","ISSN":"2049-2618","issue":"1","journalAbbreviation":"Microbiome","language":"eng","note":"PMID: 35941695\nPMCID: PMC9361546","page":"122","source":"PubMed","title":"Vertical transmission of the gut microbiota influences glucose metabolism in offspring of mice with hyperglycaemia in pregnancy","volume":"10","author":[{"family":"Xue","given":"Cunxi"},{"family":"Xie","given":"Qinyuan"},{"family":"Zhang","given":"Chenhong"},{"family":"Hu","given":"Yimeng"},{"family":"Song","given":"Xiaoting"},{"family":"Jia","given":"Yifan"},{"family":"Shi","given":"Xiaoyang"},{"family":"Chen","given":"Yiqi"},{"family":"Liu","given":"Yalei"},{"family":"Zhao","given":"Lingyun"},{"family":"Huang","given":"Fenglian"},{"family":"Yuan","given":"Huijuan"}],"issued":{"date-parts":[["2022",8,9]]}}}],"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0)</w:t>
            </w:r>
            <w:r w:rsidRPr="00453F73">
              <w:rPr>
                <w:rFonts w:cstheme="minorHAnsi"/>
                <w:b/>
                <w:bCs/>
                <w:sz w:val="18"/>
                <w:szCs w:val="18"/>
              </w:rPr>
              <w:fldChar w:fldCharType="end"/>
            </w:r>
          </w:p>
        </w:tc>
      </w:tr>
      <w:tr w:rsidR="00130B33" w:rsidRPr="00453F73" w14:paraId="51A85622" w14:textId="77777777" w:rsidTr="00130B33">
        <w:tc>
          <w:tcPr>
            <w:tcW w:w="791" w:type="dxa"/>
            <w:vMerge/>
            <w:shd w:val="clear" w:color="auto" w:fill="D9D9D9" w:themeFill="background1" w:themeFillShade="D9"/>
          </w:tcPr>
          <w:p w14:paraId="1A505761"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auto" w:fill="D9D9D9" w:themeFill="background1" w:themeFillShade="D9"/>
          </w:tcPr>
          <w:p w14:paraId="1734ED72" w14:textId="77777777" w:rsidR="00C3710E" w:rsidRPr="00453F73" w:rsidRDefault="00C3710E" w:rsidP="00E65BB2">
            <w:pPr>
              <w:jc w:val="both"/>
              <w:rPr>
                <w:rFonts w:cstheme="minorHAnsi"/>
                <w:b/>
                <w:bCs/>
                <w:sz w:val="18"/>
                <w:szCs w:val="18"/>
              </w:rPr>
            </w:pPr>
            <w:r w:rsidRPr="00453F73">
              <w:rPr>
                <w:rFonts w:cstheme="minorHAnsi"/>
                <w:sz w:val="18"/>
                <w:szCs w:val="18"/>
              </w:rPr>
              <w:t>Animal model: Wistar rats with hypertension that received captopril during pregnancy and lactation.</w:t>
            </w:r>
          </w:p>
        </w:tc>
        <w:tc>
          <w:tcPr>
            <w:tcW w:w="1786" w:type="dxa"/>
            <w:tcBorders>
              <w:top w:val="nil"/>
              <w:left w:val="nil"/>
              <w:bottom w:val="single" w:sz="4" w:space="0" w:color="auto"/>
              <w:right w:val="single" w:sz="4" w:space="0" w:color="auto"/>
            </w:tcBorders>
            <w:shd w:val="clear" w:color="auto" w:fill="D9D9D9" w:themeFill="background1" w:themeFillShade="D9"/>
          </w:tcPr>
          <w:p w14:paraId="6485F3A5"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Maternal treatment with captopril altered microbial composition:  genus, </w:t>
            </w:r>
            <w:r w:rsidRPr="00453F73">
              <w:rPr>
                <w:rFonts w:cstheme="minorHAnsi"/>
                <w:i/>
                <w:iCs/>
                <w:sz w:val="18"/>
                <w:szCs w:val="18"/>
              </w:rPr>
              <w:t>Allobaculum,</w:t>
            </w:r>
            <w:r w:rsidRPr="00453F73">
              <w:rPr>
                <w:rFonts w:cstheme="minorHAnsi"/>
                <w:sz w:val="18"/>
                <w:szCs w:val="18"/>
              </w:rPr>
              <w:t xml:space="preserve"> family </w:t>
            </w:r>
            <w:r w:rsidRPr="00453F73">
              <w:rPr>
                <w:rFonts w:cstheme="minorHAnsi"/>
                <w:i/>
                <w:iCs/>
                <w:sz w:val="18"/>
                <w:szCs w:val="18"/>
              </w:rPr>
              <w:t>Erysipelotrichaceae</w:t>
            </w:r>
            <w:r w:rsidRPr="00453F73">
              <w:rPr>
                <w:rFonts w:cstheme="minorHAnsi"/>
                <w:sz w:val="18"/>
                <w:szCs w:val="18"/>
              </w:rPr>
              <w:t xml:space="preserve">, and the class </w:t>
            </w:r>
            <w:r w:rsidRPr="00453F73">
              <w:rPr>
                <w:rFonts w:cstheme="minorHAnsi"/>
                <w:i/>
                <w:iCs/>
                <w:sz w:val="18"/>
                <w:szCs w:val="18"/>
              </w:rPr>
              <w:t>Erysipelotrichia</w:t>
            </w:r>
            <w:r w:rsidRPr="00453F73">
              <w:rPr>
                <w:rFonts w:cstheme="minorHAnsi"/>
                <w:sz w:val="18"/>
                <w:szCs w:val="18"/>
              </w:rPr>
              <w:t xml:space="preserve"> were enriched; the order </w:t>
            </w:r>
            <w:r w:rsidRPr="00453F73">
              <w:rPr>
                <w:rFonts w:cstheme="minorHAnsi"/>
                <w:i/>
                <w:iCs/>
                <w:sz w:val="18"/>
                <w:szCs w:val="18"/>
              </w:rPr>
              <w:t>Clostridiales</w:t>
            </w:r>
            <w:r w:rsidRPr="00453F73">
              <w:rPr>
                <w:rFonts w:cstheme="minorHAnsi"/>
                <w:sz w:val="18"/>
                <w:szCs w:val="18"/>
              </w:rPr>
              <w:t xml:space="preserve"> and class Clostridia were more abundant (genera considered beneficial in the order Clostridiales showed high average abundance).</w:t>
            </w:r>
          </w:p>
        </w:tc>
        <w:tc>
          <w:tcPr>
            <w:tcW w:w="1577" w:type="dxa"/>
            <w:tcBorders>
              <w:top w:val="nil"/>
              <w:left w:val="nil"/>
              <w:bottom w:val="single" w:sz="4" w:space="0" w:color="auto"/>
              <w:right w:val="single" w:sz="4" w:space="0" w:color="auto"/>
            </w:tcBorders>
            <w:shd w:val="clear" w:color="auto" w:fill="D9D9D9" w:themeFill="background1" w:themeFillShade="D9"/>
          </w:tcPr>
          <w:p w14:paraId="01E0FADB"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nil"/>
              <w:left w:val="nil"/>
              <w:bottom w:val="single" w:sz="4" w:space="0" w:color="auto"/>
              <w:right w:val="single" w:sz="4" w:space="0" w:color="auto"/>
            </w:tcBorders>
            <w:shd w:val="clear" w:color="auto" w:fill="D9D9D9" w:themeFill="background1" w:themeFillShade="D9"/>
          </w:tcPr>
          <w:p w14:paraId="486D8B92" w14:textId="77777777" w:rsidR="00C3710E" w:rsidRDefault="00C3710E" w:rsidP="00E65BB2">
            <w:pPr>
              <w:jc w:val="both"/>
              <w:rPr>
                <w:rFonts w:cstheme="minorHAnsi"/>
                <w:sz w:val="18"/>
                <w:szCs w:val="18"/>
              </w:rPr>
            </w:pPr>
            <w:r w:rsidRPr="00453F73">
              <w:rPr>
                <w:rFonts w:cstheme="minorHAnsi"/>
                <w:sz w:val="18"/>
                <w:szCs w:val="18"/>
              </w:rPr>
              <w:t>*</w:t>
            </w:r>
            <w:r w:rsidR="0012326F">
              <w:rPr>
                <w:rFonts w:cstheme="minorHAnsi"/>
                <w:sz w:val="18"/>
                <w:szCs w:val="18"/>
              </w:rPr>
              <w:t xml:space="preserve"> </w:t>
            </w:r>
            <w:r w:rsidRPr="00453F73">
              <w:rPr>
                <w:rFonts w:cstheme="minorHAnsi"/>
                <w:sz w:val="18"/>
                <w:szCs w:val="18"/>
              </w:rPr>
              <w:t>Maternal hypertension resulted in the development of hypertension in adult male offspring</w:t>
            </w:r>
            <w:r w:rsidRPr="00453F73">
              <w:rPr>
                <w:rFonts w:cstheme="minorHAnsi"/>
                <w:sz w:val="18"/>
                <w:szCs w:val="18"/>
              </w:rPr>
              <w:br/>
            </w:r>
            <w:r w:rsidRPr="00453F73">
              <w:rPr>
                <w:rFonts w:cstheme="minorHAnsi"/>
                <w:sz w:val="18"/>
                <w:szCs w:val="18"/>
              </w:rPr>
              <w:br/>
              <w:t>* Maternal captopril treatment improved gut inflammation and permeability in male offspring of hypertensive rats; it also ameliorated autonomic neuroinflammation.</w:t>
            </w:r>
          </w:p>
          <w:p w14:paraId="2F0444FA" w14:textId="4305968E" w:rsidR="00130B33" w:rsidRPr="00453F73" w:rsidRDefault="00130B33" w:rsidP="00E65BB2">
            <w:pPr>
              <w:jc w:val="both"/>
              <w:rPr>
                <w:rFonts w:cstheme="minorHAnsi"/>
                <w:b/>
                <w:bCs/>
                <w:sz w:val="18"/>
                <w:szCs w:val="18"/>
              </w:rPr>
            </w:pPr>
          </w:p>
        </w:tc>
        <w:tc>
          <w:tcPr>
            <w:tcW w:w="1526" w:type="dxa"/>
            <w:tcBorders>
              <w:top w:val="nil"/>
              <w:left w:val="nil"/>
              <w:bottom w:val="single" w:sz="4" w:space="0" w:color="auto"/>
              <w:right w:val="single" w:sz="4" w:space="0" w:color="auto"/>
            </w:tcBorders>
            <w:shd w:val="clear" w:color="auto" w:fill="D9D9D9" w:themeFill="background1" w:themeFillShade="D9"/>
          </w:tcPr>
          <w:p w14:paraId="51D7051C"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Maternal arterial hypertension is associated with dysregulation of the gut-brain axis in the offspring, and the activation of the renin-angiotensin aldosterone system. </w:t>
            </w:r>
          </w:p>
        </w:tc>
        <w:tc>
          <w:tcPr>
            <w:tcW w:w="2079" w:type="dxa"/>
            <w:tcBorders>
              <w:top w:val="nil"/>
              <w:left w:val="nil"/>
              <w:bottom w:val="single" w:sz="4" w:space="0" w:color="auto"/>
              <w:right w:val="single" w:sz="4" w:space="0" w:color="auto"/>
            </w:tcBorders>
            <w:shd w:val="clear" w:color="auto" w:fill="D9D9D9" w:themeFill="background1" w:themeFillShade="D9"/>
          </w:tcPr>
          <w:p w14:paraId="40EBEF4B"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Bacterial phylotypes enriched in the offspring of mothers treated with captopril were multiple bacterial genera in the </w:t>
            </w:r>
            <w:r w:rsidRPr="00453F73">
              <w:rPr>
                <w:rFonts w:cstheme="minorHAnsi"/>
                <w:i/>
                <w:iCs/>
                <w:sz w:val="18"/>
                <w:szCs w:val="18"/>
              </w:rPr>
              <w:t>Clostridiales Order: Anaerostipes, Coprococcus, Oscillospira, Roseburia, Dehalobacterium.</w:t>
            </w:r>
          </w:p>
        </w:tc>
        <w:tc>
          <w:tcPr>
            <w:tcW w:w="1798" w:type="dxa"/>
            <w:tcBorders>
              <w:top w:val="nil"/>
              <w:left w:val="nil"/>
              <w:bottom w:val="single" w:sz="4" w:space="0" w:color="auto"/>
              <w:right w:val="single" w:sz="4" w:space="0" w:color="auto"/>
            </w:tcBorders>
            <w:shd w:val="clear" w:color="auto" w:fill="D9D9D9" w:themeFill="background1" w:themeFillShade="D9"/>
          </w:tcPr>
          <w:p w14:paraId="3647EE35" w14:textId="77777777" w:rsidR="00C3710E" w:rsidRPr="00453F73" w:rsidRDefault="00C3710E" w:rsidP="00E65BB2">
            <w:pPr>
              <w:jc w:val="both"/>
              <w:rPr>
                <w:rFonts w:cstheme="minorHAnsi"/>
                <w:b/>
                <w:bCs/>
                <w:sz w:val="18"/>
                <w:szCs w:val="18"/>
              </w:rPr>
            </w:pPr>
            <w:r w:rsidRPr="00453F73">
              <w:rPr>
                <w:rFonts w:cstheme="minorHAnsi"/>
                <w:sz w:val="18"/>
                <w:szCs w:val="18"/>
              </w:rPr>
              <w:t>Maternal captopril treatment persistently alters the gut-brain axis and attenuates hypertension of male offspring; this effect may be partially mediated by modulation of the gut microbiota by captopril.</w:t>
            </w:r>
          </w:p>
        </w:tc>
        <w:tc>
          <w:tcPr>
            <w:tcW w:w="533" w:type="dxa"/>
          </w:tcPr>
          <w:p w14:paraId="008A388E"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w6K1U1fR","properties":{"formattedCitation":"(81)","plainCitation":"(81)","noteIndex":0},"citationItems":[{"id":741,"uris":["http://zotero.org/users/9265160/items/Q3JSUHGR"],"itemData":{"id":741,"type":"article-journal","abstract":"Download figureDownload PowerPoint","container-title":"Hypertension","DOI":"10.1161/HYPERTENSIONAHA.120.14736","issue":"5","note":"publisher: American Heart Association","page":"1315-1324","source":"ahajournals.org (Atypon)","title":"Maternal Treatment With Captopril Persistently Alters Gut-Brain Communication and Attenuates Hypertension of Male Offspring","volume":"75","author":[{"family":"Li","given":"Hong-Bao"},{"family":"Yang","given":"Tao"},{"family":"Richards","given":"Elaine M."},{"family":"Pepine","given":"Carl J."},{"family":"Raizada","given":"Mohan K."}],"issued":{"date-parts":[["2020",5]]}}}],"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1)</w:t>
            </w:r>
            <w:r w:rsidRPr="00453F73">
              <w:rPr>
                <w:rFonts w:cstheme="minorHAnsi"/>
                <w:b/>
                <w:bCs/>
                <w:sz w:val="18"/>
                <w:szCs w:val="18"/>
              </w:rPr>
              <w:fldChar w:fldCharType="end"/>
            </w:r>
          </w:p>
        </w:tc>
      </w:tr>
      <w:tr w:rsidR="00130B33" w:rsidRPr="00453F73" w14:paraId="1650F881" w14:textId="77777777" w:rsidTr="00130B33">
        <w:tc>
          <w:tcPr>
            <w:tcW w:w="791" w:type="dxa"/>
            <w:vMerge w:val="restart"/>
            <w:shd w:val="clear" w:color="auto" w:fill="DBE5F1" w:themeFill="accent1" w:themeFillTint="33"/>
            <w:textDirection w:val="btLr"/>
          </w:tcPr>
          <w:p w14:paraId="41FD392F"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lastRenderedPageBreak/>
              <w:t>NEURODEVELOPMENT AND NEUROPSYCHIATRIC DISORDERS</w:t>
            </w:r>
          </w:p>
        </w:tc>
        <w:tc>
          <w:tcPr>
            <w:tcW w:w="1696" w:type="dxa"/>
            <w:tcBorders>
              <w:top w:val="single" w:sz="4" w:space="0" w:color="auto"/>
              <w:left w:val="single" w:sz="4" w:space="0" w:color="auto"/>
              <w:bottom w:val="single" w:sz="4" w:space="0" w:color="auto"/>
              <w:right w:val="single" w:sz="4" w:space="0" w:color="auto"/>
            </w:tcBorders>
            <w:shd w:val="clear" w:color="auto" w:fill="auto"/>
          </w:tcPr>
          <w:p w14:paraId="2A87956B" w14:textId="77777777" w:rsidR="00C3710E" w:rsidRPr="00453F73" w:rsidRDefault="00C3710E" w:rsidP="00E65BB2">
            <w:pPr>
              <w:jc w:val="both"/>
              <w:rPr>
                <w:rFonts w:cstheme="minorHAnsi"/>
                <w:b/>
                <w:bCs/>
                <w:sz w:val="18"/>
                <w:szCs w:val="18"/>
              </w:rPr>
            </w:pPr>
            <w:r w:rsidRPr="00453F73">
              <w:rPr>
                <w:rFonts w:cstheme="minorHAnsi"/>
                <w:sz w:val="18"/>
                <w:szCs w:val="18"/>
              </w:rPr>
              <w:t>Animal model: Female mice received gut microbiota transplants from mice fed high- or low-fat diets (HFD or LFD). Recipient mice were then bred.</w:t>
            </w:r>
          </w:p>
        </w:tc>
        <w:tc>
          <w:tcPr>
            <w:tcW w:w="1786" w:type="dxa"/>
            <w:tcBorders>
              <w:top w:val="single" w:sz="4" w:space="0" w:color="auto"/>
              <w:left w:val="nil"/>
              <w:bottom w:val="single" w:sz="4" w:space="0" w:color="auto"/>
              <w:right w:val="single" w:sz="4" w:space="0" w:color="auto"/>
            </w:tcBorders>
            <w:shd w:val="clear" w:color="auto" w:fill="auto"/>
          </w:tcPr>
          <w:p w14:paraId="2E7BFF71"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auto"/>
          </w:tcPr>
          <w:p w14:paraId="66035629"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auto"/>
          </w:tcPr>
          <w:p w14:paraId="290D4102" w14:textId="77777777" w:rsidR="00C3710E" w:rsidRPr="00453F73" w:rsidRDefault="00C3710E" w:rsidP="00E65BB2">
            <w:pPr>
              <w:jc w:val="both"/>
              <w:rPr>
                <w:rFonts w:cstheme="minorHAnsi"/>
                <w:b/>
                <w:bCs/>
                <w:sz w:val="18"/>
                <w:szCs w:val="18"/>
              </w:rPr>
            </w:pPr>
            <w:r w:rsidRPr="00453F73">
              <w:rPr>
                <w:rFonts w:cstheme="minorHAnsi"/>
                <w:sz w:val="18"/>
                <w:szCs w:val="18"/>
              </w:rPr>
              <w:t>Male offspring fed HFD showed a more anxious profile associated with more agitated and compulsive behaviors.</w:t>
            </w:r>
          </w:p>
        </w:tc>
        <w:tc>
          <w:tcPr>
            <w:tcW w:w="1526" w:type="dxa"/>
            <w:tcBorders>
              <w:top w:val="single" w:sz="4" w:space="0" w:color="auto"/>
              <w:left w:val="nil"/>
              <w:bottom w:val="single" w:sz="4" w:space="0" w:color="auto"/>
              <w:right w:val="single" w:sz="4" w:space="0" w:color="auto"/>
            </w:tcBorders>
            <w:shd w:val="clear" w:color="auto" w:fill="auto"/>
          </w:tcPr>
          <w:p w14:paraId="7C83A298" w14:textId="77777777" w:rsidR="00C3710E" w:rsidRPr="00453F73" w:rsidRDefault="00C3710E" w:rsidP="00E65BB2">
            <w:pPr>
              <w:jc w:val="both"/>
              <w:rPr>
                <w:rFonts w:cstheme="minorHAnsi"/>
                <w:b/>
                <w:bCs/>
                <w:sz w:val="18"/>
                <w:szCs w:val="18"/>
              </w:rPr>
            </w:pPr>
            <w:r w:rsidRPr="00453F73">
              <w:rPr>
                <w:rFonts w:cstheme="minorHAnsi"/>
                <w:sz w:val="18"/>
                <w:szCs w:val="18"/>
              </w:rPr>
              <w:t>Certain metabolites produced by gut bacteria, such as SCFAs and tryptophan metabolites, have been implicated in brain function. Disruption of the maternal gut microbiota due to an HFD can lead to dysbiosis and dysfunction in the production of these metabolites.</w:t>
            </w:r>
          </w:p>
        </w:tc>
        <w:tc>
          <w:tcPr>
            <w:tcW w:w="2079" w:type="dxa"/>
            <w:tcBorders>
              <w:top w:val="single" w:sz="4" w:space="0" w:color="auto"/>
              <w:left w:val="nil"/>
              <w:bottom w:val="single" w:sz="4" w:space="0" w:color="auto"/>
              <w:right w:val="single" w:sz="4" w:space="0" w:color="auto"/>
            </w:tcBorders>
            <w:shd w:val="clear" w:color="auto" w:fill="auto"/>
          </w:tcPr>
          <w:p w14:paraId="61019C40"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auto"/>
          </w:tcPr>
          <w:p w14:paraId="15D426FC" w14:textId="77777777" w:rsidR="00C3710E" w:rsidRPr="00453F73" w:rsidRDefault="00C3710E" w:rsidP="00E65BB2">
            <w:pPr>
              <w:jc w:val="both"/>
              <w:rPr>
                <w:rFonts w:cstheme="minorHAnsi"/>
                <w:b/>
                <w:bCs/>
                <w:sz w:val="18"/>
                <w:szCs w:val="18"/>
              </w:rPr>
            </w:pPr>
            <w:r w:rsidRPr="00453F73">
              <w:rPr>
                <w:rFonts w:cstheme="minorHAnsi"/>
                <w:sz w:val="18"/>
                <w:szCs w:val="18"/>
              </w:rPr>
              <w:t>HFD-induced maternal dysbiosis is sufficient to disrupt behavioral function in murine offspring in a sex-specific manner.</w:t>
            </w:r>
          </w:p>
        </w:tc>
        <w:tc>
          <w:tcPr>
            <w:tcW w:w="533" w:type="dxa"/>
          </w:tcPr>
          <w:p w14:paraId="06E83BF6"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Oyl9ImaS","properties":{"formattedCitation":"(82)","plainCitation":"(82)","noteIndex":0},"citationItems":[{"id":669,"uris":["http://zotero.org/users/9265160/items/WFH57KQJ"],"itemData":{"id":669,"type":"article-journal","abstract":"Maternal obesity is known to predispose offspring to metabolic and neurodevelopmental abnormalities. While the mechanisms underlying these phenomena are unclear, high fat diets dramatically alter intestinal microbiota, and gut microbiota can impact physiological function. To determine if maternal diet-induced gut dysbiosis can disrupt offspring neurobehavioral function, we transplanted high fat diet- (HFD) or control low fat diet-associated (CD) gut microbiota to conventionally-housed female mice. Recipient mice were then bred and the behavioral phenotype of male and female offspring was tracked. While maternal behavior was unaffected, neonatal offspring from HFD dams vocalized less upon maternal separation than pups from CD dams. Furthermore, weaned male offspring from HFD dams had significant and selective disruptions in exploratory, cognitive, and stereotypical/compulsive behavior compared to male offspring from CD dams; while female offspring from HFD dams had increases in body weight and adiposity. 16S metagenomic analyses confirmed establishment of divergent microbiota in CD and HFD dams, with alterations in diversity and taxonomic distribution throughout pregnancy and lactation. Likewise, significant alterations in gut microbial diversity and distribution were noted in offspring from HFD dams compared to CD dams, and in males compared to females. Regression analyses of behavioral performance against differentially represented taxa suggest that decreased representation of specific members of the Firmicutes phylum predict behavioral decline in male offspring. Collectively, these data establish that high fat diet-induced maternal dysbiosis is sufficient to disrupt behavioral function in murine offspring in a sex-specific manner. Thus these data reinforce the essential link between maternal diet and neurologic programming in offspring and suggest that intestinal dysbiosis could link unhealthy modern diets to the increased prevalence of neurodevelopmental and childhood disorders.","container-title":"PLOS ONE","DOI":"10.1371/journal.pone.0175577","ISSN":"1932-6203","issue":"4","journalAbbreviation":"PLOS ONE","language":"es","note":"publisher: Public Library of Science","page":"e0175577","source":"PLoS Journals","title":"Maternal obese-type gut microbiota differentially impact cognition, anxiety and compulsive behavior in male and female offspring in mice","volume":"12","author":[{"family":"Bruce-Keller","given":"Annadora J."},{"family":"Fernandez-Kim","given":"Sun-Ok"},{"family":"Townsend","given":"R. Leigh"},{"family":"Kruger","given":"Claudia"},{"family":"Carmouche","given":"Richard"},{"family":"Newman","given":"Susan"},{"family":"Salbaum","given":"J. Michael"},{"family":"Berthoud","given":"Hans-Rudolf"}],"issued":{"date-parts":[["2017"]],"season":"abr"}}}],"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2)</w:t>
            </w:r>
            <w:r w:rsidRPr="00453F73">
              <w:rPr>
                <w:rFonts w:cstheme="minorHAnsi"/>
                <w:b/>
                <w:bCs/>
                <w:sz w:val="18"/>
                <w:szCs w:val="18"/>
              </w:rPr>
              <w:fldChar w:fldCharType="end"/>
            </w:r>
          </w:p>
        </w:tc>
      </w:tr>
      <w:tr w:rsidR="00130B33" w:rsidRPr="00453F73" w14:paraId="35510FB3" w14:textId="77777777" w:rsidTr="000769CA">
        <w:tc>
          <w:tcPr>
            <w:tcW w:w="791" w:type="dxa"/>
            <w:vMerge/>
            <w:tcBorders>
              <w:bottom w:val="single" w:sz="4" w:space="0" w:color="auto"/>
            </w:tcBorders>
            <w:shd w:val="clear" w:color="auto" w:fill="DBE5F1" w:themeFill="accent1" w:themeFillTint="33"/>
          </w:tcPr>
          <w:p w14:paraId="3B5A1FD1" w14:textId="77777777" w:rsidR="00C3710E" w:rsidRPr="00453F73" w:rsidRDefault="00C3710E" w:rsidP="00E65BB2">
            <w:pPr>
              <w:jc w:val="both"/>
              <w:rPr>
                <w:rFonts w:cstheme="minorHAnsi"/>
                <w:b/>
                <w:bCs/>
                <w:sz w:val="18"/>
                <w:szCs w:val="18"/>
              </w:rPr>
            </w:pPr>
          </w:p>
        </w:tc>
        <w:tc>
          <w:tcPr>
            <w:tcW w:w="1696" w:type="dxa"/>
            <w:tcBorders>
              <w:top w:val="nil"/>
              <w:left w:val="single" w:sz="4" w:space="0" w:color="auto"/>
              <w:bottom w:val="single" w:sz="4" w:space="0" w:color="auto"/>
              <w:right w:val="single" w:sz="4" w:space="0" w:color="auto"/>
            </w:tcBorders>
            <w:shd w:val="clear" w:color="auto" w:fill="DBE5F1" w:themeFill="accent1" w:themeFillTint="33"/>
          </w:tcPr>
          <w:p w14:paraId="0B835C30" w14:textId="77777777" w:rsidR="00C3710E" w:rsidRPr="00453F73" w:rsidRDefault="00C3710E" w:rsidP="00E65BB2">
            <w:pPr>
              <w:jc w:val="both"/>
              <w:rPr>
                <w:rFonts w:cstheme="minorHAnsi"/>
                <w:b/>
                <w:bCs/>
                <w:sz w:val="18"/>
                <w:szCs w:val="18"/>
              </w:rPr>
            </w:pPr>
            <w:r w:rsidRPr="00453F73">
              <w:rPr>
                <w:rFonts w:cstheme="minorHAnsi"/>
                <w:sz w:val="18"/>
                <w:szCs w:val="18"/>
              </w:rPr>
              <w:t>Animal model: Murine embryos of mothers treated with antibiotics; embryos of germ-free mice, and finally, embryos of mothers treated with antibiotics that were recolonized, and a control group.</w:t>
            </w:r>
          </w:p>
        </w:tc>
        <w:tc>
          <w:tcPr>
            <w:tcW w:w="1786" w:type="dxa"/>
            <w:tcBorders>
              <w:top w:val="nil"/>
              <w:left w:val="nil"/>
              <w:bottom w:val="single" w:sz="4" w:space="0" w:color="auto"/>
              <w:right w:val="single" w:sz="4" w:space="0" w:color="auto"/>
            </w:tcBorders>
            <w:shd w:val="clear" w:color="auto" w:fill="DBE5F1" w:themeFill="accent1" w:themeFillTint="33"/>
          </w:tcPr>
          <w:p w14:paraId="497446F3"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nil"/>
              <w:left w:val="nil"/>
              <w:bottom w:val="single" w:sz="4" w:space="0" w:color="auto"/>
              <w:right w:val="single" w:sz="4" w:space="0" w:color="auto"/>
            </w:tcBorders>
            <w:shd w:val="clear" w:color="auto" w:fill="DBE5F1" w:themeFill="accent1" w:themeFillTint="33"/>
          </w:tcPr>
          <w:p w14:paraId="0CD2A3E2"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nil"/>
              <w:left w:val="nil"/>
              <w:bottom w:val="single" w:sz="4" w:space="0" w:color="auto"/>
              <w:right w:val="single" w:sz="4" w:space="0" w:color="auto"/>
            </w:tcBorders>
            <w:shd w:val="clear" w:color="auto" w:fill="DBE5F1" w:themeFill="accent1" w:themeFillTint="33"/>
          </w:tcPr>
          <w:p w14:paraId="07E5D325" w14:textId="77777777" w:rsidR="00C3710E" w:rsidRPr="00453F73" w:rsidRDefault="00C3710E" w:rsidP="00E65BB2">
            <w:pPr>
              <w:jc w:val="both"/>
              <w:rPr>
                <w:rFonts w:cstheme="minorHAnsi"/>
                <w:b/>
                <w:bCs/>
                <w:sz w:val="18"/>
                <w:szCs w:val="18"/>
              </w:rPr>
            </w:pPr>
            <w:r w:rsidRPr="00453F73">
              <w:rPr>
                <w:rFonts w:cstheme="minorHAnsi"/>
                <w:sz w:val="18"/>
                <w:szCs w:val="18"/>
              </w:rPr>
              <w:t>Impaired tactile sensitivity in the hind and fore legs and impaired thermal sensitivity were reported in antibiotic-treated and germ-free mice, which was not evident in recolonized mice.</w:t>
            </w:r>
          </w:p>
        </w:tc>
        <w:tc>
          <w:tcPr>
            <w:tcW w:w="1526" w:type="dxa"/>
            <w:tcBorders>
              <w:top w:val="nil"/>
              <w:left w:val="nil"/>
              <w:bottom w:val="single" w:sz="4" w:space="0" w:color="auto"/>
              <w:right w:val="single" w:sz="4" w:space="0" w:color="auto"/>
            </w:tcBorders>
            <w:shd w:val="clear" w:color="auto" w:fill="DBE5F1" w:themeFill="accent1" w:themeFillTint="33"/>
          </w:tcPr>
          <w:p w14:paraId="16E1F535" w14:textId="77777777" w:rsidR="00C3710E" w:rsidRPr="00453F73" w:rsidRDefault="00C3710E" w:rsidP="00E65BB2">
            <w:pPr>
              <w:jc w:val="both"/>
              <w:rPr>
                <w:rFonts w:cstheme="minorHAnsi"/>
                <w:b/>
                <w:bCs/>
                <w:sz w:val="18"/>
                <w:szCs w:val="18"/>
              </w:rPr>
            </w:pPr>
            <w:r w:rsidRPr="00453F73">
              <w:rPr>
                <w:rFonts w:cstheme="minorHAnsi"/>
                <w:sz w:val="18"/>
                <w:szCs w:val="18"/>
              </w:rPr>
              <w:t>In the first two groups, it was possible to evidence a decrease in the embryo levels of the protein Netrin-G1A and in the expression levels of the coding gene.</w:t>
            </w:r>
          </w:p>
        </w:tc>
        <w:tc>
          <w:tcPr>
            <w:tcW w:w="2079" w:type="dxa"/>
            <w:tcBorders>
              <w:top w:val="nil"/>
              <w:left w:val="nil"/>
              <w:bottom w:val="single" w:sz="4" w:space="0" w:color="auto"/>
              <w:right w:val="single" w:sz="4" w:space="0" w:color="auto"/>
            </w:tcBorders>
            <w:shd w:val="clear" w:color="auto" w:fill="DBE5F1" w:themeFill="accent1" w:themeFillTint="33"/>
          </w:tcPr>
          <w:p w14:paraId="75889FA8"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nil"/>
              <w:left w:val="nil"/>
              <w:bottom w:val="single" w:sz="4" w:space="0" w:color="auto"/>
              <w:right w:val="single" w:sz="4" w:space="0" w:color="auto"/>
            </w:tcBorders>
            <w:shd w:val="clear" w:color="auto" w:fill="DBE5F1" w:themeFill="accent1" w:themeFillTint="33"/>
          </w:tcPr>
          <w:p w14:paraId="1561F315" w14:textId="77777777" w:rsidR="00C3710E" w:rsidRPr="00453F73" w:rsidRDefault="00C3710E" w:rsidP="00E65BB2">
            <w:pPr>
              <w:jc w:val="both"/>
              <w:rPr>
                <w:rFonts w:cstheme="minorHAnsi"/>
                <w:b/>
                <w:bCs/>
                <w:sz w:val="18"/>
                <w:szCs w:val="18"/>
              </w:rPr>
            </w:pPr>
            <w:r w:rsidRPr="00453F73">
              <w:rPr>
                <w:rFonts w:cstheme="minorHAnsi"/>
                <w:sz w:val="18"/>
                <w:szCs w:val="18"/>
              </w:rPr>
              <w:t>Depletion of the maternal microbiota, either through antibiotic treatment or germ-free upbringing, resulted in abnormalities in fetal brain gene expression and impaired axonogenesis.</w:t>
            </w:r>
          </w:p>
        </w:tc>
        <w:tc>
          <w:tcPr>
            <w:tcW w:w="533" w:type="dxa"/>
            <w:tcBorders>
              <w:bottom w:val="single" w:sz="4" w:space="0" w:color="auto"/>
            </w:tcBorders>
          </w:tcPr>
          <w:p w14:paraId="69B73AA1"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O2DbVAbq","properties":{"formattedCitation":"(83)","plainCitation":"(83)","noteIndex":0},"citationItems":[{"id":646,"uris":["http://zotero.org/users/9265160/items/4I4TVXYI"],"itemData":{"id":646,"type":"article-journal","abstract":"‘Dysbiosis’ of the maternal gut microbiome, in response to challenges such as infection1, altered diet2 and stress3 during pregnancy, has been increasingly associated with abnormalities in brain function and behaviour of the offspring4. However, it is unclear whether the maternal gut microbiome influences neurodevelopment during critical prenatal periods and in the absence of environmental challenges. Here we investigate how depletion and selective reconstitution of the maternal gut microbiome influences fetal neurodevelopment in mice. Embryos from antibiotic-treated and germ-free dams exhibited reduced brain expression of genes related to axonogenesis, deficient thalamocortical axons and impaired outgrowth of thalamic axons in response to cell-extrinsic factors. Gnotobiotic colonization of microbiome-depleted dams with a limited consortium of bacteria prevented abnormalities in fetal brain gene expression and thalamocortical axonogenesis. Metabolomic profiling revealed that the maternal microbiome regulates numerous small molecules in the maternal serum and the brains of fetal offspring. Select microbiota-dependent metabolites promoted axon outgrowth from fetal thalamic explants. Moreover, maternal supplementation with these metabolites abrogated deficiencies in fetal thalamocortical axons. Manipulation of the maternal microbiome and microbial metabolites during pregnancy yielded adult offspring with altered tactile sensitivity in two aversive somatosensory behavioural tasks, but no overt differences in many other sensorimotor behaviours. Together, our findings show that the maternal gut microbiome promotes fetal thalamocortical axonogenesis, probably through signalling by microbially modulated metabolites to neurons in the developing brain.","container-title":"Nature","DOI":"10.1038/s41586-020-2745-3","ISSN":"1476-4687","issue":"7828","language":"en","license":"2020 The Author(s), under exclusive licence to Springer Nature Limited","note":"number: 7828\npublisher: Nature Publishing Group","page":"281-286","source":"www-nature-com.udea.lookproxy.com","title":"The maternal microbiome modulates fetal neurodevelopment in mice","volume":"586","author":[{"family":"Vuong","given":"Helen E."},{"family":"Pronovost","given":"Geoffrey N."},{"family":"Williams","given":"Drake W."},{"family":"Coley","given":"Elena J. L."},{"family":"Siegler","given":"Emily L."},{"family":"Qiu","given":"Austin"},{"family":"Kazantsev","given":"Maria"},{"family":"Wilson","given":"Chantel J."},{"family":"Rendon","given":"Tomiko"},{"family":"Hsiao","given":"Elaine Y."}],"issued":{"date-parts":[["2020",10]]}}}],"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3)</w:t>
            </w:r>
            <w:r w:rsidRPr="00453F73">
              <w:rPr>
                <w:rFonts w:cstheme="minorHAnsi"/>
                <w:b/>
                <w:bCs/>
                <w:sz w:val="18"/>
                <w:szCs w:val="18"/>
              </w:rPr>
              <w:fldChar w:fldCharType="end"/>
            </w:r>
          </w:p>
        </w:tc>
      </w:tr>
      <w:tr w:rsidR="00130B33" w:rsidRPr="00453F73" w14:paraId="6828CDA0" w14:textId="77777777" w:rsidTr="000769CA">
        <w:tc>
          <w:tcPr>
            <w:tcW w:w="791" w:type="dxa"/>
            <w:vMerge/>
            <w:tcBorders>
              <w:top w:val="single" w:sz="4" w:space="0" w:color="auto"/>
            </w:tcBorders>
            <w:shd w:val="clear" w:color="auto" w:fill="DBE5F1" w:themeFill="accent1" w:themeFillTint="33"/>
          </w:tcPr>
          <w:p w14:paraId="01D41E5F"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auto"/>
          </w:tcPr>
          <w:p w14:paraId="419DDBE8" w14:textId="77777777" w:rsidR="00C3710E" w:rsidRPr="00453F73" w:rsidRDefault="00C3710E" w:rsidP="00E65BB2">
            <w:pPr>
              <w:jc w:val="both"/>
              <w:rPr>
                <w:rFonts w:cstheme="minorHAnsi"/>
                <w:b/>
                <w:bCs/>
                <w:sz w:val="18"/>
                <w:szCs w:val="18"/>
              </w:rPr>
            </w:pPr>
            <w:r w:rsidRPr="00453F73">
              <w:rPr>
                <w:rFonts w:cstheme="minorHAnsi"/>
                <w:sz w:val="18"/>
                <w:szCs w:val="18"/>
              </w:rPr>
              <w:t>Mothers exposed to antibiotic therapy during gestation.</w:t>
            </w:r>
          </w:p>
        </w:tc>
        <w:tc>
          <w:tcPr>
            <w:tcW w:w="1786" w:type="dxa"/>
            <w:tcBorders>
              <w:top w:val="single" w:sz="4" w:space="0" w:color="auto"/>
              <w:left w:val="nil"/>
              <w:bottom w:val="single" w:sz="4" w:space="0" w:color="auto"/>
              <w:right w:val="single" w:sz="4" w:space="0" w:color="auto"/>
            </w:tcBorders>
            <w:shd w:val="clear" w:color="auto" w:fill="auto"/>
          </w:tcPr>
          <w:p w14:paraId="600A325E" w14:textId="77777777" w:rsidR="00C3710E" w:rsidRPr="00453F73" w:rsidRDefault="00C3710E" w:rsidP="00E65BB2">
            <w:pPr>
              <w:jc w:val="both"/>
              <w:rPr>
                <w:rFonts w:cstheme="minorHAnsi"/>
                <w:b/>
                <w:bCs/>
                <w:sz w:val="18"/>
                <w:szCs w:val="18"/>
              </w:rPr>
            </w:pPr>
            <w:r w:rsidRPr="00453F73">
              <w:rPr>
                <w:rFonts w:cstheme="minorHAnsi"/>
                <w:sz w:val="18"/>
                <w:szCs w:val="18"/>
              </w:rPr>
              <w:t>It was reported that prenatal antibiotic exposure was associated with alterations in the composition of the maternal microbiota, but specific alterations were not mentioned.</w:t>
            </w:r>
          </w:p>
        </w:tc>
        <w:tc>
          <w:tcPr>
            <w:tcW w:w="1577" w:type="dxa"/>
            <w:tcBorders>
              <w:top w:val="single" w:sz="4" w:space="0" w:color="auto"/>
              <w:left w:val="nil"/>
              <w:bottom w:val="single" w:sz="4" w:space="0" w:color="auto"/>
              <w:right w:val="single" w:sz="4" w:space="0" w:color="auto"/>
            </w:tcBorders>
            <w:shd w:val="clear" w:color="auto" w:fill="auto"/>
          </w:tcPr>
          <w:p w14:paraId="023B1DE3"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Prenatal antibiotic exposure has been shown to induce changes in metabolites such as TMAO, trimethyl-5-amino valerate, imidazole propionate, 3-indole sulfate, and hippurate. </w:t>
            </w:r>
          </w:p>
        </w:tc>
        <w:tc>
          <w:tcPr>
            <w:tcW w:w="1641" w:type="dxa"/>
            <w:tcBorders>
              <w:top w:val="single" w:sz="4" w:space="0" w:color="auto"/>
              <w:left w:val="nil"/>
              <w:bottom w:val="single" w:sz="4" w:space="0" w:color="auto"/>
              <w:right w:val="single" w:sz="4" w:space="0" w:color="auto"/>
            </w:tcBorders>
            <w:shd w:val="clear" w:color="auto" w:fill="auto"/>
          </w:tcPr>
          <w:p w14:paraId="30F649DC" w14:textId="77777777" w:rsidR="00C3710E" w:rsidRPr="00453F73" w:rsidRDefault="00C3710E" w:rsidP="00E65BB2">
            <w:pPr>
              <w:jc w:val="both"/>
              <w:rPr>
                <w:rFonts w:cstheme="minorHAnsi"/>
                <w:b/>
                <w:bCs/>
                <w:sz w:val="18"/>
                <w:szCs w:val="18"/>
              </w:rPr>
            </w:pPr>
            <w:r w:rsidRPr="00453F73">
              <w:rPr>
                <w:rFonts w:cstheme="minorHAnsi"/>
                <w:sz w:val="18"/>
                <w:szCs w:val="18"/>
              </w:rPr>
              <w:t>Prenatal antibiotic exposure was associated with an HR of 1.1 (95% CI, 1.05-</w:t>
            </w:r>
            <w:r w:rsidRPr="00453F73">
              <w:rPr>
                <w:rFonts w:cstheme="minorHAnsi"/>
                <w:sz w:val="18"/>
                <w:szCs w:val="18"/>
              </w:rPr>
              <w:br/>
              <w:t>1.15) for developing autism spectrum disorder, especially in the first and second semesters.</w:t>
            </w:r>
          </w:p>
        </w:tc>
        <w:tc>
          <w:tcPr>
            <w:tcW w:w="1526" w:type="dxa"/>
            <w:tcBorders>
              <w:top w:val="single" w:sz="4" w:space="0" w:color="auto"/>
              <w:left w:val="nil"/>
              <w:bottom w:val="single" w:sz="4" w:space="0" w:color="auto"/>
              <w:right w:val="single" w:sz="4" w:space="0" w:color="auto"/>
            </w:tcBorders>
            <w:shd w:val="clear" w:color="auto" w:fill="auto"/>
          </w:tcPr>
          <w:p w14:paraId="737C3FD5"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The dysbiotic microbiome and the altered metabolites produced by it may disrupt the communication between the gut and the brain. Animal studies have shown that these metabolites, such as </w:t>
            </w:r>
            <w:r w:rsidRPr="00453F73">
              <w:rPr>
                <w:rFonts w:cstheme="minorHAnsi"/>
                <w:sz w:val="18"/>
                <w:szCs w:val="18"/>
              </w:rPr>
              <w:lastRenderedPageBreak/>
              <w:t>trimethylamine oxide (TMAO), imidazole propionate, 3-indole sulfate, and Hippurate, can influence brain function and neuronal communication.</w:t>
            </w:r>
          </w:p>
        </w:tc>
        <w:tc>
          <w:tcPr>
            <w:tcW w:w="2079" w:type="dxa"/>
            <w:tcBorders>
              <w:top w:val="single" w:sz="4" w:space="0" w:color="auto"/>
              <w:left w:val="nil"/>
              <w:bottom w:val="single" w:sz="4" w:space="0" w:color="auto"/>
              <w:right w:val="single" w:sz="4" w:space="0" w:color="auto"/>
            </w:tcBorders>
            <w:shd w:val="clear" w:color="auto" w:fill="auto"/>
          </w:tcPr>
          <w:p w14:paraId="00A9C718" w14:textId="77777777" w:rsidR="00C3710E" w:rsidRPr="00453F73" w:rsidRDefault="00C3710E" w:rsidP="00E65BB2">
            <w:pPr>
              <w:jc w:val="both"/>
              <w:rPr>
                <w:rFonts w:cstheme="minorHAnsi"/>
                <w:b/>
                <w:bCs/>
                <w:sz w:val="18"/>
                <w:szCs w:val="18"/>
              </w:rPr>
            </w:pPr>
            <w:r w:rsidRPr="00453F73">
              <w:rPr>
                <w:rFonts w:cstheme="minorHAnsi"/>
                <w:sz w:val="18"/>
                <w:szCs w:val="18"/>
              </w:rPr>
              <w:lastRenderedPageBreak/>
              <w:t>ND</w:t>
            </w:r>
          </w:p>
        </w:tc>
        <w:tc>
          <w:tcPr>
            <w:tcW w:w="1798" w:type="dxa"/>
            <w:tcBorders>
              <w:top w:val="single" w:sz="4" w:space="0" w:color="auto"/>
              <w:left w:val="nil"/>
              <w:bottom w:val="single" w:sz="4" w:space="0" w:color="auto"/>
              <w:right w:val="single" w:sz="4" w:space="0" w:color="auto"/>
            </w:tcBorders>
            <w:shd w:val="clear" w:color="auto" w:fill="auto"/>
          </w:tcPr>
          <w:p w14:paraId="0C4788D0"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Prenatal antibiotic exposure had a slight increase in the risk of autism spectrum disorder (ASD) in offspring. However, when analyzing discordant sibling pairs, the association was attenuated, suggesting that unmeasured genetic and environmental </w:t>
            </w:r>
            <w:r w:rsidRPr="00453F73">
              <w:rPr>
                <w:rFonts w:cstheme="minorHAnsi"/>
                <w:sz w:val="18"/>
                <w:szCs w:val="18"/>
              </w:rPr>
              <w:lastRenderedPageBreak/>
              <w:t>factors may influence the association.</w:t>
            </w:r>
          </w:p>
        </w:tc>
        <w:tc>
          <w:tcPr>
            <w:tcW w:w="533" w:type="dxa"/>
            <w:tcBorders>
              <w:top w:val="single" w:sz="4" w:space="0" w:color="auto"/>
            </w:tcBorders>
          </w:tcPr>
          <w:p w14:paraId="2F5843AB" w14:textId="77777777" w:rsidR="00C3710E" w:rsidRPr="00453F73" w:rsidRDefault="00C3710E" w:rsidP="00E65BB2">
            <w:pPr>
              <w:jc w:val="both"/>
              <w:rPr>
                <w:rFonts w:cstheme="minorHAnsi"/>
                <w:b/>
                <w:bCs/>
                <w:sz w:val="18"/>
                <w:szCs w:val="18"/>
              </w:rPr>
            </w:pPr>
            <w:r w:rsidRPr="00453F73">
              <w:rPr>
                <w:rFonts w:cstheme="minorHAnsi"/>
                <w:b/>
                <w:bCs/>
                <w:sz w:val="18"/>
                <w:szCs w:val="18"/>
              </w:rPr>
              <w:lastRenderedPageBreak/>
              <w:fldChar w:fldCharType="begin"/>
            </w:r>
            <w:r>
              <w:rPr>
                <w:rFonts w:cstheme="minorHAnsi"/>
                <w:b/>
                <w:bCs/>
                <w:sz w:val="18"/>
                <w:szCs w:val="18"/>
              </w:rPr>
              <w:instrText xml:space="preserve"> ADDIN ZOTERO_ITEM CSL_CITATION {"citationID":"dHOCUYSr","properties":{"formattedCitation":"(84)","plainCitation":"(84)","noteIndex":0},"citationItems":[{"id":691,"uris":["http://zotero.org/users/9265160/items/EFYP55RR"],"itemData":{"id":691,"type":"article-journal","abstract":"BACKGROUND: Prenatal antibiotic exposure induces changes in the maternal microbiome, which could influence the development of the infant's microbiome-gut-brain axis.\nOBJECTIVES: We assessed whether prenatal antibiotic exposure is associated with an increased risk of autism spectrum disorder (ASD) in offspring born at term.\nMETHODS: This population-based retrospective cohort study included everyone who delivered a live singleton-term infant in British Columbia, Canada between April 2000 and December 2014. Exposure was defined as filling antibiotic prescriptions during pregnancy. The outcome was an ASD diagnosis from the British Columbia Autism Assessment Network, with a follow-up to December 2016. To examine the association among pregnant individuals treated for the same indication, we studied a sub-cohort diagnosed with urinary tract infections. Cox proportional hazards models were used to estimate unadjusted and adjusted hazard ratios (HR). The analysis was stratified by sex, trimester, cumulative duration of exposure, class of antibiotic, and mode of delivery. We ran a conditional logistic regression of discordant sibling pairs to control for unmeasured environmental and genetic confounding.\nRESULTS: Of the 569,953 children included in the cohort, 8729 were diagnosed with ASD (1.5%) and 169,922 were exposed to prenatal antibiotics (29.8%). Prenatal antibiotic exposure was associated with an increased risk of ASD (HR 1.10, 95% confidence interval [CI] 1.05, 1.15), particularly for exposure during the first and second trimesters (HR 1.11, 95% CI 1.04, 1.18 and HR 1.09, 95% CI 1.03, 1.16, respectively), and exposure lasting ≥15 days (HR 1.13, 95% CI 1.04, 1.23). No sex differences were observed. The association was attenuated in the sibling analysis (adjusted odds ratio 1.04, 95% CI 0.92, 1.17).\nCONCLUSIONS: Prenatal antibiotic exposure was associated with a small increase in the risk of ASD in offspring. Given the possibility of residual confounding, these results should not influence clinical decisions regarding antibiotic use during pregnancy.","container-title":"Paediatric and Perinatal Epidemiology","DOI":"10.1111/ppe.12972","ISSN":"1365-3016","issue":"6","journalAbbreviation":"Paediatr Perinat Epidemiol","language":"eng","note":"PMID: 36978215","page":"516-526","source":"PubMed","title":"Association between prenatal antibiotic exposure and autism spectrum disorder among term births: A population-based cohort study","title-short":"Association between prenatal antibiotic exposure and autism spectrum disorder among term births","volume":"37","author":[{"family":"Nitschke","given":"Amanda S."},{"family":"Valle","given":"Helena Abreu","non-dropping-particle":"do"},{"family":"Vallance","given":"Bruce A."},{"family":"Bickford","given":"Celeste"},{"family":"Ip","given":"Angie"},{"family":"Lanphear","given":"Nancy"},{"family":"Lanphear","given":"Bruce"},{"family":"Weikum","given":"Whitney"},{"family":"Oberlander","given":"Tim F."},{"family":"Hanley","given":"Gillian E."}],"issued":{"date-parts":[["2023",8]]}}}],"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4)</w:t>
            </w:r>
            <w:r w:rsidRPr="00453F73">
              <w:rPr>
                <w:rFonts w:cstheme="minorHAnsi"/>
                <w:b/>
                <w:bCs/>
                <w:sz w:val="18"/>
                <w:szCs w:val="18"/>
              </w:rPr>
              <w:fldChar w:fldCharType="end"/>
            </w:r>
          </w:p>
        </w:tc>
      </w:tr>
      <w:tr w:rsidR="00130B33" w:rsidRPr="00453F73" w14:paraId="32BF33B8" w14:textId="77777777" w:rsidTr="00130B33">
        <w:tc>
          <w:tcPr>
            <w:tcW w:w="791" w:type="dxa"/>
            <w:vMerge w:val="restart"/>
            <w:tcBorders>
              <w:bottom w:val="single" w:sz="4" w:space="0" w:color="auto"/>
            </w:tcBorders>
            <w:shd w:val="clear" w:color="auto" w:fill="D9D9D9" w:themeFill="background1" w:themeFillShade="D9"/>
            <w:textDirection w:val="btLr"/>
          </w:tcPr>
          <w:p w14:paraId="006554CC" w14:textId="77777777" w:rsidR="00C3710E" w:rsidRPr="00453F73" w:rsidRDefault="00C3710E" w:rsidP="00E65BB2">
            <w:pPr>
              <w:ind w:left="113" w:right="113"/>
              <w:jc w:val="center"/>
              <w:rPr>
                <w:rFonts w:cstheme="minorHAnsi"/>
                <w:b/>
                <w:bCs/>
                <w:sz w:val="18"/>
                <w:szCs w:val="18"/>
              </w:rPr>
            </w:pPr>
            <w:r w:rsidRPr="00453F73">
              <w:rPr>
                <w:rFonts w:cstheme="minorHAnsi"/>
                <w:b/>
                <w:bCs/>
                <w:sz w:val="18"/>
                <w:szCs w:val="18"/>
              </w:rPr>
              <w:t>ALLERGY AND ATOPIC DISEASES</w:t>
            </w: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72D3DA" w14:textId="77777777" w:rsidR="00C3710E" w:rsidRPr="00453F73" w:rsidRDefault="00C3710E" w:rsidP="00E65BB2">
            <w:pPr>
              <w:jc w:val="both"/>
              <w:rPr>
                <w:rFonts w:cstheme="minorHAnsi"/>
                <w:b/>
                <w:bCs/>
                <w:sz w:val="18"/>
                <w:szCs w:val="18"/>
              </w:rPr>
            </w:pPr>
            <w:r w:rsidRPr="00453F73">
              <w:rPr>
                <w:rFonts w:cstheme="minorHAnsi"/>
                <w:sz w:val="18"/>
                <w:szCs w:val="18"/>
              </w:rPr>
              <w:t>Animal model: three groups of germ-free mice and a control group, which had different exposures to germs at different periods such as fetal, lactation, and childhood.</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32361F73"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61614B0D"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6C892E7A" w14:textId="77777777" w:rsidR="00C3710E" w:rsidRPr="00453F73" w:rsidRDefault="00C3710E" w:rsidP="00E65BB2">
            <w:pPr>
              <w:jc w:val="both"/>
              <w:rPr>
                <w:rFonts w:cstheme="minorHAnsi"/>
                <w:b/>
                <w:bCs/>
                <w:sz w:val="18"/>
                <w:szCs w:val="18"/>
              </w:rPr>
            </w:pPr>
            <w:r w:rsidRPr="00453F73">
              <w:rPr>
                <w:rFonts w:cstheme="minorHAnsi"/>
                <w:sz w:val="18"/>
                <w:szCs w:val="18"/>
              </w:rPr>
              <w:t>Germ-free mice developed a clinical response like an asthma attack; histological analysis showed a widening of the alveolar septa, marked cellular and inflammatory infiltrate, and capillary dilatation.</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65C8E8B7"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ND </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6794B1FC" w14:textId="77777777" w:rsidR="00C3710E" w:rsidRPr="00453F73" w:rsidRDefault="00C3710E" w:rsidP="00E65BB2">
            <w:pPr>
              <w:jc w:val="both"/>
              <w:rPr>
                <w:rFonts w:cstheme="minorHAnsi"/>
                <w:b/>
                <w:bCs/>
                <w:sz w:val="18"/>
                <w:szCs w:val="18"/>
              </w:rPr>
            </w:pPr>
            <w:r w:rsidRPr="00453F73">
              <w:rPr>
                <w:rFonts w:cstheme="minorHAnsi"/>
                <w:sz w:val="18"/>
                <w:szCs w:val="18"/>
              </w:rPr>
              <w:t>The diversity of intestinal microflora of offspring kept in a general environment during all periods was significantly higher than in other groups.</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4E7CF3E7" w14:textId="77777777" w:rsidR="00C3710E" w:rsidRPr="00453F73" w:rsidRDefault="00C3710E" w:rsidP="00E65BB2">
            <w:pPr>
              <w:jc w:val="both"/>
              <w:rPr>
                <w:rFonts w:cstheme="minorHAnsi"/>
                <w:b/>
                <w:bCs/>
                <w:sz w:val="18"/>
                <w:szCs w:val="18"/>
              </w:rPr>
            </w:pPr>
            <w:r w:rsidRPr="00453F73">
              <w:rPr>
                <w:rFonts w:cstheme="minorHAnsi"/>
                <w:sz w:val="18"/>
                <w:szCs w:val="18"/>
              </w:rPr>
              <w:t>The composition of the maternal microbiota can influence the development of the offspring's microbiota and immune system.</w:t>
            </w:r>
          </w:p>
        </w:tc>
        <w:tc>
          <w:tcPr>
            <w:tcW w:w="533" w:type="dxa"/>
            <w:tcBorders>
              <w:bottom w:val="single" w:sz="4" w:space="0" w:color="auto"/>
            </w:tcBorders>
          </w:tcPr>
          <w:p w14:paraId="2AA5B937"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QBiaKlfQ","properties":{"formattedCitation":"(85)","plainCitation":"(85)","noteIndex":0},"citationItems":[{"id":757,"uris":["http://zotero.org/users/9265160/items/2RT8VHDF"],"itemData":{"id":757,"type":"article-journal","abstract":"We aimed to investigate the effect of early-life diverse microbial exposures on gut microbial colonization in an OVA-induced asthma model in BALB/c mice.","container-title":"BMC Microbiology","DOI":"10.1186/s12866-017-1044-0","ISSN":"1471-2180","issue":"1","journalAbbreviation":"BMC Microbiology","page":"135","source":"BioMed Central","title":"Early-life gut microbial colonization shapes Th1/Th2 balance in asthma model in BALB/c mice","volume":"17","author":[{"family":"Qian","given":"Li-Juan"},{"family":"Kang","given":"Shu-Min"},{"family":"Xie","given":"Jia-Li"},{"family":"Huang","given":"Li"},{"family":"Wen","given":"Quan"},{"family":"Fan","given":"Yuan-Yuan"},{"family":"Lu","given":"Li-Jun"},{"family":"Jiang","given":"Li"}],"issued":{"date-parts":[["2017",6,1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5)</w:t>
            </w:r>
            <w:r w:rsidRPr="00453F73">
              <w:rPr>
                <w:rFonts w:cstheme="minorHAnsi"/>
                <w:b/>
                <w:bCs/>
                <w:sz w:val="18"/>
                <w:szCs w:val="18"/>
              </w:rPr>
              <w:fldChar w:fldCharType="end"/>
            </w:r>
          </w:p>
        </w:tc>
      </w:tr>
      <w:tr w:rsidR="00130B33" w:rsidRPr="00453F73" w14:paraId="47A8C380" w14:textId="77777777" w:rsidTr="00492A44">
        <w:tc>
          <w:tcPr>
            <w:tcW w:w="791" w:type="dxa"/>
            <w:vMerge/>
            <w:tcBorders>
              <w:top w:val="single" w:sz="4" w:space="0" w:color="auto"/>
              <w:bottom w:val="single" w:sz="4" w:space="0" w:color="auto"/>
            </w:tcBorders>
            <w:shd w:val="clear" w:color="auto" w:fill="D9D9D9" w:themeFill="background1" w:themeFillShade="D9"/>
          </w:tcPr>
          <w:p w14:paraId="6C2FF148"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auto"/>
          </w:tcPr>
          <w:p w14:paraId="06485663" w14:textId="77777777" w:rsidR="00C3710E" w:rsidRPr="00453F73" w:rsidRDefault="00C3710E" w:rsidP="00E65BB2">
            <w:pPr>
              <w:jc w:val="both"/>
              <w:rPr>
                <w:rFonts w:cstheme="minorHAnsi"/>
                <w:b/>
                <w:bCs/>
                <w:sz w:val="18"/>
                <w:szCs w:val="18"/>
              </w:rPr>
            </w:pPr>
            <w:r w:rsidRPr="00453F73">
              <w:rPr>
                <w:rFonts w:cstheme="minorHAnsi"/>
                <w:sz w:val="18"/>
                <w:szCs w:val="18"/>
              </w:rPr>
              <w:t>12,688 mother-child pairs (from Danish National Birth Cohort), were exposed to antibiotic therapy during gestation.</w:t>
            </w:r>
          </w:p>
        </w:tc>
        <w:tc>
          <w:tcPr>
            <w:tcW w:w="1786" w:type="dxa"/>
            <w:tcBorders>
              <w:top w:val="single" w:sz="4" w:space="0" w:color="auto"/>
              <w:left w:val="nil"/>
              <w:bottom w:val="single" w:sz="4" w:space="0" w:color="auto"/>
              <w:right w:val="single" w:sz="4" w:space="0" w:color="auto"/>
            </w:tcBorders>
            <w:shd w:val="clear" w:color="auto" w:fill="auto"/>
          </w:tcPr>
          <w:p w14:paraId="2026D7ED"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577" w:type="dxa"/>
            <w:tcBorders>
              <w:top w:val="single" w:sz="4" w:space="0" w:color="auto"/>
              <w:left w:val="nil"/>
              <w:bottom w:val="single" w:sz="4" w:space="0" w:color="auto"/>
              <w:right w:val="single" w:sz="4" w:space="0" w:color="auto"/>
            </w:tcBorders>
            <w:shd w:val="clear" w:color="auto" w:fill="auto"/>
          </w:tcPr>
          <w:p w14:paraId="0D366F46"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auto"/>
          </w:tcPr>
          <w:p w14:paraId="7C57918A" w14:textId="77777777" w:rsidR="00C3710E" w:rsidRPr="00453F73" w:rsidRDefault="00C3710E" w:rsidP="00E65BB2">
            <w:pPr>
              <w:jc w:val="both"/>
              <w:rPr>
                <w:rFonts w:cstheme="minorHAnsi"/>
                <w:b/>
                <w:bCs/>
                <w:sz w:val="18"/>
                <w:szCs w:val="18"/>
              </w:rPr>
            </w:pPr>
            <w:r w:rsidRPr="00453F73">
              <w:rPr>
                <w:rFonts w:cstheme="minorHAnsi"/>
                <w:sz w:val="18"/>
                <w:szCs w:val="18"/>
              </w:rPr>
              <w:t>Prenatal exposure to antibiotics was associated with an increased risk of atopic dermatitis in children born to mothers with atopy, but only when antibiotics were used in both the 1st-2nd and 3rd trimester of pregnancy.</w:t>
            </w:r>
          </w:p>
        </w:tc>
        <w:tc>
          <w:tcPr>
            <w:tcW w:w="1526" w:type="dxa"/>
            <w:tcBorders>
              <w:top w:val="single" w:sz="4" w:space="0" w:color="auto"/>
              <w:left w:val="nil"/>
              <w:bottom w:val="single" w:sz="4" w:space="0" w:color="auto"/>
              <w:right w:val="single" w:sz="4" w:space="0" w:color="auto"/>
            </w:tcBorders>
            <w:shd w:val="clear" w:color="auto" w:fill="auto"/>
          </w:tcPr>
          <w:p w14:paraId="4677556A" w14:textId="77777777" w:rsidR="00C3710E" w:rsidRPr="00453F73" w:rsidRDefault="00C3710E" w:rsidP="00E65BB2">
            <w:pPr>
              <w:jc w:val="both"/>
              <w:rPr>
                <w:rFonts w:cstheme="minorHAnsi"/>
                <w:b/>
                <w:bCs/>
                <w:sz w:val="18"/>
                <w:szCs w:val="18"/>
              </w:rPr>
            </w:pPr>
            <w:r w:rsidRPr="00453F73">
              <w:rPr>
                <w:rFonts w:cstheme="minorHAnsi"/>
                <w:sz w:val="18"/>
                <w:szCs w:val="18"/>
              </w:rPr>
              <w:t>Antibiotics can disrupt the maternal microbiota during pregnancy, leading to alterations in the composition and diversity of the microbiota. This disruption can potentially affect the development and maturation of the immune system in the offspring.</w:t>
            </w:r>
          </w:p>
        </w:tc>
        <w:tc>
          <w:tcPr>
            <w:tcW w:w="2079" w:type="dxa"/>
            <w:tcBorders>
              <w:top w:val="single" w:sz="4" w:space="0" w:color="auto"/>
              <w:left w:val="nil"/>
              <w:bottom w:val="single" w:sz="4" w:space="0" w:color="auto"/>
              <w:right w:val="single" w:sz="4" w:space="0" w:color="auto"/>
            </w:tcBorders>
            <w:shd w:val="clear" w:color="auto" w:fill="auto"/>
          </w:tcPr>
          <w:p w14:paraId="6B14AE21"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798" w:type="dxa"/>
            <w:tcBorders>
              <w:top w:val="single" w:sz="4" w:space="0" w:color="auto"/>
              <w:left w:val="nil"/>
              <w:bottom w:val="single" w:sz="4" w:space="0" w:color="auto"/>
              <w:right w:val="single" w:sz="4" w:space="0" w:color="auto"/>
            </w:tcBorders>
            <w:shd w:val="clear" w:color="auto" w:fill="auto"/>
          </w:tcPr>
          <w:p w14:paraId="1369140A" w14:textId="77777777" w:rsidR="00C3710E" w:rsidRPr="00453F73" w:rsidRDefault="00C3710E" w:rsidP="00E65BB2">
            <w:pPr>
              <w:jc w:val="both"/>
              <w:rPr>
                <w:rFonts w:cstheme="minorHAnsi"/>
                <w:b/>
                <w:bCs/>
                <w:sz w:val="18"/>
                <w:szCs w:val="18"/>
              </w:rPr>
            </w:pPr>
            <w:r w:rsidRPr="00453F73">
              <w:rPr>
                <w:rFonts w:cstheme="minorHAnsi"/>
                <w:sz w:val="18"/>
                <w:szCs w:val="18"/>
              </w:rPr>
              <w:t>Prenatal exposure to antibiotics is associated with an increased risk of atopic dermatitis in children born to mothers with atopy.</w:t>
            </w:r>
          </w:p>
        </w:tc>
        <w:tc>
          <w:tcPr>
            <w:tcW w:w="533" w:type="dxa"/>
            <w:tcBorders>
              <w:top w:val="single" w:sz="4" w:space="0" w:color="auto"/>
              <w:bottom w:val="single" w:sz="4" w:space="0" w:color="auto"/>
            </w:tcBorders>
          </w:tcPr>
          <w:p w14:paraId="41327469"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Pr>
                <w:rFonts w:cstheme="minorHAnsi"/>
                <w:b/>
                <w:bCs/>
                <w:sz w:val="18"/>
                <w:szCs w:val="18"/>
              </w:rPr>
              <w:instrText xml:space="preserve"> ADDIN ZOTERO_ITEM CSL_CITATION {"citationID":"CkzuzceA","properties":{"formattedCitation":"(86)","plainCitation":"(86)","noteIndex":0},"citationItems":[{"id":984,"uris":["http://zotero.org/users/9265160/items/VMNHUC7S"],"itemData":{"id":984,"type":"article-journal","abstract":"BACKGROUND: Despite extensive research, the aetiology of atopic dermatitis remains largely unknown, but reduced intestinal microbiota diversity in neonates has been linked to subsequent atopic dermatitis. Consequently, postnatal antibiotics have been proposed as a risk factor, but a potential association between prenatal antibiotics and atopic dermatitis is not well studied. Overall, the current evidence suggests a positive association between exposure to prenatal antibiotics and atopic dermatitis.\nOBJECTIVE: To investigate the association between prenatal antibiotics and atopic dermatitis among 18-month-old children.\nMETHODS: This study conducted within the Danish National Birth Cohort included 62 560 mother-child pairs. Data on maternal prenatal antibiotics were collected in the 30th gestation week and 6 months post-partum, and offspring atopic dermatitis 18 months post-partum through telephone interviews. Antibiotic use was categorized by the timing of exposure as 1st-2nd trimester (gestation week 0-29), 3rd trimester (gestation week 30-birth), all three trimesters or none. Data were analysed by logistic regression analyses adjusting for potential confounders.\nRESULTS: Exposure to antibiotics prenatally was associated with increased odds of atopic dermatitis among children born by atopic mothers but only when used in both 1st-2nd and 3rd trimester (ORadj 1.45, 95% CI: 1.19-1.76). The findings were consistent using different definitions of atopic dermatitis.\nCONCLUSIONS AND CLINICAL RELEVANCE: Prenatal exposure to antibiotics throughout pregnancy was associated with an increased risk of atopic dermatitis but only within the first 18 months of life among children born by atopic mothers. The clinical usefulness of this finding must rest on corroboration in independent data sources.","container-title":"Clinical and Experimental Allergy: Journal of the British Society for Allergy and Clinical Immunology","DOI":"10.1111/cea.12916","ISSN":"1365-2222","issue":"7","journalAbbreviation":"Clin Exp Allergy","language":"eng","note":"PMID: 28276107","page":"929-936","source":"PubMed","title":"Prenatal antibiotics and atopic dermatitis among 18-month-old children in the Danish National Birth Cohort","volume":"47","author":[{"family":"Timm","given":"S."},{"family":"Schlünssen","given":"V."},{"family":"Olsen","given":"J."},{"family":"Ramlau-Hansen","given":"C. H."}],"issued":{"date-parts":[["2017",7]]}}}],"schema":"https://github.com/citation-style-language/schema/raw/master/csl-citation.json"} </w:instrText>
            </w:r>
            <w:r w:rsidRPr="00453F73">
              <w:rPr>
                <w:rFonts w:cstheme="minorHAnsi"/>
                <w:b/>
                <w:bCs/>
                <w:sz w:val="18"/>
                <w:szCs w:val="18"/>
              </w:rPr>
              <w:fldChar w:fldCharType="separate"/>
            </w:r>
            <w:r w:rsidRPr="00415DA8">
              <w:rPr>
                <w:rFonts w:ascii="Calibri" w:hAnsi="Calibri" w:cs="Calibri"/>
                <w:sz w:val="18"/>
              </w:rPr>
              <w:t>(86)</w:t>
            </w:r>
            <w:r w:rsidRPr="00453F73">
              <w:rPr>
                <w:rFonts w:cstheme="minorHAnsi"/>
                <w:b/>
                <w:bCs/>
                <w:sz w:val="18"/>
                <w:szCs w:val="18"/>
              </w:rPr>
              <w:fldChar w:fldCharType="end"/>
            </w:r>
          </w:p>
        </w:tc>
      </w:tr>
      <w:tr w:rsidR="00130B33" w:rsidRPr="00453F73" w14:paraId="6D7AEEF9" w14:textId="77777777" w:rsidTr="00492A44">
        <w:tc>
          <w:tcPr>
            <w:tcW w:w="791" w:type="dxa"/>
            <w:vMerge/>
            <w:tcBorders>
              <w:top w:val="single" w:sz="4" w:space="0" w:color="auto"/>
            </w:tcBorders>
            <w:shd w:val="clear" w:color="auto" w:fill="D9D9D9" w:themeFill="background1" w:themeFillShade="D9"/>
          </w:tcPr>
          <w:p w14:paraId="3060D9CC" w14:textId="77777777" w:rsidR="00C3710E" w:rsidRPr="00453F73" w:rsidRDefault="00C3710E" w:rsidP="00E65BB2">
            <w:pPr>
              <w:jc w:val="both"/>
              <w:rPr>
                <w:rFonts w:cstheme="minorHAnsi"/>
                <w:b/>
                <w:bCs/>
                <w:sz w:val="18"/>
                <w:szCs w:val="18"/>
              </w:rPr>
            </w:pPr>
          </w:p>
        </w:tc>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9027DA" w14:textId="77777777" w:rsidR="00C3710E" w:rsidRPr="00453F73" w:rsidRDefault="00C3710E" w:rsidP="00E65BB2">
            <w:pPr>
              <w:jc w:val="both"/>
              <w:rPr>
                <w:rFonts w:cstheme="minorHAnsi"/>
                <w:b/>
                <w:bCs/>
                <w:sz w:val="18"/>
                <w:szCs w:val="18"/>
              </w:rPr>
            </w:pPr>
            <w:r w:rsidRPr="00453F73">
              <w:rPr>
                <w:rFonts w:cstheme="minorHAnsi"/>
                <w:sz w:val="18"/>
                <w:szCs w:val="18"/>
              </w:rPr>
              <w:t>Animal model: pregnant mice administering bacterial lysates.</w:t>
            </w:r>
          </w:p>
        </w:tc>
        <w:tc>
          <w:tcPr>
            <w:tcW w:w="1786" w:type="dxa"/>
            <w:tcBorders>
              <w:top w:val="single" w:sz="4" w:space="0" w:color="auto"/>
              <w:left w:val="nil"/>
              <w:bottom w:val="single" w:sz="4" w:space="0" w:color="auto"/>
              <w:right w:val="single" w:sz="4" w:space="0" w:color="auto"/>
            </w:tcBorders>
            <w:shd w:val="clear" w:color="auto" w:fill="D9D9D9" w:themeFill="background1" w:themeFillShade="D9"/>
          </w:tcPr>
          <w:p w14:paraId="4B558746"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Oral administration of bacterial lysates during pregnancy resulted in changes in the composition of the maternal intestinal microbiome, with enrichment of Firmicutes and Proteobacteria phyla and changes in specific bacterial families such as </w:t>
            </w:r>
            <w:r w:rsidRPr="00453F73">
              <w:rPr>
                <w:rFonts w:cstheme="minorHAnsi"/>
                <w:i/>
                <w:iCs/>
                <w:sz w:val="18"/>
                <w:szCs w:val="18"/>
              </w:rPr>
              <w:t>Ruminococcaceae</w:t>
            </w:r>
            <w:r w:rsidRPr="00453F73">
              <w:rPr>
                <w:rFonts w:cstheme="minorHAnsi"/>
                <w:sz w:val="18"/>
                <w:szCs w:val="18"/>
              </w:rPr>
              <w:t xml:space="preserve"> and </w:t>
            </w:r>
            <w:r w:rsidRPr="00453F73">
              <w:rPr>
                <w:rFonts w:cstheme="minorHAnsi"/>
                <w:i/>
                <w:iCs/>
                <w:sz w:val="18"/>
                <w:szCs w:val="18"/>
              </w:rPr>
              <w:t>Helicobacteraceae.</w:t>
            </w:r>
          </w:p>
        </w:tc>
        <w:tc>
          <w:tcPr>
            <w:tcW w:w="1577" w:type="dxa"/>
            <w:tcBorders>
              <w:top w:val="single" w:sz="4" w:space="0" w:color="auto"/>
              <w:left w:val="nil"/>
              <w:bottom w:val="single" w:sz="4" w:space="0" w:color="auto"/>
              <w:right w:val="single" w:sz="4" w:space="0" w:color="auto"/>
            </w:tcBorders>
            <w:shd w:val="clear" w:color="auto" w:fill="D9D9D9" w:themeFill="background1" w:themeFillShade="D9"/>
          </w:tcPr>
          <w:p w14:paraId="2B33614C" w14:textId="77777777" w:rsidR="00C3710E" w:rsidRPr="00453F73" w:rsidRDefault="00C3710E" w:rsidP="00E65BB2">
            <w:pPr>
              <w:jc w:val="both"/>
              <w:rPr>
                <w:rFonts w:cstheme="minorHAnsi"/>
                <w:b/>
                <w:bCs/>
                <w:sz w:val="18"/>
                <w:szCs w:val="18"/>
              </w:rPr>
            </w:pPr>
            <w:r w:rsidRPr="00453F73">
              <w:rPr>
                <w:rFonts w:cstheme="minorHAnsi"/>
                <w:sz w:val="18"/>
                <w:szCs w:val="18"/>
              </w:rPr>
              <w:t>ND</w:t>
            </w:r>
          </w:p>
        </w:tc>
        <w:tc>
          <w:tcPr>
            <w:tcW w:w="1641" w:type="dxa"/>
            <w:tcBorders>
              <w:top w:val="single" w:sz="4" w:space="0" w:color="auto"/>
              <w:left w:val="nil"/>
              <w:bottom w:val="single" w:sz="4" w:space="0" w:color="auto"/>
              <w:right w:val="single" w:sz="4" w:space="0" w:color="auto"/>
            </w:tcBorders>
            <w:shd w:val="clear" w:color="auto" w:fill="D9D9D9" w:themeFill="background1" w:themeFillShade="D9"/>
          </w:tcPr>
          <w:p w14:paraId="6D28646B"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Control group: </w:t>
            </w:r>
            <w:r w:rsidRPr="00453F73">
              <w:rPr>
                <w:rFonts w:cstheme="minorHAnsi"/>
                <w:sz w:val="18"/>
                <w:szCs w:val="18"/>
              </w:rPr>
              <w:br/>
              <w:t>presence of pathological changes of asthma in the pulmonary histological analysis, such as higher cell counts with predominance of eosinophils and high levels of IgE in plasma.</w:t>
            </w:r>
            <w:r w:rsidRPr="00453F73">
              <w:rPr>
                <w:rFonts w:cstheme="minorHAnsi"/>
                <w:sz w:val="18"/>
                <w:szCs w:val="18"/>
              </w:rPr>
              <w:br/>
            </w:r>
            <w:r w:rsidRPr="00453F73">
              <w:rPr>
                <w:rFonts w:cstheme="minorHAnsi"/>
                <w:sz w:val="18"/>
                <w:szCs w:val="18"/>
              </w:rPr>
              <w:br/>
              <w:t>* Intervention group: expression of TLR2 and 4 in lung tissue, higher percentage of Treg cells in the spleen, as well as higher IL-10 concentration in plasma.</w:t>
            </w:r>
          </w:p>
        </w:tc>
        <w:tc>
          <w:tcPr>
            <w:tcW w:w="1526" w:type="dxa"/>
            <w:tcBorders>
              <w:top w:val="single" w:sz="4" w:space="0" w:color="auto"/>
              <w:left w:val="nil"/>
              <w:bottom w:val="single" w:sz="4" w:space="0" w:color="auto"/>
              <w:right w:val="single" w:sz="4" w:space="0" w:color="auto"/>
            </w:tcBorders>
            <w:shd w:val="clear" w:color="auto" w:fill="D9D9D9" w:themeFill="background1" w:themeFillShade="D9"/>
          </w:tcPr>
          <w:p w14:paraId="41A14579" w14:textId="77777777" w:rsidR="00C3710E" w:rsidRPr="00453F73" w:rsidRDefault="00C3710E" w:rsidP="00E65BB2">
            <w:pPr>
              <w:jc w:val="both"/>
              <w:rPr>
                <w:rFonts w:cstheme="minorHAnsi"/>
                <w:b/>
                <w:bCs/>
                <w:sz w:val="18"/>
                <w:szCs w:val="18"/>
              </w:rPr>
            </w:pPr>
            <w:r w:rsidRPr="00453F73">
              <w:rPr>
                <w:rFonts w:cstheme="minorHAnsi"/>
                <w:sz w:val="18"/>
                <w:szCs w:val="18"/>
              </w:rPr>
              <w:t xml:space="preserve"> Th1/Th2 ratio regulation. </w:t>
            </w:r>
          </w:p>
        </w:tc>
        <w:tc>
          <w:tcPr>
            <w:tcW w:w="2079" w:type="dxa"/>
            <w:tcBorders>
              <w:top w:val="single" w:sz="4" w:space="0" w:color="auto"/>
              <w:left w:val="nil"/>
              <w:bottom w:val="single" w:sz="4" w:space="0" w:color="auto"/>
              <w:right w:val="single" w:sz="4" w:space="0" w:color="auto"/>
            </w:tcBorders>
            <w:shd w:val="clear" w:color="auto" w:fill="D9D9D9" w:themeFill="background1" w:themeFillShade="D9"/>
          </w:tcPr>
          <w:p w14:paraId="62F2FC4F" w14:textId="77777777" w:rsidR="00C3710E" w:rsidRPr="00453F73" w:rsidRDefault="00C3710E" w:rsidP="00E65BB2">
            <w:pPr>
              <w:jc w:val="both"/>
              <w:rPr>
                <w:rFonts w:cstheme="minorHAnsi"/>
                <w:b/>
                <w:bCs/>
                <w:sz w:val="18"/>
                <w:szCs w:val="18"/>
              </w:rPr>
            </w:pPr>
            <w:r w:rsidRPr="00453F73">
              <w:rPr>
                <w:rFonts w:cstheme="minorHAnsi"/>
                <w:sz w:val="18"/>
                <w:szCs w:val="18"/>
              </w:rPr>
              <w:t>The mice that received the bacterial lysates presented greater bacterial richness in fecal samples, with a high abundance of Firmicutes and Proteobacteria, compared to controls.</w:t>
            </w:r>
          </w:p>
        </w:tc>
        <w:tc>
          <w:tcPr>
            <w:tcW w:w="1798" w:type="dxa"/>
            <w:tcBorders>
              <w:top w:val="single" w:sz="4" w:space="0" w:color="auto"/>
              <w:left w:val="nil"/>
              <w:bottom w:val="single" w:sz="4" w:space="0" w:color="auto"/>
              <w:right w:val="single" w:sz="4" w:space="0" w:color="auto"/>
            </w:tcBorders>
            <w:shd w:val="clear" w:color="auto" w:fill="D9D9D9" w:themeFill="background1" w:themeFillShade="D9"/>
          </w:tcPr>
          <w:p w14:paraId="1EC65C3C" w14:textId="77777777" w:rsidR="00C3710E" w:rsidRPr="00453F73" w:rsidRDefault="00C3710E" w:rsidP="00E65BB2">
            <w:pPr>
              <w:jc w:val="both"/>
              <w:rPr>
                <w:rFonts w:cstheme="minorHAnsi"/>
                <w:b/>
                <w:bCs/>
                <w:sz w:val="18"/>
                <w:szCs w:val="18"/>
              </w:rPr>
            </w:pPr>
            <w:r w:rsidRPr="00453F73">
              <w:rPr>
                <w:rFonts w:cstheme="minorHAnsi"/>
                <w:sz w:val="18"/>
                <w:szCs w:val="18"/>
              </w:rPr>
              <w:t>Oral administration of bacterial lysates during pregnancy can modulate maternal intestinal microbiota and have beneficial effects on immune regulation.</w:t>
            </w:r>
          </w:p>
        </w:tc>
        <w:tc>
          <w:tcPr>
            <w:tcW w:w="533" w:type="dxa"/>
            <w:tcBorders>
              <w:top w:val="single" w:sz="4" w:space="0" w:color="auto"/>
            </w:tcBorders>
          </w:tcPr>
          <w:p w14:paraId="3ACD351A" w14:textId="77777777" w:rsidR="00C3710E" w:rsidRPr="00453F73" w:rsidRDefault="00C3710E" w:rsidP="00E65BB2">
            <w:pPr>
              <w:jc w:val="both"/>
              <w:rPr>
                <w:rFonts w:cstheme="minorHAnsi"/>
                <w:b/>
                <w:bCs/>
                <w:sz w:val="18"/>
                <w:szCs w:val="18"/>
              </w:rPr>
            </w:pPr>
            <w:r w:rsidRPr="00453F73">
              <w:rPr>
                <w:rFonts w:cstheme="minorHAnsi"/>
                <w:b/>
                <w:bCs/>
                <w:sz w:val="18"/>
                <w:szCs w:val="18"/>
              </w:rPr>
              <w:fldChar w:fldCharType="begin"/>
            </w:r>
            <w:r w:rsidRPr="00453F73">
              <w:rPr>
                <w:rFonts w:cstheme="minorHAnsi"/>
                <w:b/>
                <w:bCs/>
                <w:sz w:val="18"/>
                <w:szCs w:val="18"/>
              </w:rPr>
              <w:instrText xml:space="preserve"> ADDIN ZOTERO_ITEM CSL_CITATION {"citationID":"M8z7X5WP","properties":{"formattedCitation":"(10)","plainCitation":"(10)","noteIndex":0},"citationItems":[{"id":751,"uris":["http://zotero.org/users/9265160/items/22BNNT6S"],"itemData":{"id":751,"type":"article-journal","abstract":"BACKGROUND: Asthma is a serious global health problem, severely affecting the lives of sufferers and their families. An exceptionally hygienic home and reduced microbial exposure can aggravate the incidence of childhood asthma.\nMETHODS: Specific-pathogen-free BALB/c mice were pre-treated with bacterial lysate (BL; 1 mg/kg) as a high microbial load maternal mouse model, and then, the offspring mice were established as an allergic airway disease (AAD) model. The expression levels of TLR2, TLR4, and HDAC9 in the mother's intestine and the offspring's lungs were detected. Relevant indicators of regulatory T cells (Tregs) were identified in the mother and offspring mice. The changes in the expression of Th1-, Th2-, Th9-, and Th17-related cytokines in the offspring mice were evaluated among different pre-treated groups.\nRESULTS: After augmenting the mothers' intestinal microbiota through oral BL gavage, the expression of TLR2 and TLR4 in the colon mucosa and colon lymphoid tissues was enhanced and that of HDAC9 in the colon mucosa was decreased, and the proportion of spleen Tregs was increased. The offspring showed similar changes in the AAD model compared with the offspring of the control-group mothers: TLR2 and TLR4 expression in the lungs and the proportion of spleen Tregs increased, HDAC9 expression in the lungs decreased, and AAD-induced airway pathologic characteristics were reversed; additionally, Th1/Th2 and Th9 imbalances were rectified.\nCONCLUSIONS: This study presents a new framework for the prevention of childhood asthma, elucidating the mechanism of regulating the mother's intestinal microbiome to protect the offspring's early asthma via animal experiments.","container-title":"Pediatric Allergy and Immunology: Official Publication of the European Society of Pediatric Allergy and Immunology","DOI":"10.1111/pai.13315","ISSN":"1399-3038","issue":"8","journalAbbreviation":"Pediatr Allergy Immunol","language":"eng","note":"PMID: 32608528","page":"962-973","source":"PubMed","title":"Maternal microbiome regulation prevents early allergic airway diseases in mouse offspring","volume":"31","author":[{"family":"Liu","given":"Jing"},{"family":"Tu","given":"Changli"},{"family":"Yu","given":"Jinyan"},{"family":"Chen","given":"Meizhu"},{"family":"Tan","given":"Cuiyan"},{"family":"Zheng","given":"Xiaobin"},{"family":"Wang","given":"Zhenguo"},{"family":"Liang","given":"Yingjian"},{"family":"Wang","given":"Kongqiu"},{"family":"Wu","given":"Jian"},{"family":"Li","given":"Yanlei"}],"issued":{"date-parts":[["2020",11]]}}}],"schema":"https://github.com/citation-style-language/schema/raw/master/csl-citation.json"} </w:instrText>
            </w:r>
            <w:r w:rsidRPr="00453F73">
              <w:rPr>
                <w:rFonts w:cstheme="minorHAnsi"/>
                <w:b/>
                <w:bCs/>
                <w:sz w:val="18"/>
                <w:szCs w:val="18"/>
              </w:rPr>
              <w:fldChar w:fldCharType="separate"/>
            </w:r>
            <w:r w:rsidRPr="00453F73">
              <w:rPr>
                <w:rFonts w:ascii="Calibri" w:hAnsi="Calibri" w:cs="Calibri"/>
                <w:sz w:val="18"/>
              </w:rPr>
              <w:t>(10)</w:t>
            </w:r>
            <w:r w:rsidRPr="00453F73">
              <w:rPr>
                <w:rFonts w:cstheme="minorHAnsi"/>
                <w:b/>
                <w:bCs/>
                <w:sz w:val="18"/>
                <w:szCs w:val="18"/>
              </w:rPr>
              <w:fldChar w:fldCharType="end"/>
            </w:r>
          </w:p>
        </w:tc>
      </w:tr>
    </w:tbl>
    <w:p w14:paraId="4916FCC9" w14:textId="77777777" w:rsidR="00994A3D" w:rsidRPr="001549D3" w:rsidRDefault="00994A3D" w:rsidP="00994A3D">
      <w:pPr>
        <w:keepNext/>
        <w:rPr>
          <w:rFonts w:cs="Times New Roman"/>
          <w:szCs w:val="24"/>
        </w:rPr>
      </w:pPr>
    </w:p>
    <w:p w14:paraId="11EC8DA1" w14:textId="52A5B2FA" w:rsidR="00994A3D" w:rsidRPr="001549D3" w:rsidRDefault="00994A3D" w:rsidP="00994A3D">
      <w:pPr>
        <w:keepNext/>
        <w:jc w:val="center"/>
        <w:rPr>
          <w:rFonts w:cs="Times New Roman"/>
          <w:szCs w:val="24"/>
        </w:rPr>
      </w:pPr>
    </w:p>
    <w:p w14:paraId="46AB30A8" w14:textId="77777777" w:rsidR="00C3710E" w:rsidRPr="00453F73" w:rsidRDefault="00C3710E" w:rsidP="00C3710E">
      <w:pPr>
        <w:jc w:val="both"/>
      </w:pPr>
      <w:r w:rsidRPr="00453F73">
        <w:t xml:space="preserve">To illustrate the connection between dysbiosis of the maternal microbiota and the development of diseases during pregnancy and in the offspring's adulthood, we summarize in this table the alterations in gut microbiota composition observed in pregnancy complications, such as PE, GDM, and FGR by several studies. In addition, those maternal alterations, and the alterations in offspring´s microbiota are associated with the development of diseases in the children, such as metabolic and cardiovascular diseases, neurodevelopment alterations, or changes in the immune system from different experimental models. </w:t>
      </w:r>
      <w:r w:rsidRPr="00453F73">
        <w:rPr>
          <w:i/>
          <w:iCs/>
          <w:sz w:val="22"/>
        </w:rPr>
        <w:t>2AG: 2-Arachidonoylglycerol; BMI: Body mass index; GPC: glycerophosphocholine; LPs: normal late-pregnant women; LPS: lipopolysaccharide; ND: not described; SCFAs: short chain fatty acids; TMAO: trimethylamine-N-oxide.</w:t>
      </w:r>
    </w:p>
    <w:p w14:paraId="58F1AED1" w14:textId="77777777" w:rsidR="00DE23E8" w:rsidRPr="001549D3" w:rsidRDefault="00DE23E8" w:rsidP="00654E8F">
      <w:pPr>
        <w:spacing w:before="240"/>
      </w:pPr>
    </w:p>
    <w:sectPr w:rsidR="00DE23E8" w:rsidRPr="001549D3" w:rsidSect="00C3710E">
      <w:headerReference w:type="even" r:id="rId12"/>
      <w:footerReference w:type="even" r:id="rId13"/>
      <w:footerReference w:type="default" r:id="rId14"/>
      <w:headerReference w:type="first" r:id="rId15"/>
      <w:pgSz w:w="15840" w:h="12240" w:orient="landscape"/>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D398FF" w14:textId="77777777" w:rsidR="00C920A6" w:rsidRDefault="00C920A6" w:rsidP="00117666">
      <w:pPr>
        <w:spacing w:after="0"/>
      </w:pPr>
      <w:r>
        <w:separator/>
      </w:r>
    </w:p>
  </w:endnote>
  <w:endnote w:type="continuationSeparator" w:id="0">
    <w:p w14:paraId="03DD4D44" w14:textId="77777777" w:rsidR="00C920A6" w:rsidRDefault="00C920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3172B" w14:textId="77777777" w:rsidR="00C920A6" w:rsidRDefault="00C920A6" w:rsidP="00117666">
      <w:pPr>
        <w:spacing w:after="0"/>
      </w:pPr>
      <w:r>
        <w:separator/>
      </w:r>
    </w:p>
  </w:footnote>
  <w:footnote w:type="continuationSeparator" w:id="0">
    <w:p w14:paraId="0BD25A71" w14:textId="77777777" w:rsidR="00C920A6" w:rsidRDefault="00C920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uanita Alvarez">
    <w15:presenceInfo w15:providerId="AD" w15:userId="S::Juanita.Alvarez@escg.ac.uk::7c42fa59-affa-49e8-9457-f33fb7b7aa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69CA"/>
    <w:rsid w:val="00077D53"/>
    <w:rsid w:val="00105FD9"/>
    <w:rsid w:val="00117666"/>
    <w:rsid w:val="0012326F"/>
    <w:rsid w:val="00130B33"/>
    <w:rsid w:val="001549D3"/>
    <w:rsid w:val="00160065"/>
    <w:rsid w:val="00177D84"/>
    <w:rsid w:val="00267D18"/>
    <w:rsid w:val="002868E2"/>
    <w:rsid w:val="002869C3"/>
    <w:rsid w:val="002936E4"/>
    <w:rsid w:val="002B4A57"/>
    <w:rsid w:val="002C74CA"/>
    <w:rsid w:val="003544FB"/>
    <w:rsid w:val="003A34E5"/>
    <w:rsid w:val="003D2D47"/>
    <w:rsid w:val="003D2F2D"/>
    <w:rsid w:val="00401590"/>
    <w:rsid w:val="00447801"/>
    <w:rsid w:val="00452E9C"/>
    <w:rsid w:val="004735C8"/>
    <w:rsid w:val="00492A44"/>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1383"/>
    <w:rsid w:val="00885156"/>
    <w:rsid w:val="009151AA"/>
    <w:rsid w:val="00915CBD"/>
    <w:rsid w:val="0093429D"/>
    <w:rsid w:val="00943573"/>
    <w:rsid w:val="00970F7D"/>
    <w:rsid w:val="00994A3D"/>
    <w:rsid w:val="009C2B12"/>
    <w:rsid w:val="009C70F3"/>
    <w:rsid w:val="00A058FD"/>
    <w:rsid w:val="00A174D9"/>
    <w:rsid w:val="00A569CD"/>
    <w:rsid w:val="00AB5EE2"/>
    <w:rsid w:val="00AB6715"/>
    <w:rsid w:val="00AB76B4"/>
    <w:rsid w:val="00AC5012"/>
    <w:rsid w:val="00B1671E"/>
    <w:rsid w:val="00B25EB8"/>
    <w:rsid w:val="00B354E1"/>
    <w:rsid w:val="00B37F4D"/>
    <w:rsid w:val="00BE0C0E"/>
    <w:rsid w:val="00C3710E"/>
    <w:rsid w:val="00C52A7B"/>
    <w:rsid w:val="00C56BAF"/>
    <w:rsid w:val="00C679AA"/>
    <w:rsid w:val="00C75972"/>
    <w:rsid w:val="00C920A6"/>
    <w:rsid w:val="00CC0A3A"/>
    <w:rsid w:val="00CD066B"/>
    <w:rsid w:val="00CE4FEE"/>
    <w:rsid w:val="00DB59C3"/>
    <w:rsid w:val="00DC259A"/>
    <w:rsid w:val="00DE23E8"/>
    <w:rsid w:val="00DE5445"/>
    <w:rsid w:val="00E1170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Pages>12</Pages>
  <Words>15623</Words>
  <Characters>89052</Characters>
  <Application>Microsoft Office Word</Application>
  <DocSecurity>0</DocSecurity>
  <Lines>742</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GELA MARIA ALVAREZ GOMEZ</cp:lastModifiedBy>
  <cp:revision>16</cp:revision>
  <cp:lastPrinted>2013-10-03T12:51:00Z</cp:lastPrinted>
  <dcterms:created xsi:type="dcterms:W3CDTF">2022-11-17T16:58:00Z</dcterms:created>
  <dcterms:modified xsi:type="dcterms:W3CDTF">2023-12-0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